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2DB" w:rsidRPr="001862DB" w:rsidRDefault="00661E15" w:rsidP="00870BE2">
      <w:pPr>
        <w:autoSpaceDE w:val="0"/>
        <w:autoSpaceDN w:val="0"/>
        <w:adjustRightInd w:val="0"/>
        <w:jc w:val="center"/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  <w:lang w:eastAsia="en-US"/>
        </w:rPr>
      </w:pPr>
      <w:r>
        <w:rPr>
          <w:rFonts w:ascii="Arial" w:hAnsi="Arial" w:cs="Arial"/>
          <w:b/>
          <w:color w:val="000000" w:themeColor="text1"/>
          <w:sz w:val="28"/>
          <w:szCs w:val="28"/>
          <w:shd w:val="clear" w:color="auto" w:fill="FFFFFF"/>
          <w:lang w:eastAsia="en-US"/>
        </w:rPr>
        <w:t>Additional file 1</w:t>
      </w:r>
    </w:p>
    <w:p w:rsidR="003A7664" w:rsidRPr="001862DB" w:rsidRDefault="003A7664" w:rsidP="001862DB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hd w:val="clear" w:color="auto" w:fill="FFFFFF"/>
          <w:lang w:eastAsia="en-US"/>
        </w:rPr>
      </w:pPr>
      <w:r w:rsidRPr="001862DB">
        <w:rPr>
          <w:rFonts w:ascii="Arial" w:hAnsi="Arial" w:cs="Arial"/>
          <w:b/>
          <w:color w:val="000000" w:themeColor="text1"/>
          <w:shd w:val="clear" w:color="auto" w:fill="FFFFFF"/>
          <w:lang w:eastAsia="en-US"/>
        </w:rPr>
        <w:t>SAS Program Code</w:t>
      </w:r>
    </w:p>
    <w:p w:rsidR="003A7664" w:rsidRPr="003A7664" w:rsidRDefault="003A7664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libname h "C:\Temp"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** Simulated 10000 MRI data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%macro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sim(outdt=,rho=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ata &amp;outdt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keep BD0 BD1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BL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22.1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FU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6.3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BL_std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2.6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FU_std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3.3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rho=&amp;rho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BL_var=BL_std**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2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FU_var=FU_std**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2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c=sqrt(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-rho**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2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do i = 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to 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0000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  BD0 = rannor(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23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  BD1 = rho*BD0+c*rannor(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23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  BD0 = BL + BL_std*BD0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  BD1 = FU + FU_std*BD1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    output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en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%mend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** Bootstrapping real data (N=12) for 500 replicate sets and perform 500 regression models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%macro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dt(y=,time=,simdt=,rho=,testdt=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ods output ParameterEstimates=estout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proc reg data = h.boot500sample outest=out_&amp;y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by replicate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hat_&amp;y: model &amp;y=__F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quit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m log 'clear'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m output 'clear'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data estout1(keep=intercept intercept_std k replicate); set estout; </w:t>
      </w:r>
    </w:p>
    <w:p w:rsidR="003A7664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if Variable='Intercept' then do ; intercept=Estimate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   intercept_std=StdErr; k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output; en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data estout2(keep=Coeff Coeff_std k replicate); set estout; </w:t>
      </w:r>
    </w:p>
    <w:p w:rsidR="003A7664" w:rsidRPr="003A7664" w:rsidRDefault="003A7664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</w:t>
      </w:r>
      <w:r w:rsidR="003B672A"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if Variable='__FD' then do; Coeff=Estimate; Coeff_std=StdErr; k=</w:t>
      </w:r>
      <w:r w:rsidR="003B672A"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</w:t>
      </w:r>
      <w:r w:rsidR="003B672A"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; 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</w:t>
      </w:r>
    </w:p>
    <w:p w:rsidR="003B672A" w:rsidRPr="003A7664" w:rsidRDefault="003A7664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   o</w:t>
      </w:r>
      <w:r w:rsidR="003B672A"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utput; en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data coeff; merge estout1 estout2; by replicate; run; 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** Use Simulated 10000 MRI data to applied each of 500 regression models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** Total 10000 x 500 pairs of DOSI data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%do i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%to 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500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ata temp1; set &amp;simdt; replicate=&amp;i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ata temp1out; merge temp1(in=in1) coeff(in=in2); by replicate; if in1 and in2 then output; 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ata temp1out1; set temp1out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pre_&amp;y=intercept+Coeff*BD0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post_&amp;y=intercept+Coeff*BD1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proc append data=temp1out1 base=&amp;testdt force; 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m log 'clear'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lastRenderedPageBreak/>
        <w:t>dm output 'clear'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%en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proc means data=&amp;testdt n std; var pre_&amp;y post_&amp;y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 xml:space="preserve">     output out=margin_std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ab/>
        <w:t xml:space="preserve">      std=pre_std post_st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ata margin_std1(keep= pre_std post_std g); set margin_std; g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data &amp;testdt; set &amp;testdt; g=</w:t>
      </w:r>
      <w:r w:rsidRPr="003A7664">
        <w:rPr>
          <w:rFonts w:ascii="Courier New" w:hAnsi="Courier New" w:cs="Courier New"/>
          <w:b/>
          <w:bCs/>
          <w:color w:val="000000" w:themeColor="text1"/>
          <w:sz w:val="20"/>
          <w:szCs w:val="20"/>
          <w:shd w:val="clear" w:color="auto" w:fill="FFFFFF"/>
          <w:lang w:eastAsia="en-US"/>
        </w:rPr>
        <w:t>1</w:t>
      </w:r>
      <w:r w:rsidRPr="003A7664"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  <w:t>; 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 w:themeColor="text1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data Temp2; merge &amp;testdt margin_std1; by g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c=sqrt(</w:t>
      </w:r>
      <w:r w:rsidRPr="003A7664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en-US"/>
        </w:rPr>
        <w:t>1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-&amp;rho**</w:t>
      </w:r>
      <w:r w:rsidRPr="003A7664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en-US"/>
        </w:rPr>
        <w:t>2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Do Until(prenew_&amp;y&gt;=</w:t>
      </w:r>
      <w:r w:rsidRPr="003A7664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en-US"/>
        </w:rPr>
        <w:t>0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and postnew_&amp;y&gt;=</w:t>
      </w:r>
      <w:r w:rsidRPr="003A7664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en-US"/>
        </w:rPr>
        <w:t>0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  p0 = rannor(</w:t>
      </w:r>
      <w:r w:rsidRPr="003A7664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en-US"/>
        </w:rPr>
        <w:t>123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  p1 = &amp;rho*p0+c*rannor(</w:t>
      </w:r>
      <w:r w:rsidRPr="003A7664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eastAsia="en-US"/>
        </w:rPr>
        <w:t>123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)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ab/>
        <w:t xml:space="preserve">   if </w:t>
      </w:r>
      <w:r w:rsidRPr="003A7664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en-US"/>
        </w:rPr>
        <w:t>"&amp;y"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=</w:t>
      </w:r>
      <w:r w:rsidRPr="003A7664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en-US"/>
        </w:rPr>
        <w:t>"Lipid"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then do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  prenew_&amp;y = pre_&amp;y - (pre_std)*p0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  postnew_&amp;y = post_&amp;y - (post_std)*p1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ab/>
        <w:t xml:space="preserve">   en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ab/>
        <w:t xml:space="preserve">   if </w:t>
      </w:r>
      <w:r w:rsidRPr="003A7664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en-US"/>
        </w:rPr>
        <w:t>"&amp;y"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~=</w:t>
      </w:r>
      <w:r w:rsidRPr="003A7664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eastAsia="en-US"/>
        </w:rPr>
        <w:t>"Lipid"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then do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  prenew_&amp;y = pre_&amp;y + (pre_std)*p0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  postnew_&amp;y = post_&amp;y + (post_std)*p1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ab/>
        <w:t xml:space="preserve">   en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     end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run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quit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 xml:space="preserve">data h.DT_&amp;y&amp;time; set Temp2; d_&amp;y=postnew_&amp;y - prenew_&amp;y; run; quit; 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  <w:r w:rsidRPr="003A7664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eastAsia="en-US"/>
        </w:rPr>
        <w:t>%mend</w:t>
      </w:r>
      <w:r w:rsidRPr="003A766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;</w:t>
      </w:r>
    </w:p>
    <w:p w:rsidR="003B672A" w:rsidRPr="003A7664" w:rsidRDefault="003B672A" w:rsidP="003B672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</w:pPr>
    </w:p>
    <w:p w:rsidR="00E70F7C" w:rsidRPr="003A7664" w:rsidRDefault="00E70F7C">
      <w:pPr>
        <w:rPr>
          <w:rFonts w:ascii="Courier New" w:hAnsi="Courier New" w:cs="Courier New"/>
          <w:sz w:val="20"/>
          <w:szCs w:val="20"/>
        </w:rPr>
      </w:pPr>
    </w:p>
    <w:sectPr w:rsidR="00E70F7C" w:rsidRPr="003A7664" w:rsidSect="0038293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/>
  <w:docVars>
    <w:docVar w:name="Total_Editing_Time" w:val="12"/>
  </w:docVars>
  <w:rsids>
    <w:rsidRoot w:val="003B672A"/>
    <w:rsid w:val="00000423"/>
    <w:rsid w:val="0000052E"/>
    <w:rsid w:val="000006A2"/>
    <w:rsid w:val="000006CD"/>
    <w:rsid w:val="00000F42"/>
    <w:rsid w:val="000012BD"/>
    <w:rsid w:val="00001989"/>
    <w:rsid w:val="00001C12"/>
    <w:rsid w:val="00001C7F"/>
    <w:rsid w:val="00001CBA"/>
    <w:rsid w:val="0000235C"/>
    <w:rsid w:val="0000278A"/>
    <w:rsid w:val="0000278F"/>
    <w:rsid w:val="000027E1"/>
    <w:rsid w:val="00002C1D"/>
    <w:rsid w:val="00002C4A"/>
    <w:rsid w:val="00002E70"/>
    <w:rsid w:val="000035AE"/>
    <w:rsid w:val="00003681"/>
    <w:rsid w:val="00003699"/>
    <w:rsid w:val="000036DF"/>
    <w:rsid w:val="000038AB"/>
    <w:rsid w:val="00003D82"/>
    <w:rsid w:val="00003E90"/>
    <w:rsid w:val="000042B4"/>
    <w:rsid w:val="000047B4"/>
    <w:rsid w:val="00004C3C"/>
    <w:rsid w:val="00004C69"/>
    <w:rsid w:val="00004C81"/>
    <w:rsid w:val="00005066"/>
    <w:rsid w:val="00005A39"/>
    <w:rsid w:val="00005EC1"/>
    <w:rsid w:val="00005F47"/>
    <w:rsid w:val="00006335"/>
    <w:rsid w:val="0000689B"/>
    <w:rsid w:val="00006B22"/>
    <w:rsid w:val="00006B9A"/>
    <w:rsid w:val="00006BED"/>
    <w:rsid w:val="00007B02"/>
    <w:rsid w:val="0001001B"/>
    <w:rsid w:val="000101E1"/>
    <w:rsid w:val="000102B0"/>
    <w:rsid w:val="00010376"/>
    <w:rsid w:val="00010429"/>
    <w:rsid w:val="000105D5"/>
    <w:rsid w:val="00011599"/>
    <w:rsid w:val="0001164A"/>
    <w:rsid w:val="000116A8"/>
    <w:rsid w:val="0001198C"/>
    <w:rsid w:val="00011B6D"/>
    <w:rsid w:val="00011C39"/>
    <w:rsid w:val="00011D02"/>
    <w:rsid w:val="00012465"/>
    <w:rsid w:val="00012618"/>
    <w:rsid w:val="0001263F"/>
    <w:rsid w:val="00012661"/>
    <w:rsid w:val="00012D02"/>
    <w:rsid w:val="00012D2C"/>
    <w:rsid w:val="000131ED"/>
    <w:rsid w:val="0001322F"/>
    <w:rsid w:val="0001332B"/>
    <w:rsid w:val="00013654"/>
    <w:rsid w:val="00013914"/>
    <w:rsid w:val="00014022"/>
    <w:rsid w:val="00014238"/>
    <w:rsid w:val="00014517"/>
    <w:rsid w:val="00014AAD"/>
    <w:rsid w:val="00014B85"/>
    <w:rsid w:val="00014D23"/>
    <w:rsid w:val="00014E30"/>
    <w:rsid w:val="0001530A"/>
    <w:rsid w:val="00015B16"/>
    <w:rsid w:val="00015C07"/>
    <w:rsid w:val="00016887"/>
    <w:rsid w:val="00017180"/>
    <w:rsid w:val="00017246"/>
    <w:rsid w:val="00017311"/>
    <w:rsid w:val="000177A8"/>
    <w:rsid w:val="00017A5A"/>
    <w:rsid w:val="0002025C"/>
    <w:rsid w:val="00020CE8"/>
    <w:rsid w:val="000213E1"/>
    <w:rsid w:val="00022572"/>
    <w:rsid w:val="00022CAC"/>
    <w:rsid w:val="000238E2"/>
    <w:rsid w:val="00023C39"/>
    <w:rsid w:val="00023EAB"/>
    <w:rsid w:val="00024EE4"/>
    <w:rsid w:val="00025EC4"/>
    <w:rsid w:val="00026147"/>
    <w:rsid w:val="00026243"/>
    <w:rsid w:val="00026AF2"/>
    <w:rsid w:val="00026E0E"/>
    <w:rsid w:val="0002759B"/>
    <w:rsid w:val="000278C4"/>
    <w:rsid w:val="00027A26"/>
    <w:rsid w:val="00027BE1"/>
    <w:rsid w:val="00030295"/>
    <w:rsid w:val="000304AB"/>
    <w:rsid w:val="000304B2"/>
    <w:rsid w:val="000305C1"/>
    <w:rsid w:val="000305FB"/>
    <w:rsid w:val="000309C7"/>
    <w:rsid w:val="00030B52"/>
    <w:rsid w:val="00030DC6"/>
    <w:rsid w:val="00030F15"/>
    <w:rsid w:val="0003139C"/>
    <w:rsid w:val="000318F2"/>
    <w:rsid w:val="00031950"/>
    <w:rsid w:val="00031964"/>
    <w:rsid w:val="00031B32"/>
    <w:rsid w:val="000320E5"/>
    <w:rsid w:val="00032272"/>
    <w:rsid w:val="000324B7"/>
    <w:rsid w:val="00032605"/>
    <w:rsid w:val="000328C3"/>
    <w:rsid w:val="00032E6B"/>
    <w:rsid w:val="0003334E"/>
    <w:rsid w:val="00033677"/>
    <w:rsid w:val="00033902"/>
    <w:rsid w:val="00033E24"/>
    <w:rsid w:val="00033E39"/>
    <w:rsid w:val="00034249"/>
    <w:rsid w:val="000345DF"/>
    <w:rsid w:val="00034741"/>
    <w:rsid w:val="00035344"/>
    <w:rsid w:val="0003597B"/>
    <w:rsid w:val="00035FC1"/>
    <w:rsid w:val="000365AB"/>
    <w:rsid w:val="00036923"/>
    <w:rsid w:val="000369F8"/>
    <w:rsid w:val="00036E8B"/>
    <w:rsid w:val="00037024"/>
    <w:rsid w:val="000377F7"/>
    <w:rsid w:val="00040071"/>
    <w:rsid w:val="00040457"/>
    <w:rsid w:val="00040544"/>
    <w:rsid w:val="0004102D"/>
    <w:rsid w:val="00041090"/>
    <w:rsid w:val="0004151D"/>
    <w:rsid w:val="000418DB"/>
    <w:rsid w:val="000419DD"/>
    <w:rsid w:val="000424F4"/>
    <w:rsid w:val="00042DFC"/>
    <w:rsid w:val="000432E8"/>
    <w:rsid w:val="00044368"/>
    <w:rsid w:val="00044968"/>
    <w:rsid w:val="0004591B"/>
    <w:rsid w:val="0004610D"/>
    <w:rsid w:val="00046737"/>
    <w:rsid w:val="00046981"/>
    <w:rsid w:val="000475D6"/>
    <w:rsid w:val="00047699"/>
    <w:rsid w:val="00047B7D"/>
    <w:rsid w:val="00047E6D"/>
    <w:rsid w:val="00047F0F"/>
    <w:rsid w:val="00050012"/>
    <w:rsid w:val="0005008F"/>
    <w:rsid w:val="00050389"/>
    <w:rsid w:val="00050495"/>
    <w:rsid w:val="000505E3"/>
    <w:rsid w:val="00050995"/>
    <w:rsid w:val="00050BC0"/>
    <w:rsid w:val="000511B6"/>
    <w:rsid w:val="00051351"/>
    <w:rsid w:val="00051392"/>
    <w:rsid w:val="0005166D"/>
    <w:rsid w:val="00051739"/>
    <w:rsid w:val="000528CE"/>
    <w:rsid w:val="000531B7"/>
    <w:rsid w:val="00053256"/>
    <w:rsid w:val="00053562"/>
    <w:rsid w:val="000540B8"/>
    <w:rsid w:val="000542A1"/>
    <w:rsid w:val="00055260"/>
    <w:rsid w:val="00055D07"/>
    <w:rsid w:val="0005618B"/>
    <w:rsid w:val="0005625C"/>
    <w:rsid w:val="000562BB"/>
    <w:rsid w:val="000566AC"/>
    <w:rsid w:val="0005682D"/>
    <w:rsid w:val="000568CE"/>
    <w:rsid w:val="00056EF0"/>
    <w:rsid w:val="00057162"/>
    <w:rsid w:val="00057247"/>
    <w:rsid w:val="00057779"/>
    <w:rsid w:val="00057991"/>
    <w:rsid w:val="00060262"/>
    <w:rsid w:val="00060348"/>
    <w:rsid w:val="000603E0"/>
    <w:rsid w:val="0006053C"/>
    <w:rsid w:val="00060907"/>
    <w:rsid w:val="00061157"/>
    <w:rsid w:val="00061613"/>
    <w:rsid w:val="00061899"/>
    <w:rsid w:val="00061D58"/>
    <w:rsid w:val="00062092"/>
    <w:rsid w:val="00062134"/>
    <w:rsid w:val="00062136"/>
    <w:rsid w:val="00062329"/>
    <w:rsid w:val="000634C9"/>
    <w:rsid w:val="00063667"/>
    <w:rsid w:val="000637C7"/>
    <w:rsid w:val="00063FC9"/>
    <w:rsid w:val="00064DF3"/>
    <w:rsid w:val="00064F58"/>
    <w:rsid w:val="000650EC"/>
    <w:rsid w:val="000655F1"/>
    <w:rsid w:val="00065A99"/>
    <w:rsid w:val="00065EC5"/>
    <w:rsid w:val="00065EC7"/>
    <w:rsid w:val="0006624D"/>
    <w:rsid w:val="000663B7"/>
    <w:rsid w:val="000666B1"/>
    <w:rsid w:val="00066731"/>
    <w:rsid w:val="00066944"/>
    <w:rsid w:val="00066BAF"/>
    <w:rsid w:val="0006766D"/>
    <w:rsid w:val="00067670"/>
    <w:rsid w:val="0006783D"/>
    <w:rsid w:val="00067E91"/>
    <w:rsid w:val="000702F8"/>
    <w:rsid w:val="00071270"/>
    <w:rsid w:val="00071B60"/>
    <w:rsid w:val="00071BE5"/>
    <w:rsid w:val="00071C5D"/>
    <w:rsid w:val="00071F2C"/>
    <w:rsid w:val="0007254D"/>
    <w:rsid w:val="0007262C"/>
    <w:rsid w:val="00072C07"/>
    <w:rsid w:val="00073022"/>
    <w:rsid w:val="000731C0"/>
    <w:rsid w:val="0007346C"/>
    <w:rsid w:val="0007360D"/>
    <w:rsid w:val="0007360E"/>
    <w:rsid w:val="00073D88"/>
    <w:rsid w:val="0007472D"/>
    <w:rsid w:val="000749AC"/>
    <w:rsid w:val="00074C83"/>
    <w:rsid w:val="000750C8"/>
    <w:rsid w:val="00075496"/>
    <w:rsid w:val="00075591"/>
    <w:rsid w:val="000756DF"/>
    <w:rsid w:val="000757FC"/>
    <w:rsid w:val="00075877"/>
    <w:rsid w:val="0007595B"/>
    <w:rsid w:val="00075991"/>
    <w:rsid w:val="00075B73"/>
    <w:rsid w:val="00076851"/>
    <w:rsid w:val="00076A5B"/>
    <w:rsid w:val="00076ABB"/>
    <w:rsid w:val="000771DD"/>
    <w:rsid w:val="0007731B"/>
    <w:rsid w:val="000774FD"/>
    <w:rsid w:val="00077EB8"/>
    <w:rsid w:val="00077F3D"/>
    <w:rsid w:val="00077FAF"/>
    <w:rsid w:val="00080CA5"/>
    <w:rsid w:val="00081333"/>
    <w:rsid w:val="0008141E"/>
    <w:rsid w:val="00081795"/>
    <w:rsid w:val="00081C41"/>
    <w:rsid w:val="00081E47"/>
    <w:rsid w:val="00081E7C"/>
    <w:rsid w:val="00081EEA"/>
    <w:rsid w:val="000823DB"/>
    <w:rsid w:val="00082EDD"/>
    <w:rsid w:val="00083022"/>
    <w:rsid w:val="0008339B"/>
    <w:rsid w:val="00083BCD"/>
    <w:rsid w:val="00083E13"/>
    <w:rsid w:val="000845CD"/>
    <w:rsid w:val="00084675"/>
    <w:rsid w:val="00084C1E"/>
    <w:rsid w:val="00085268"/>
    <w:rsid w:val="00085364"/>
    <w:rsid w:val="00085772"/>
    <w:rsid w:val="000861DC"/>
    <w:rsid w:val="0008691B"/>
    <w:rsid w:val="00086D17"/>
    <w:rsid w:val="00086E1E"/>
    <w:rsid w:val="00086F24"/>
    <w:rsid w:val="0008770E"/>
    <w:rsid w:val="000878D4"/>
    <w:rsid w:val="00087BAD"/>
    <w:rsid w:val="00090373"/>
    <w:rsid w:val="00090487"/>
    <w:rsid w:val="00090AB3"/>
    <w:rsid w:val="00090C66"/>
    <w:rsid w:val="00090F47"/>
    <w:rsid w:val="0009171A"/>
    <w:rsid w:val="000918D3"/>
    <w:rsid w:val="00091B03"/>
    <w:rsid w:val="00091B9A"/>
    <w:rsid w:val="00091D3C"/>
    <w:rsid w:val="00091D68"/>
    <w:rsid w:val="0009235C"/>
    <w:rsid w:val="00092387"/>
    <w:rsid w:val="00092544"/>
    <w:rsid w:val="00092993"/>
    <w:rsid w:val="00092B26"/>
    <w:rsid w:val="00092B2F"/>
    <w:rsid w:val="00092BBC"/>
    <w:rsid w:val="00092C6B"/>
    <w:rsid w:val="00092CC7"/>
    <w:rsid w:val="00092F79"/>
    <w:rsid w:val="0009331D"/>
    <w:rsid w:val="000937A4"/>
    <w:rsid w:val="00093EE4"/>
    <w:rsid w:val="00094B14"/>
    <w:rsid w:val="00094DB5"/>
    <w:rsid w:val="00094E01"/>
    <w:rsid w:val="000950EC"/>
    <w:rsid w:val="000955BC"/>
    <w:rsid w:val="0009583E"/>
    <w:rsid w:val="000958F1"/>
    <w:rsid w:val="0009732A"/>
    <w:rsid w:val="0009733B"/>
    <w:rsid w:val="00097A16"/>
    <w:rsid w:val="00097AEE"/>
    <w:rsid w:val="00097D63"/>
    <w:rsid w:val="00097E05"/>
    <w:rsid w:val="000A03E5"/>
    <w:rsid w:val="000A04BB"/>
    <w:rsid w:val="000A0A6F"/>
    <w:rsid w:val="000A0C05"/>
    <w:rsid w:val="000A0F16"/>
    <w:rsid w:val="000A0F76"/>
    <w:rsid w:val="000A1589"/>
    <w:rsid w:val="000A161F"/>
    <w:rsid w:val="000A1831"/>
    <w:rsid w:val="000A1CE1"/>
    <w:rsid w:val="000A273B"/>
    <w:rsid w:val="000A2807"/>
    <w:rsid w:val="000A2962"/>
    <w:rsid w:val="000A2B0D"/>
    <w:rsid w:val="000A2B74"/>
    <w:rsid w:val="000A2BB6"/>
    <w:rsid w:val="000A2DBA"/>
    <w:rsid w:val="000A31CF"/>
    <w:rsid w:val="000A34B0"/>
    <w:rsid w:val="000A44F6"/>
    <w:rsid w:val="000A473F"/>
    <w:rsid w:val="000A530D"/>
    <w:rsid w:val="000A53EB"/>
    <w:rsid w:val="000A5C4F"/>
    <w:rsid w:val="000A5F4E"/>
    <w:rsid w:val="000A60F9"/>
    <w:rsid w:val="000A67F0"/>
    <w:rsid w:val="000A6FA9"/>
    <w:rsid w:val="000A7212"/>
    <w:rsid w:val="000A72FC"/>
    <w:rsid w:val="000A76EF"/>
    <w:rsid w:val="000A79B9"/>
    <w:rsid w:val="000A7B6D"/>
    <w:rsid w:val="000A7BED"/>
    <w:rsid w:val="000A7E00"/>
    <w:rsid w:val="000B0309"/>
    <w:rsid w:val="000B10A1"/>
    <w:rsid w:val="000B161A"/>
    <w:rsid w:val="000B1859"/>
    <w:rsid w:val="000B1B2A"/>
    <w:rsid w:val="000B1E99"/>
    <w:rsid w:val="000B267C"/>
    <w:rsid w:val="000B2F3D"/>
    <w:rsid w:val="000B3963"/>
    <w:rsid w:val="000B3ED5"/>
    <w:rsid w:val="000B414D"/>
    <w:rsid w:val="000B4AF5"/>
    <w:rsid w:val="000B6A58"/>
    <w:rsid w:val="000B7207"/>
    <w:rsid w:val="000B7686"/>
    <w:rsid w:val="000B76DC"/>
    <w:rsid w:val="000B7840"/>
    <w:rsid w:val="000B7A38"/>
    <w:rsid w:val="000C09AF"/>
    <w:rsid w:val="000C0AC5"/>
    <w:rsid w:val="000C0BFB"/>
    <w:rsid w:val="000C1679"/>
    <w:rsid w:val="000C18D7"/>
    <w:rsid w:val="000C1BB7"/>
    <w:rsid w:val="000C2017"/>
    <w:rsid w:val="000C2033"/>
    <w:rsid w:val="000C2137"/>
    <w:rsid w:val="000C2197"/>
    <w:rsid w:val="000C2396"/>
    <w:rsid w:val="000C28BD"/>
    <w:rsid w:val="000C2A94"/>
    <w:rsid w:val="000C2BCE"/>
    <w:rsid w:val="000C2DD1"/>
    <w:rsid w:val="000C2DEA"/>
    <w:rsid w:val="000C3739"/>
    <w:rsid w:val="000C3DD1"/>
    <w:rsid w:val="000C3E83"/>
    <w:rsid w:val="000C4918"/>
    <w:rsid w:val="000C4B95"/>
    <w:rsid w:val="000C4D33"/>
    <w:rsid w:val="000C4F1D"/>
    <w:rsid w:val="000C5145"/>
    <w:rsid w:val="000C5A0A"/>
    <w:rsid w:val="000C5E5A"/>
    <w:rsid w:val="000C6157"/>
    <w:rsid w:val="000C6720"/>
    <w:rsid w:val="000C67FA"/>
    <w:rsid w:val="000C6999"/>
    <w:rsid w:val="000C6BC5"/>
    <w:rsid w:val="000C70F8"/>
    <w:rsid w:val="000C7320"/>
    <w:rsid w:val="000C73A6"/>
    <w:rsid w:val="000C74F1"/>
    <w:rsid w:val="000C7C06"/>
    <w:rsid w:val="000D046E"/>
    <w:rsid w:val="000D0CF2"/>
    <w:rsid w:val="000D14E2"/>
    <w:rsid w:val="000D1571"/>
    <w:rsid w:val="000D1A46"/>
    <w:rsid w:val="000D1CCD"/>
    <w:rsid w:val="000D20DA"/>
    <w:rsid w:val="000D2D44"/>
    <w:rsid w:val="000D2FB4"/>
    <w:rsid w:val="000D3544"/>
    <w:rsid w:val="000D40BF"/>
    <w:rsid w:val="000D4395"/>
    <w:rsid w:val="000D43B7"/>
    <w:rsid w:val="000D4479"/>
    <w:rsid w:val="000D4DEA"/>
    <w:rsid w:val="000D5697"/>
    <w:rsid w:val="000D5B0E"/>
    <w:rsid w:val="000D62CA"/>
    <w:rsid w:val="000D6635"/>
    <w:rsid w:val="000D6674"/>
    <w:rsid w:val="000D68F9"/>
    <w:rsid w:val="000D6CE0"/>
    <w:rsid w:val="000D6FB2"/>
    <w:rsid w:val="000D7490"/>
    <w:rsid w:val="000D74C3"/>
    <w:rsid w:val="000D7803"/>
    <w:rsid w:val="000D7A5B"/>
    <w:rsid w:val="000D7BDF"/>
    <w:rsid w:val="000E0231"/>
    <w:rsid w:val="000E045E"/>
    <w:rsid w:val="000E07FB"/>
    <w:rsid w:val="000E0822"/>
    <w:rsid w:val="000E0B38"/>
    <w:rsid w:val="000E11E3"/>
    <w:rsid w:val="000E1564"/>
    <w:rsid w:val="000E1580"/>
    <w:rsid w:val="000E173D"/>
    <w:rsid w:val="000E1B7B"/>
    <w:rsid w:val="000E1C4A"/>
    <w:rsid w:val="000E2144"/>
    <w:rsid w:val="000E22DA"/>
    <w:rsid w:val="000E2347"/>
    <w:rsid w:val="000E2466"/>
    <w:rsid w:val="000E29E7"/>
    <w:rsid w:val="000E2B24"/>
    <w:rsid w:val="000E2EF4"/>
    <w:rsid w:val="000E305C"/>
    <w:rsid w:val="000E3C73"/>
    <w:rsid w:val="000E47DF"/>
    <w:rsid w:val="000E4C97"/>
    <w:rsid w:val="000E4D90"/>
    <w:rsid w:val="000E4F73"/>
    <w:rsid w:val="000E5337"/>
    <w:rsid w:val="000E59B8"/>
    <w:rsid w:val="000E5B82"/>
    <w:rsid w:val="000E5CB5"/>
    <w:rsid w:val="000E5F9B"/>
    <w:rsid w:val="000E5FFE"/>
    <w:rsid w:val="000E6317"/>
    <w:rsid w:val="000E6474"/>
    <w:rsid w:val="000E69B8"/>
    <w:rsid w:val="000E6C26"/>
    <w:rsid w:val="000E6D3B"/>
    <w:rsid w:val="000E6F22"/>
    <w:rsid w:val="000E6FC5"/>
    <w:rsid w:val="000E79F0"/>
    <w:rsid w:val="000E7B85"/>
    <w:rsid w:val="000E7B97"/>
    <w:rsid w:val="000F0022"/>
    <w:rsid w:val="000F01B5"/>
    <w:rsid w:val="000F20AB"/>
    <w:rsid w:val="000F2461"/>
    <w:rsid w:val="000F2489"/>
    <w:rsid w:val="000F27E6"/>
    <w:rsid w:val="000F2A99"/>
    <w:rsid w:val="000F3577"/>
    <w:rsid w:val="000F35CE"/>
    <w:rsid w:val="000F39FD"/>
    <w:rsid w:val="000F3A1A"/>
    <w:rsid w:val="000F4382"/>
    <w:rsid w:val="000F44C7"/>
    <w:rsid w:val="000F46C9"/>
    <w:rsid w:val="000F47EA"/>
    <w:rsid w:val="000F4D43"/>
    <w:rsid w:val="000F4DF0"/>
    <w:rsid w:val="000F4E9F"/>
    <w:rsid w:val="000F5246"/>
    <w:rsid w:val="000F5C52"/>
    <w:rsid w:val="000F5E18"/>
    <w:rsid w:val="000F5FDC"/>
    <w:rsid w:val="000F6018"/>
    <w:rsid w:val="000F63AA"/>
    <w:rsid w:val="000F64D4"/>
    <w:rsid w:val="000F6E42"/>
    <w:rsid w:val="000F72A1"/>
    <w:rsid w:val="000F7597"/>
    <w:rsid w:val="000F7A06"/>
    <w:rsid w:val="000F7CE3"/>
    <w:rsid w:val="0010025A"/>
    <w:rsid w:val="00100289"/>
    <w:rsid w:val="001004D9"/>
    <w:rsid w:val="001005DB"/>
    <w:rsid w:val="001006C5"/>
    <w:rsid w:val="00100ADC"/>
    <w:rsid w:val="00100DE7"/>
    <w:rsid w:val="00100EC0"/>
    <w:rsid w:val="001021E7"/>
    <w:rsid w:val="0010233D"/>
    <w:rsid w:val="00102751"/>
    <w:rsid w:val="00102944"/>
    <w:rsid w:val="00102B4B"/>
    <w:rsid w:val="00102BBF"/>
    <w:rsid w:val="001033B9"/>
    <w:rsid w:val="001033F5"/>
    <w:rsid w:val="001036DD"/>
    <w:rsid w:val="00103701"/>
    <w:rsid w:val="001038C1"/>
    <w:rsid w:val="001040F9"/>
    <w:rsid w:val="00104205"/>
    <w:rsid w:val="001042D0"/>
    <w:rsid w:val="00104A47"/>
    <w:rsid w:val="00104A8F"/>
    <w:rsid w:val="00104F64"/>
    <w:rsid w:val="00105203"/>
    <w:rsid w:val="001052B5"/>
    <w:rsid w:val="00105721"/>
    <w:rsid w:val="0010577C"/>
    <w:rsid w:val="00105C8F"/>
    <w:rsid w:val="00105E41"/>
    <w:rsid w:val="00105FC8"/>
    <w:rsid w:val="001064A4"/>
    <w:rsid w:val="001066BF"/>
    <w:rsid w:val="001067A6"/>
    <w:rsid w:val="00106A1A"/>
    <w:rsid w:val="00106B2C"/>
    <w:rsid w:val="00106BB2"/>
    <w:rsid w:val="00106D00"/>
    <w:rsid w:val="00106DBB"/>
    <w:rsid w:val="00107053"/>
    <w:rsid w:val="001074CC"/>
    <w:rsid w:val="00107743"/>
    <w:rsid w:val="001077D4"/>
    <w:rsid w:val="00107FE9"/>
    <w:rsid w:val="0011016E"/>
    <w:rsid w:val="001103AA"/>
    <w:rsid w:val="0011042F"/>
    <w:rsid w:val="0011055F"/>
    <w:rsid w:val="0011093E"/>
    <w:rsid w:val="00110F51"/>
    <w:rsid w:val="00111325"/>
    <w:rsid w:val="001115DA"/>
    <w:rsid w:val="001116D1"/>
    <w:rsid w:val="00111D0C"/>
    <w:rsid w:val="00112164"/>
    <w:rsid w:val="00112231"/>
    <w:rsid w:val="00112733"/>
    <w:rsid w:val="001129F9"/>
    <w:rsid w:val="00112B5C"/>
    <w:rsid w:val="001139AA"/>
    <w:rsid w:val="00113BB6"/>
    <w:rsid w:val="00113EE2"/>
    <w:rsid w:val="00114270"/>
    <w:rsid w:val="00114621"/>
    <w:rsid w:val="001148E0"/>
    <w:rsid w:val="00115201"/>
    <w:rsid w:val="00115291"/>
    <w:rsid w:val="0011589E"/>
    <w:rsid w:val="001158F3"/>
    <w:rsid w:val="0011753A"/>
    <w:rsid w:val="00117909"/>
    <w:rsid w:val="00117B0F"/>
    <w:rsid w:val="00117B62"/>
    <w:rsid w:val="00120245"/>
    <w:rsid w:val="00120352"/>
    <w:rsid w:val="001204EA"/>
    <w:rsid w:val="0012059D"/>
    <w:rsid w:val="001208C6"/>
    <w:rsid w:val="001209DA"/>
    <w:rsid w:val="00120C3F"/>
    <w:rsid w:val="00121318"/>
    <w:rsid w:val="00121FDC"/>
    <w:rsid w:val="001222C7"/>
    <w:rsid w:val="001223BD"/>
    <w:rsid w:val="00122AB3"/>
    <w:rsid w:val="001232A9"/>
    <w:rsid w:val="001238AE"/>
    <w:rsid w:val="00123DB9"/>
    <w:rsid w:val="00123FA6"/>
    <w:rsid w:val="00124C76"/>
    <w:rsid w:val="001255C0"/>
    <w:rsid w:val="00125639"/>
    <w:rsid w:val="0012691B"/>
    <w:rsid w:val="00126936"/>
    <w:rsid w:val="001271EB"/>
    <w:rsid w:val="001272CD"/>
    <w:rsid w:val="001273FF"/>
    <w:rsid w:val="00127747"/>
    <w:rsid w:val="001278F3"/>
    <w:rsid w:val="00127A05"/>
    <w:rsid w:val="00127BCD"/>
    <w:rsid w:val="0013034A"/>
    <w:rsid w:val="00130A0D"/>
    <w:rsid w:val="00130BF6"/>
    <w:rsid w:val="00130E63"/>
    <w:rsid w:val="00131509"/>
    <w:rsid w:val="00131767"/>
    <w:rsid w:val="00131C8C"/>
    <w:rsid w:val="00132062"/>
    <w:rsid w:val="001327BD"/>
    <w:rsid w:val="001329EF"/>
    <w:rsid w:val="00132A4C"/>
    <w:rsid w:val="00132E0F"/>
    <w:rsid w:val="00132E91"/>
    <w:rsid w:val="001338D6"/>
    <w:rsid w:val="00133A9C"/>
    <w:rsid w:val="00133B13"/>
    <w:rsid w:val="00134063"/>
    <w:rsid w:val="00134438"/>
    <w:rsid w:val="00134631"/>
    <w:rsid w:val="00134C14"/>
    <w:rsid w:val="00134F10"/>
    <w:rsid w:val="001351A9"/>
    <w:rsid w:val="00135A95"/>
    <w:rsid w:val="00135C51"/>
    <w:rsid w:val="00135CC8"/>
    <w:rsid w:val="001360E9"/>
    <w:rsid w:val="00136179"/>
    <w:rsid w:val="00136212"/>
    <w:rsid w:val="001362D5"/>
    <w:rsid w:val="0013671F"/>
    <w:rsid w:val="00136724"/>
    <w:rsid w:val="00136756"/>
    <w:rsid w:val="001368F3"/>
    <w:rsid w:val="00136A5E"/>
    <w:rsid w:val="00137772"/>
    <w:rsid w:val="00137B52"/>
    <w:rsid w:val="001400FF"/>
    <w:rsid w:val="001404F5"/>
    <w:rsid w:val="001406FD"/>
    <w:rsid w:val="00140B80"/>
    <w:rsid w:val="00140F0C"/>
    <w:rsid w:val="001414ED"/>
    <w:rsid w:val="001417E8"/>
    <w:rsid w:val="00141945"/>
    <w:rsid w:val="00141A25"/>
    <w:rsid w:val="00141FAE"/>
    <w:rsid w:val="00141FBF"/>
    <w:rsid w:val="001421E2"/>
    <w:rsid w:val="0014266A"/>
    <w:rsid w:val="0014285A"/>
    <w:rsid w:val="00142BDD"/>
    <w:rsid w:val="00142CA8"/>
    <w:rsid w:val="00142DD8"/>
    <w:rsid w:val="00142E84"/>
    <w:rsid w:val="00143233"/>
    <w:rsid w:val="00143265"/>
    <w:rsid w:val="00143CE1"/>
    <w:rsid w:val="001445AF"/>
    <w:rsid w:val="00144816"/>
    <w:rsid w:val="00144956"/>
    <w:rsid w:val="001449D3"/>
    <w:rsid w:val="00144BD2"/>
    <w:rsid w:val="00144D94"/>
    <w:rsid w:val="00144EC4"/>
    <w:rsid w:val="0014574F"/>
    <w:rsid w:val="001457EA"/>
    <w:rsid w:val="00145927"/>
    <w:rsid w:val="0014660E"/>
    <w:rsid w:val="001467DD"/>
    <w:rsid w:val="001468E2"/>
    <w:rsid w:val="001471D0"/>
    <w:rsid w:val="00147BCA"/>
    <w:rsid w:val="00147D53"/>
    <w:rsid w:val="00147D66"/>
    <w:rsid w:val="00147EA2"/>
    <w:rsid w:val="00147F01"/>
    <w:rsid w:val="00150235"/>
    <w:rsid w:val="001503F1"/>
    <w:rsid w:val="001504A7"/>
    <w:rsid w:val="0015097D"/>
    <w:rsid w:val="00150E15"/>
    <w:rsid w:val="001515B2"/>
    <w:rsid w:val="00151883"/>
    <w:rsid w:val="00151F87"/>
    <w:rsid w:val="00151FF7"/>
    <w:rsid w:val="001523F7"/>
    <w:rsid w:val="0015275B"/>
    <w:rsid w:val="00152BDD"/>
    <w:rsid w:val="00152BF8"/>
    <w:rsid w:val="00152E20"/>
    <w:rsid w:val="0015310D"/>
    <w:rsid w:val="0015326B"/>
    <w:rsid w:val="0015372A"/>
    <w:rsid w:val="00153B70"/>
    <w:rsid w:val="001541F7"/>
    <w:rsid w:val="00154D5D"/>
    <w:rsid w:val="00154E28"/>
    <w:rsid w:val="00154EF8"/>
    <w:rsid w:val="00155E11"/>
    <w:rsid w:val="00155EF0"/>
    <w:rsid w:val="00156C68"/>
    <w:rsid w:val="0015717B"/>
    <w:rsid w:val="0015776D"/>
    <w:rsid w:val="00157F37"/>
    <w:rsid w:val="0016051C"/>
    <w:rsid w:val="00160DCC"/>
    <w:rsid w:val="00161059"/>
    <w:rsid w:val="001611F0"/>
    <w:rsid w:val="0016149D"/>
    <w:rsid w:val="001614F0"/>
    <w:rsid w:val="0016175C"/>
    <w:rsid w:val="00161F83"/>
    <w:rsid w:val="0016203C"/>
    <w:rsid w:val="00162779"/>
    <w:rsid w:val="001632C6"/>
    <w:rsid w:val="00164552"/>
    <w:rsid w:val="0016469E"/>
    <w:rsid w:val="00164A59"/>
    <w:rsid w:val="00164EB3"/>
    <w:rsid w:val="00165AC4"/>
    <w:rsid w:val="00165CE1"/>
    <w:rsid w:val="00165E05"/>
    <w:rsid w:val="00165FC6"/>
    <w:rsid w:val="0016616D"/>
    <w:rsid w:val="001666CB"/>
    <w:rsid w:val="00166862"/>
    <w:rsid w:val="00166EB2"/>
    <w:rsid w:val="00166FDA"/>
    <w:rsid w:val="001702BC"/>
    <w:rsid w:val="001709AB"/>
    <w:rsid w:val="00170A3E"/>
    <w:rsid w:val="00170BE6"/>
    <w:rsid w:val="00170EBD"/>
    <w:rsid w:val="00170F13"/>
    <w:rsid w:val="0017147F"/>
    <w:rsid w:val="0017212F"/>
    <w:rsid w:val="001726B2"/>
    <w:rsid w:val="00172894"/>
    <w:rsid w:val="00172C80"/>
    <w:rsid w:val="00173ED0"/>
    <w:rsid w:val="00174614"/>
    <w:rsid w:val="00174AF7"/>
    <w:rsid w:val="00174C0E"/>
    <w:rsid w:val="00175572"/>
    <w:rsid w:val="00175667"/>
    <w:rsid w:val="0017593E"/>
    <w:rsid w:val="0017595A"/>
    <w:rsid w:val="00175991"/>
    <w:rsid w:val="00175B58"/>
    <w:rsid w:val="00175FF9"/>
    <w:rsid w:val="00176476"/>
    <w:rsid w:val="00176482"/>
    <w:rsid w:val="001767E6"/>
    <w:rsid w:val="00176FCE"/>
    <w:rsid w:val="0017746F"/>
    <w:rsid w:val="00177471"/>
    <w:rsid w:val="001774DD"/>
    <w:rsid w:val="001776E3"/>
    <w:rsid w:val="00177B49"/>
    <w:rsid w:val="00177C07"/>
    <w:rsid w:val="00177CA1"/>
    <w:rsid w:val="00180DC3"/>
    <w:rsid w:val="00180DF0"/>
    <w:rsid w:val="00180F26"/>
    <w:rsid w:val="00181093"/>
    <w:rsid w:val="00181449"/>
    <w:rsid w:val="001814CF"/>
    <w:rsid w:val="00181929"/>
    <w:rsid w:val="00181D26"/>
    <w:rsid w:val="00181F1C"/>
    <w:rsid w:val="00181F6C"/>
    <w:rsid w:val="0018217A"/>
    <w:rsid w:val="001822F0"/>
    <w:rsid w:val="0018255C"/>
    <w:rsid w:val="001831FB"/>
    <w:rsid w:val="0018398B"/>
    <w:rsid w:val="00183A82"/>
    <w:rsid w:val="00183ACA"/>
    <w:rsid w:val="0018451E"/>
    <w:rsid w:val="0018483D"/>
    <w:rsid w:val="0018484E"/>
    <w:rsid w:val="0018496B"/>
    <w:rsid w:val="00184B12"/>
    <w:rsid w:val="00184BFF"/>
    <w:rsid w:val="00185087"/>
    <w:rsid w:val="00185386"/>
    <w:rsid w:val="0018564B"/>
    <w:rsid w:val="0018568D"/>
    <w:rsid w:val="001856A4"/>
    <w:rsid w:val="001858A5"/>
    <w:rsid w:val="00185E5E"/>
    <w:rsid w:val="001862DB"/>
    <w:rsid w:val="00186DBB"/>
    <w:rsid w:val="00186E60"/>
    <w:rsid w:val="00186F8C"/>
    <w:rsid w:val="001901D5"/>
    <w:rsid w:val="001901E2"/>
    <w:rsid w:val="00190E22"/>
    <w:rsid w:val="001917EA"/>
    <w:rsid w:val="00191E39"/>
    <w:rsid w:val="0019214E"/>
    <w:rsid w:val="00192294"/>
    <w:rsid w:val="00192579"/>
    <w:rsid w:val="001933BD"/>
    <w:rsid w:val="00193A1A"/>
    <w:rsid w:val="00193B4C"/>
    <w:rsid w:val="00194654"/>
    <w:rsid w:val="00194845"/>
    <w:rsid w:val="00194857"/>
    <w:rsid w:val="001949CC"/>
    <w:rsid w:val="00194F00"/>
    <w:rsid w:val="0019582B"/>
    <w:rsid w:val="00195CD8"/>
    <w:rsid w:val="00196E02"/>
    <w:rsid w:val="00196FA1"/>
    <w:rsid w:val="00196FE1"/>
    <w:rsid w:val="00197293"/>
    <w:rsid w:val="00197401"/>
    <w:rsid w:val="001978C3"/>
    <w:rsid w:val="00197AA8"/>
    <w:rsid w:val="00197EEB"/>
    <w:rsid w:val="001A096A"/>
    <w:rsid w:val="001A0DD1"/>
    <w:rsid w:val="001A0EED"/>
    <w:rsid w:val="001A0FA0"/>
    <w:rsid w:val="001A0FBA"/>
    <w:rsid w:val="001A1833"/>
    <w:rsid w:val="001A1A1C"/>
    <w:rsid w:val="001A1B18"/>
    <w:rsid w:val="001A1BC8"/>
    <w:rsid w:val="001A1D6D"/>
    <w:rsid w:val="001A1E30"/>
    <w:rsid w:val="001A213E"/>
    <w:rsid w:val="001A2369"/>
    <w:rsid w:val="001A2EC6"/>
    <w:rsid w:val="001A2EEC"/>
    <w:rsid w:val="001A2F08"/>
    <w:rsid w:val="001A310F"/>
    <w:rsid w:val="001A35B6"/>
    <w:rsid w:val="001A365C"/>
    <w:rsid w:val="001A3AC5"/>
    <w:rsid w:val="001A3DD9"/>
    <w:rsid w:val="001A4286"/>
    <w:rsid w:val="001A494B"/>
    <w:rsid w:val="001A4AFE"/>
    <w:rsid w:val="001A5508"/>
    <w:rsid w:val="001A57ED"/>
    <w:rsid w:val="001A58F2"/>
    <w:rsid w:val="001A5B0A"/>
    <w:rsid w:val="001A5CD4"/>
    <w:rsid w:val="001A64C2"/>
    <w:rsid w:val="001A68A6"/>
    <w:rsid w:val="001A6EB6"/>
    <w:rsid w:val="001A70B7"/>
    <w:rsid w:val="001A744E"/>
    <w:rsid w:val="001A7813"/>
    <w:rsid w:val="001A7F2D"/>
    <w:rsid w:val="001A7F93"/>
    <w:rsid w:val="001B02EE"/>
    <w:rsid w:val="001B0B4A"/>
    <w:rsid w:val="001B10DC"/>
    <w:rsid w:val="001B1B1B"/>
    <w:rsid w:val="001B1E40"/>
    <w:rsid w:val="001B24FF"/>
    <w:rsid w:val="001B2542"/>
    <w:rsid w:val="001B28E8"/>
    <w:rsid w:val="001B2D16"/>
    <w:rsid w:val="001B2F77"/>
    <w:rsid w:val="001B3034"/>
    <w:rsid w:val="001B3122"/>
    <w:rsid w:val="001B348F"/>
    <w:rsid w:val="001B36C1"/>
    <w:rsid w:val="001B38EF"/>
    <w:rsid w:val="001B3E37"/>
    <w:rsid w:val="001B4078"/>
    <w:rsid w:val="001B49DB"/>
    <w:rsid w:val="001B4EE8"/>
    <w:rsid w:val="001B4F6B"/>
    <w:rsid w:val="001B510C"/>
    <w:rsid w:val="001B5505"/>
    <w:rsid w:val="001B56C7"/>
    <w:rsid w:val="001B6127"/>
    <w:rsid w:val="001B69D3"/>
    <w:rsid w:val="001B6B44"/>
    <w:rsid w:val="001B7043"/>
    <w:rsid w:val="001B71BF"/>
    <w:rsid w:val="001B721F"/>
    <w:rsid w:val="001B77DD"/>
    <w:rsid w:val="001B797A"/>
    <w:rsid w:val="001B7C13"/>
    <w:rsid w:val="001B7D4C"/>
    <w:rsid w:val="001C0238"/>
    <w:rsid w:val="001C03DF"/>
    <w:rsid w:val="001C09AA"/>
    <w:rsid w:val="001C0DF1"/>
    <w:rsid w:val="001C153D"/>
    <w:rsid w:val="001C1579"/>
    <w:rsid w:val="001C1649"/>
    <w:rsid w:val="001C193A"/>
    <w:rsid w:val="001C1C22"/>
    <w:rsid w:val="001C1E31"/>
    <w:rsid w:val="001C2CA3"/>
    <w:rsid w:val="001C31E4"/>
    <w:rsid w:val="001C35A5"/>
    <w:rsid w:val="001C3A99"/>
    <w:rsid w:val="001C3B01"/>
    <w:rsid w:val="001C3DA6"/>
    <w:rsid w:val="001C43C4"/>
    <w:rsid w:val="001C4BFA"/>
    <w:rsid w:val="001C557A"/>
    <w:rsid w:val="001C5FE5"/>
    <w:rsid w:val="001C60BD"/>
    <w:rsid w:val="001C612A"/>
    <w:rsid w:val="001C63B7"/>
    <w:rsid w:val="001C6418"/>
    <w:rsid w:val="001C6662"/>
    <w:rsid w:val="001C7030"/>
    <w:rsid w:val="001C707D"/>
    <w:rsid w:val="001C71EB"/>
    <w:rsid w:val="001D0007"/>
    <w:rsid w:val="001D01EF"/>
    <w:rsid w:val="001D033D"/>
    <w:rsid w:val="001D09F6"/>
    <w:rsid w:val="001D0D25"/>
    <w:rsid w:val="001D0D6F"/>
    <w:rsid w:val="001D0DF9"/>
    <w:rsid w:val="001D134A"/>
    <w:rsid w:val="001D16D7"/>
    <w:rsid w:val="001D1768"/>
    <w:rsid w:val="001D1787"/>
    <w:rsid w:val="001D1BED"/>
    <w:rsid w:val="001D1C8B"/>
    <w:rsid w:val="001D203F"/>
    <w:rsid w:val="001D229B"/>
    <w:rsid w:val="001D2420"/>
    <w:rsid w:val="001D291B"/>
    <w:rsid w:val="001D29BE"/>
    <w:rsid w:val="001D2ADC"/>
    <w:rsid w:val="001D3A9C"/>
    <w:rsid w:val="001D3D0D"/>
    <w:rsid w:val="001D419D"/>
    <w:rsid w:val="001D4BE4"/>
    <w:rsid w:val="001D4C2E"/>
    <w:rsid w:val="001D4CC2"/>
    <w:rsid w:val="001D4E54"/>
    <w:rsid w:val="001D52A2"/>
    <w:rsid w:val="001D5962"/>
    <w:rsid w:val="001D6066"/>
    <w:rsid w:val="001D6211"/>
    <w:rsid w:val="001D6515"/>
    <w:rsid w:val="001D69F5"/>
    <w:rsid w:val="001D6B5B"/>
    <w:rsid w:val="001D6C0C"/>
    <w:rsid w:val="001D7404"/>
    <w:rsid w:val="001D7557"/>
    <w:rsid w:val="001D785A"/>
    <w:rsid w:val="001D7CD7"/>
    <w:rsid w:val="001D7FA3"/>
    <w:rsid w:val="001E04FC"/>
    <w:rsid w:val="001E062B"/>
    <w:rsid w:val="001E0955"/>
    <w:rsid w:val="001E0B13"/>
    <w:rsid w:val="001E0F03"/>
    <w:rsid w:val="001E103B"/>
    <w:rsid w:val="001E128A"/>
    <w:rsid w:val="001E128C"/>
    <w:rsid w:val="001E1D0F"/>
    <w:rsid w:val="001E1DB7"/>
    <w:rsid w:val="001E306E"/>
    <w:rsid w:val="001E3173"/>
    <w:rsid w:val="001E3232"/>
    <w:rsid w:val="001E32FA"/>
    <w:rsid w:val="001E3C04"/>
    <w:rsid w:val="001E3CD9"/>
    <w:rsid w:val="001E3DF2"/>
    <w:rsid w:val="001E4011"/>
    <w:rsid w:val="001E4175"/>
    <w:rsid w:val="001E44AA"/>
    <w:rsid w:val="001E4787"/>
    <w:rsid w:val="001E4ED7"/>
    <w:rsid w:val="001E50C2"/>
    <w:rsid w:val="001E571B"/>
    <w:rsid w:val="001E5818"/>
    <w:rsid w:val="001E5893"/>
    <w:rsid w:val="001E5AAB"/>
    <w:rsid w:val="001E5E30"/>
    <w:rsid w:val="001E5FC2"/>
    <w:rsid w:val="001E618F"/>
    <w:rsid w:val="001E65BC"/>
    <w:rsid w:val="001E6C56"/>
    <w:rsid w:val="001E7206"/>
    <w:rsid w:val="001E7539"/>
    <w:rsid w:val="001E7975"/>
    <w:rsid w:val="001E7F4F"/>
    <w:rsid w:val="001F0EE5"/>
    <w:rsid w:val="001F12E5"/>
    <w:rsid w:val="001F1886"/>
    <w:rsid w:val="001F246F"/>
    <w:rsid w:val="001F25E7"/>
    <w:rsid w:val="001F3373"/>
    <w:rsid w:val="001F40ED"/>
    <w:rsid w:val="001F413E"/>
    <w:rsid w:val="001F4522"/>
    <w:rsid w:val="001F5688"/>
    <w:rsid w:val="001F674C"/>
    <w:rsid w:val="001F6E08"/>
    <w:rsid w:val="001F6FB8"/>
    <w:rsid w:val="001F7474"/>
    <w:rsid w:val="00200448"/>
    <w:rsid w:val="00200586"/>
    <w:rsid w:val="00200791"/>
    <w:rsid w:val="002007A1"/>
    <w:rsid w:val="00200A92"/>
    <w:rsid w:val="00200FA9"/>
    <w:rsid w:val="002015C6"/>
    <w:rsid w:val="002018A8"/>
    <w:rsid w:val="002018B6"/>
    <w:rsid w:val="00201AFD"/>
    <w:rsid w:val="00202107"/>
    <w:rsid w:val="00202427"/>
    <w:rsid w:val="00202531"/>
    <w:rsid w:val="0020297B"/>
    <w:rsid w:val="00202B2D"/>
    <w:rsid w:val="00203EAA"/>
    <w:rsid w:val="00203FB8"/>
    <w:rsid w:val="0020456A"/>
    <w:rsid w:val="0020457E"/>
    <w:rsid w:val="00204A1E"/>
    <w:rsid w:val="0020514F"/>
    <w:rsid w:val="0020530B"/>
    <w:rsid w:val="0020589D"/>
    <w:rsid w:val="00206408"/>
    <w:rsid w:val="00206521"/>
    <w:rsid w:val="002068A3"/>
    <w:rsid w:val="00206AB5"/>
    <w:rsid w:val="002073F4"/>
    <w:rsid w:val="0020773F"/>
    <w:rsid w:val="0020791A"/>
    <w:rsid w:val="00207ABB"/>
    <w:rsid w:val="0021019A"/>
    <w:rsid w:val="0021020D"/>
    <w:rsid w:val="0021049E"/>
    <w:rsid w:val="00210552"/>
    <w:rsid w:val="00210790"/>
    <w:rsid w:val="0021083B"/>
    <w:rsid w:val="00210968"/>
    <w:rsid w:val="002109EA"/>
    <w:rsid w:val="00210A43"/>
    <w:rsid w:val="0021102C"/>
    <w:rsid w:val="002110F7"/>
    <w:rsid w:val="00211148"/>
    <w:rsid w:val="00211600"/>
    <w:rsid w:val="00211657"/>
    <w:rsid w:val="002117E9"/>
    <w:rsid w:val="002120B6"/>
    <w:rsid w:val="00212E24"/>
    <w:rsid w:val="0021329D"/>
    <w:rsid w:val="00213435"/>
    <w:rsid w:val="0021352F"/>
    <w:rsid w:val="00213978"/>
    <w:rsid w:val="0021407D"/>
    <w:rsid w:val="00214536"/>
    <w:rsid w:val="00214562"/>
    <w:rsid w:val="002146C5"/>
    <w:rsid w:val="00214C9E"/>
    <w:rsid w:val="002151E0"/>
    <w:rsid w:val="0021541C"/>
    <w:rsid w:val="00215F19"/>
    <w:rsid w:val="002165E4"/>
    <w:rsid w:val="0021713E"/>
    <w:rsid w:val="002173F3"/>
    <w:rsid w:val="00217419"/>
    <w:rsid w:val="002178E6"/>
    <w:rsid w:val="00217B89"/>
    <w:rsid w:val="00217D88"/>
    <w:rsid w:val="00217EC7"/>
    <w:rsid w:val="002202B1"/>
    <w:rsid w:val="00220D1D"/>
    <w:rsid w:val="00221E0E"/>
    <w:rsid w:val="00222224"/>
    <w:rsid w:val="00222652"/>
    <w:rsid w:val="00222D45"/>
    <w:rsid w:val="0022332C"/>
    <w:rsid w:val="00223596"/>
    <w:rsid w:val="002237C5"/>
    <w:rsid w:val="002238A7"/>
    <w:rsid w:val="00223A5C"/>
    <w:rsid w:val="00223FC8"/>
    <w:rsid w:val="00224ED9"/>
    <w:rsid w:val="00225296"/>
    <w:rsid w:val="00225413"/>
    <w:rsid w:val="0022567C"/>
    <w:rsid w:val="00225779"/>
    <w:rsid w:val="00225C25"/>
    <w:rsid w:val="00225DE4"/>
    <w:rsid w:val="00226831"/>
    <w:rsid w:val="00226EE0"/>
    <w:rsid w:val="00227959"/>
    <w:rsid w:val="002301A9"/>
    <w:rsid w:val="0023040A"/>
    <w:rsid w:val="002306BB"/>
    <w:rsid w:val="0023146B"/>
    <w:rsid w:val="00231575"/>
    <w:rsid w:val="00231A07"/>
    <w:rsid w:val="00231DE0"/>
    <w:rsid w:val="002320A9"/>
    <w:rsid w:val="00233224"/>
    <w:rsid w:val="00233740"/>
    <w:rsid w:val="002338FB"/>
    <w:rsid w:val="0023390F"/>
    <w:rsid w:val="00233A55"/>
    <w:rsid w:val="002343FD"/>
    <w:rsid w:val="00234769"/>
    <w:rsid w:val="00234980"/>
    <w:rsid w:val="00234A1C"/>
    <w:rsid w:val="00235070"/>
    <w:rsid w:val="00235486"/>
    <w:rsid w:val="002355D3"/>
    <w:rsid w:val="0023587F"/>
    <w:rsid w:val="00235FB9"/>
    <w:rsid w:val="00236188"/>
    <w:rsid w:val="002362B2"/>
    <w:rsid w:val="0023639C"/>
    <w:rsid w:val="0023680E"/>
    <w:rsid w:val="00236AD9"/>
    <w:rsid w:val="00237590"/>
    <w:rsid w:val="0024008D"/>
    <w:rsid w:val="002401A3"/>
    <w:rsid w:val="00240605"/>
    <w:rsid w:val="00240726"/>
    <w:rsid w:val="00240CDD"/>
    <w:rsid w:val="00240E30"/>
    <w:rsid w:val="002416AE"/>
    <w:rsid w:val="00241723"/>
    <w:rsid w:val="002426CB"/>
    <w:rsid w:val="0024276C"/>
    <w:rsid w:val="00242AB8"/>
    <w:rsid w:val="00243053"/>
    <w:rsid w:val="00243B5C"/>
    <w:rsid w:val="00243FE5"/>
    <w:rsid w:val="002442C9"/>
    <w:rsid w:val="002442FB"/>
    <w:rsid w:val="002449F4"/>
    <w:rsid w:val="00244A1D"/>
    <w:rsid w:val="00244D94"/>
    <w:rsid w:val="00245208"/>
    <w:rsid w:val="00245467"/>
    <w:rsid w:val="002455CA"/>
    <w:rsid w:val="002457AA"/>
    <w:rsid w:val="002459D0"/>
    <w:rsid w:val="00245FAF"/>
    <w:rsid w:val="002461F0"/>
    <w:rsid w:val="002466C5"/>
    <w:rsid w:val="002471DA"/>
    <w:rsid w:val="00247D54"/>
    <w:rsid w:val="00247FB8"/>
    <w:rsid w:val="002506EA"/>
    <w:rsid w:val="00250A05"/>
    <w:rsid w:val="00250B31"/>
    <w:rsid w:val="00251E88"/>
    <w:rsid w:val="00252329"/>
    <w:rsid w:val="0025279B"/>
    <w:rsid w:val="00252930"/>
    <w:rsid w:val="002529CA"/>
    <w:rsid w:val="00252A5F"/>
    <w:rsid w:val="002535F1"/>
    <w:rsid w:val="00253A5A"/>
    <w:rsid w:val="00253ABB"/>
    <w:rsid w:val="00253D75"/>
    <w:rsid w:val="00253F21"/>
    <w:rsid w:val="002543F3"/>
    <w:rsid w:val="0025461D"/>
    <w:rsid w:val="002549A4"/>
    <w:rsid w:val="00254C7D"/>
    <w:rsid w:val="00254F0B"/>
    <w:rsid w:val="0025536C"/>
    <w:rsid w:val="00255462"/>
    <w:rsid w:val="00255738"/>
    <w:rsid w:val="00255CF4"/>
    <w:rsid w:val="002560F2"/>
    <w:rsid w:val="002561AB"/>
    <w:rsid w:val="002564BF"/>
    <w:rsid w:val="00256B0C"/>
    <w:rsid w:val="00256BF1"/>
    <w:rsid w:val="00257040"/>
    <w:rsid w:val="00257204"/>
    <w:rsid w:val="002572D8"/>
    <w:rsid w:val="0025738E"/>
    <w:rsid w:val="00257390"/>
    <w:rsid w:val="002579E8"/>
    <w:rsid w:val="00257A71"/>
    <w:rsid w:val="0026087F"/>
    <w:rsid w:val="00260939"/>
    <w:rsid w:val="00260B64"/>
    <w:rsid w:val="00260D40"/>
    <w:rsid w:val="0026126A"/>
    <w:rsid w:val="0026213E"/>
    <w:rsid w:val="00262886"/>
    <w:rsid w:val="002629CE"/>
    <w:rsid w:val="00262A61"/>
    <w:rsid w:val="002630D9"/>
    <w:rsid w:val="00263193"/>
    <w:rsid w:val="00263341"/>
    <w:rsid w:val="00263F6B"/>
    <w:rsid w:val="00264749"/>
    <w:rsid w:val="002647E4"/>
    <w:rsid w:val="00264E22"/>
    <w:rsid w:val="002650D4"/>
    <w:rsid w:val="00265207"/>
    <w:rsid w:val="00265235"/>
    <w:rsid w:val="0026540D"/>
    <w:rsid w:val="002658EB"/>
    <w:rsid w:val="00265B20"/>
    <w:rsid w:val="00265F4D"/>
    <w:rsid w:val="00266080"/>
    <w:rsid w:val="00266AB2"/>
    <w:rsid w:val="00266D15"/>
    <w:rsid w:val="00266DEA"/>
    <w:rsid w:val="00270219"/>
    <w:rsid w:val="002702A5"/>
    <w:rsid w:val="00270489"/>
    <w:rsid w:val="00270598"/>
    <w:rsid w:val="00270FD9"/>
    <w:rsid w:val="0027173E"/>
    <w:rsid w:val="00271A41"/>
    <w:rsid w:val="002724A3"/>
    <w:rsid w:val="0027286F"/>
    <w:rsid w:val="002728FD"/>
    <w:rsid w:val="00272947"/>
    <w:rsid w:val="0027363A"/>
    <w:rsid w:val="00273979"/>
    <w:rsid w:val="00273D26"/>
    <w:rsid w:val="00273E42"/>
    <w:rsid w:val="00273F72"/>
    <w:rsid w:val="00273FEF"/>
    <w:rsid w:val="00274181"/>
    <w:rsid w:val="002741CF"/>
    <w:rsid w:val="002742B3"/>
    <w:rsid w:val="002742C1"/>
    <w:rsid w:val="002744AD"/>
    <w:rsid w:val="00274610"/>
    <w:rsid w:val="002746F6"/>
    <w:rsid w:val="00275096"/>
    <w:rsid w:val="002751A2"/>
    <w:rsid w:val="0027552F"/>
    <w:rsid w:val="00275A21"/>
    <w:rsid w:val="0027622C"/>
    <w:rsid w:val="0027680B"/>
    <w:rsid w:val="002769A7"/>
    <w:rsid w:val="00276F12"/>
    <w:rsid w:val="00277270"/>
    <w:rsid w:val="002772FA"/>
    <w:rsid w:val="00277550"/>
    <w:rsid w:val="00277708"/>
    <w:rsid w:val="00277788"/>
    <w:rsid w:val="002777D3"/>
    <w:rsid w:val="0027793B"/>
    <w:rsid w:val="00277A6E"/>
    <w:rsid w:val="00280973"/>
    <w:rsid w:val="0028184F"/>
    <w:rsid w:val="00281BA2"/>
    <w:rsid w:val="00282211"/>
    <w:rsid w:val="002831A3"/>
    <w:rsid w:val="00284117"/>
    <w:rsid w:val="0028452C"/>
    <w:rsid w:val="0028462E"/>
    <w:rsid w:val="00284A49"/>
    <w:rsid w:val="00285382"/>
    <w:rsid w:val="00285535"/>
    <w:rsid w:val="002859EF"/>
    <w:rsid w:val="00286060"/>
    <w:rsid w:val="002861F3"/>
    <w:rsid w:val="00286E78"/>
    <w:rsid w:val="00286ECD"/>
    <w:rsid w:val="0028709C"/>
    <w:rsid w:val="00290784"/>
    <w:rsid w:val="0029202F"/>
    <w:rsid w:val="00292125"/>
    <w:rsid w:val="0029215C"/>
    <w:rsid w:val="002926B6"/>
    <w:rsid w:val="00292B78"/>
    <w:rsid w:val="00292E78"/>
    <w:rsid w:val="00293D8A"/>
    <w:rsid w:val="002942CF"/>
    <w:rsid w:val="002946CB"/>
    <w:rsid w:val="0029506A"/>
    <w:rsid w:val="00295658"/>
    <w:rsid w:val="0029578E"/>
    <w:rsid w:val="002958BF"/>
    <w:rsid w:val="0029598D"/>
    <w:rsid w:val="00295A93"/>
    <w:rsid w:val="00295C1C"/>
    <w:rsid w:val="00295DF2"/>
    <w:rsid w:val="002963C2"/>
    <w:rsid w:val="002968DD"/>
    <w:rsid w:val="00296E7A"/>
    <w:rsid w:val="0029707D"/>
    <w:rsid w:val="00297102"/>
    <w:rsid w:val="002977F3"/>
    <w:rsid w:val="00297814"/>
    <w:rsid w:val="002978FD"/>
    <w:rsid w:val="002A008D"/>
    <w:rsid w:val="002A036F"/>
    <w:rsid w:val="002A04E3"/>
    <w:rsid w:val="002A0AA3"/>
    <w:rsid w:val="002A1070"/>
    <w:rsid w:val="002A1449"/>
    <w:rsid w:val="002A15C7"/>
    <w:rsid w:val="002A17B1"/>
    <w:rsid w:val="002A1BA4"/>
    <w:rsid w:val="002A1C4D"/>
    <w:rsid w:val="002A1F22"/>
    <w:rsid w:val="002A1FCD"/>
    <w:rsid w:val="002A21D8"/>
    <w:rsid w:val="002A24F4"/>
    <w:rsid w:val="002A277E"/>
    <w:rsid w:val="002A2967"/>
    <w:rsid w:val="002A2D27"/>
    <w:rsid w:val="002A301C"/>
    <w:rsid w:val="002A321B"/>
    <w:rsid w:val="002A37B7"/>
    <w:rsid w:val="002A3C1F"/>
    <w:rsid w:val="002A4161"/>
    <w:rsid w:val="002A442A"/>
    <w:rsid w:val="002A4528"/>
    <w:rsid w:val="002A4579"/>
    <w:rsid w:val="002A472B"/>
    <w:rsid w:val="002A4BE2"/>
    <w:rsid w:val="002A4BE9"/>
    <w:rsid w:val="002A4CC7"/>
    <w:rsid w:val="002A4E16"/>
    <w:rsid w:val="002A5609"/>
    <w:rsid w:val="002A57FA"/>
    <w:rsid w:val="002A6162"/>
    <w:rsid w:val="002A628E"/>
    <w:rsid w:val="002A6393"/>
    <w:rsid w:val="002A65A9"/>
    <w:rsid w:val="002A664B"/>
    <w:rsid w:val="002A6E0D"/>
    <w:rsid w:val="002A6FE5"/>
    <w:rsid w:val="002A7E53"/>
    <w:rsid w:val="002B0A5F"/>
    <w:rsid w:val="002B0AE9"/>
    <w:rsid w:val="002B0C1C"/>
    <w:rsid w:val="002B0C33"/>
    <w:rsid w:val="002B0D73"/>
    <w:rsid w:val="002B118C"/>
    <w:rsid w:val="002B1B1B"/>
    <w:rsid w:val="002B1B2E"/>
    <w:rsid w:val="002B21CC"/>
    <w:rsid w:val="002B30E6"/>
    <w:rsid w:val="002B317B"/>
    <w:rsid w:val="002B3353"/>
    <w:rsid w:val="002B35DB"/>
    <w:rsid w:val="002B3605"/>
    <w:rsid w:val="002B3883"/>
    <w:rsid w:val="002B4F14"/>
    <w:rsid w:val="002B5519"/>
    <w:rsid w:val="002B5FA4"/>
    <w:rsid w:val="002B6058"/>
    <w:rsid w:val="002B6732"/>
    <w:rsid w:val="002B6850"/>
    <w:rsid w:val="002B68AC"/>
    <w:rsid w:val="002B6F80"/>
    <w:rsid w:val="002B70BE"/>
    <w:rsid w:val="002B76B0"/>
    <w:rsid w:val="002B791D"/>
    <w:rsid w:val="002B7C7A"/>
    <w:rsid w:val="002C0832"/>
    <w:rsid w:val="002C1117"/>
    <w:rsid w:val="002C18D2"/>
    <w:rsid w:val="002C1B95"/>
    <w:rsid w:val="002C2CD4"/>
    <w:rsid w:val="002C3010"/>
    <w:rsid w:val="002C31AE"/>
    <w:rsid w:val="002C31BE"/>
    <w:rsid w:val="002C3409"/>
    <w:rsid w:val="002C3692"/>
    <w:rsid w:val="002C372F"/>
    <w:rsid w:val="002C3D00"/>
    <w:rsid w:val="002C3F79"/>
    <w:rsid w:val="002C4216"/>
    <w:rsid w:val="002C53C7"/>
    <w:rsid w:val="002C56C9"/>
    <w:rsid w:val="002C5DAF"/>
    <w:rsid w:val="002C5DDC"/>
    <w:rsid w:val="002C61F7"/>
    <w:rsid w:val="002C66A3"/>
    <w:rsid w:val="002C680C"/>
    <w:rsid w:val="002C6858"/>
    <w:rsid w:val="002C6878"/>
    <w:rsid w:val="002C6DDC"/>
    <w:rsid w:val="002C71BF"/>
    <w:rsid w:val="002C7377"/>
    <w:rsid w:val="002C737D"/>
    <w:rsid w:val="002C76C1"/>
    <w:rsid w:val="002C7B48"/>
    <w:rsid w:val="002C7EB3"/>
    <w:rsid w:val="002D07CE"/>
    <w:rsid w:val="002D0880"/>
    <w:rsid w:val="002D118E"/>
    <w:rsid w:val="002D140E"/>
    <w:rsid w:val="002D1485"/>
    <w:rsid w:val="002D15C2"/>
    <w:rsid w:val="002D1D20"/>
    <w:rsid w:val="002D2939"/>
    <w:rsid w:val="002D2B82"/>
    <w:rsid w:val="002D32A6"/>
    <w:rsid w:val="002D3B99"/>
    <w:rsid w:val="002D3C2E"/>
    <w:rsid w:val="002D4A9D"/>
    <w:rsid w:val="002D4B7A"/>
    <w:rsid w:val="002D547C"/>
    <w:rsid w:val="002D5709"/>
    <w:rsid w:val="002D57F4"/>
    <w:rsid w:val="002D5B3B"/>
    <w:rsid w:val="002D6186"/>
    <w:rsid w:val="002D6358"/>
    <w:rsid w:val="002D6615"/>
    <w:rsid w:val="002D697E"/>
    <w:rsid w:val="002D6A76"/>
    <w:rsid w:val="002D6FE4"/>
    <w:rsid w:val="002D7106"/>
    <w:rsid w:val="002D7364"/>
    <w:rsid w:val="002D7394"/>
    <w:rsid w:val="002D7730"/>
    <w:rsid w:val="002D7743"/>
    <w:rsid w:val="002D7924"/>
    <w:rsid w:val="002D79E8"/>
    <w:rsid w:val="002E0054"/>
    <w:rsid w:val="002E01E7"/>
    <w:rsid w:val="002E049D"/>
    <w:rsid w:val="002E08AA"/>
    <w:rsid w:val="002E0E0C"/>
    <w:rsid w:val="002E0F94"/>
    <w:rsid w:val="002E1047"/>
    <w:rsid w:val="002E1657"/>
    <w:rsid w:val="002E1846"/>
    <w:rsid w:val="002E2031"/>
    <w:rsid w:val="002E21B4"/>
    <w:rsid w:val="002E2DC2"/>
    <w:rsid w:val="002E2E81"/>
    <w:rsid w:val="002E3250"/>
    <w:rsid w:val="002E32CC"/>
    <w:rsid w:val="002E342F"/>
    <w:rsid w:val="002E343D"/>
    <w:rsid w:val="002E34A5"/>
    <w:rsid w:val="002E35C1"/>
    <w:rsid w:val="002E365A"/>
    <w:rsid w:val="002E390E"/>
    <w:rsid w:val="002E4374"/>
    <w:rsid w:val="002E45A1"/>
    <w:rsid w:val="002E46A3"/>
    <w:rsid w:val="002E4878"/>
    <w:rsid w:val="002E497E"/>
    <w:rsid w:val="002E4B11"/>
    <w:rsid w:val="002E4E12"/>
    <w:rsid w:val="002E4E28"/>
    <w:rsid w:val="002E4F12"/>
    <w:rsid w:val="002E5353"/>
    <w:rsid w:val="002E54BB"/>
    <w:rsid w:val="002E573C"/>
    <w:rsid w:val="002E586A"/>
    <w:rsid w:val="002E5EEA"/>
    <w:rsid w:val="002E6BAF"/>
    <w:rsid w:val="002E6BB4"/>
    <w:rsid w:val="002E6D8F"/>
    <w:rsid w:val="002E6F16"/>
    <w:rsid w:val="002E73BD"/>
    <w:rsid w:val="002E78A7"/>
    <w:rsid w:val="002E7D8A"/>
    <w:rsid w:val="002E7E42"/>
    <w:rsid w:val="002F0C30"/>
    <w:rsid w:val="002F1234"/>
    <w:rsid w:val="002F1A3D"/>
    <w:rsid w:val="002F1A7D"/>
    <w:rsid w:val="002F1C42"/>
    <w:rsid w:val="002F1FA2"/>
    <w:rsid w:val="002F1FFF"/>
    <w:rsid w:val="002F22C7"/>
    <w:rsid w:val="002F25DF"/>
    <w:rsid w:val="002F3A9B"/>
    <w:rsid w:val="002F3CFC"/>
    <w:rsid w:val="002F4391"/>
    <w:rsid w:val="002F455B"/>
    <w:rsid w:val="002F477F"/>
    <w:rsid w:val="002F4B2C"/>
    <w:rsid w:val="002F5782"/>
    <w:rsid w:val="002F58D2"/>
    <w:rsid w:val="002F5C02"/>
    <w:rsid w:val="002F6149"/>
    <w:rsid w:val="002F6E6E"/>
    <w:rsid w:val="002F6E8F"/>
    <w:rsid w:val="002F703F"/>
    <w:rsid w:val="002F75FC"/>
    <w:rsid w:val="002F7989"/>
    <w:rsid w:val="002F7A45"/>
    <w:rsid w:val="003000E5"/>
    <w:rsid w:val="00300893"/>
    <w:rsid w:val="003009DF"/>
    <w:rsid w:val="00300A90"/>
    <w:rsid w:val="00300D08"/>
    <w:rsid w:val="00301431"/>
    <w:rsid w:val="00301562"/>
    <w:rsid w:val="00301642"/>
    <w:rsid w:val="003016A1"/>
    <w:rsid w:val="00301921"/>
    <w:rsid w:val="00301C31"/>
    <w:rsid w:val="00301DED"/>
    <w:rsid w:val="00301F63"/>
    <w:rsid w:val="00301FB4"/>
    <w:rsid w:val="00302299"/>
    <w:rsid w:val="00302EFE"/>
    <w:rsid w:val="00303020"/>
    <w:rsid w:val="00303148"/>
    <w:rsid w:val="00303602"/>
    <w:rsid w:val="00303DD7"/>
    <w:rsid w:val="00304272"/>
    <w:rsid w:val="0030434F"/>
    <w:rsid w:val="003044DB"/>
    <w:rsid w:val="00304509"/>
    <w:rsid w:val="003046AB"/>
    <w:rsid w:val="00304957"/>
    <w:rsid w:val="00304C0B"/>
    <w:rsid w:val="003052E8"/>
    <w:rsid w:val="00305859"/>
    <w:rsid w:val="00305AC4"/>
    <w:rsid w:val="00305B88"/>
    <w:rsid w:val="00306139"/>
    <w:rsid w:val="003066E3"/>
    <w:rsid w:val="00306E73"/>
    <w:rsid w:val="0030763B"/>
    <w:rsid w:val="003077FE"/>
    <w:rsid w:val="00307907"/>
    <w:rsid w:val="00307F01"/>
    <w:rsid w:val="003100AA"/>
    <w:rsid w:val="00310350"/>
    <w:rsid w:val="0031038C"/>
    <w:rsid w:val="0031040D"/>
    <w:rsid w:val="00310591"/>
    <w:rsid w:val="003105BE"/>
    <w:rsid w:val="003107F6"/>
    <w:rsid w:val="0031094F"/>
    <w:rsid w:val="00311226"/>
    <w:rsid w:val="003114C6"/>
    <w:rsid w:val="00311699"/>
    <w:rsid w:val="00311F2C"/>
    <w:rsid w:val="003120C0"/>
    <w:rsid w:val="00312133"/>
    <w:rsid w:val="003121B9"/>
    <w:rsid w:val="00312241"/>
    <w:rsid w:val="0031229A"/>
    <w:rsid w:val="00312321"/>
    <w:rsid w:val="003126F7"/>
    <w:rsid w:val="0031285F"/>
    <w:rsid w:val="00312C1D"/>
    <w:rsid w:val="00313726"/>
    <w:rsid w:val="0031398B"/>
    <w:rsid w:val="00314A11"/>
    <w:rsid w:val="00314A9B"/>
    <w:rsid w:val="00314BF8"/>
    <w:rsid w:val="003150B9"/>
    <w:rsid w:val="00315436"/>
    <w:rsid w:val="0031593A"/>
    <w:rsid w:val="003160D8"/>
    <w:rsid w:val="003162A9"/>
    <w:rsid w:val="00316E1F"/>
    <w:rsid w:val="00316E76"/>
    <w:rsid w:val="00316F23"/>
    <w:rsid w:val="00316FC0"/>
    <w:rsid w:val="0031718E"/>
    <w:rsid w:val="003172B6"/>
    <w:rsid w:val="003175DF"/>
    <w:rsid w:val="00317693"/>
    <w:rsid w:val="00317C29"/>
    <w:rsid w:val="003200A6"/>
    <w:rsid w:val="00320162"/>
    <w:rsid w:val="00320524"/>
    <w:rsid w:val="00320A02"/>
    <w:rsid w:val="00320DEB"/>
    <w:rsid w:val="0032178A"/>
    <w:rsid w:val="0032181E"/>
    <w:rsid w:val="003218E4"/>
    <w:rsid w:val="00321C27"/>
    <w:rsid w:val="00321D6A"/>
    <w:rsid w:val="003234B7"/>
    <w:rsid w:val="0032382B"/>
    <w:rsid w:val="00323F0A"/>
    <w:rsid w:val="00324090"/>
    <w:rsid w:val="003252C4"/>
    <w:rsid w:val="0032544D"/>
    <w:rsid w:val="00325C07"/>
    <w:rsid w:val="003262D3"/>
    <w:rsid w:val="00326627"/>
    <w:rsid w:val="00326794"/>
    <w:rsid w:val="00326C16"/>
    <w:rsid w:val="00327217"/>
    <w:rsid w:val="003273A1"/>
    <w:rsid w:val="003278B9"/>
    <w:rsid w:val="003279CB"/>
    <w:rsid w:val="003279DA"/>
    <w:rsid w:val="00327CB3"/>
    <w:rsid w:val="00327CB6"/>
    <w:rsid w:val="00327E94"/>
    <w:rsid w:val="0033054B"/>
    <w:rsid w:val="00330561"/>
    <w:rsid w:val="00330569"/>
    <w:rsid w:val="0033065A"/>
    <w:rsid w:val="003306E5"/>
    <w:rsid w:val="0033073D"/>
    <w:rsid w:val="00330A3A"/>
    <w:rsid w:val="00330AB0"/>
    <w:rsid w:val="00330AC2"/>
    <w:rsid w:val="00330AFA"/>
    <w:rsid w:val="00331467"/>
    <w:rsid w:val="00331565"/>
    <w:rsid w:val="003317EE"/>
    <w:rsid w:val="003319DC"/>
    <w:rsid w:val="00331F58"/>
    <w:rsid w:val="00331FF8"/>
    <w:rsid w:val="00332037"/>
    <w:rsid w:val="00332414"/>
    <w:rsid w:val="00332BF1"/>
    <w:rsid w:val="00332FB8"/>
    <w:rsid w:val="0033309A"/>
    <w:rsid w:val="003333E1"/>
    <w:rsid w:val="003334E3"/>
    <w:rsid w:val="00333674"/>
    <w:rsid w:val="00333C18"/>
    <w:rsid w:val="0033411F"/>
    <w:rsid w:val="00334825"/>
    <w:rsid w:val="00334C42"/>
    <w:rsid w:val="003353AC"/>
    <w:rsid w:val="0033542D"/>
    <w:rsid w:val="0033563F"/>
    <w:rsid w:val="00335808"/>
    <w:rsid w:val="003358CA"/>
    <w:rsid w:val="003362E7"/>
    <w:rsid w:val="003364D6"/>
    <w:rsid w:val="003368A4"/>
    <w:rsid w:val="00337DB4"/>
    <w:rsid w:val="00340154"/>
    <w:rsid w:val="00340395"/>
    <w:rsid w:val="00340C7D"/>
    <w:rsid w:val="00340DEB"/>
    <w:rsid w:val="00340F17"/>
    <w:rsid w:val="003413A5"/>
    <w:rsid w:val="003415F8"/>
    <w:rsid w:val="00341C46"/>
    <w:rsid w:val="00342361"/>
    <w:rsid w:val="00342642"/>
    <w:rsid w:val="003429E2"/>
    <w:rsid w:val="00342A91"/>
    <w:rsid w:val="00342C02"/>
    <w:rsid w:val="00343DC6"/>
    <w:rsid w:val="003441D4"/>
    <w:rsid w:val="003443F3"/>
    <w:rsid w:val="0034472D"/>
    <w:rsid w:val="003448F9"/>
    <w:rsid w:val="00344C39"/>
    <w:rsid w:val="00344F96"/>
    <w:rsid w:val="00345471"/>
    <w:rsid w:val="0034554F"/>
    <w:rsid w:val="00345A6E"/>
    <w:rsid w:val="00345CE0"/>
    <w:rsid w:val="00345EC1"/>
    <w:rsid w:val="00346015"/>
    <w:rsid w:val="0034607E"/>
    <w:rsid w:val="003462FA"/>
    <w:rsid w:val="003465FA"/>
    <w:rsid w:val="00346993"/>
    <w:rsid w:val="00346AA4"/>
    <w:rsid w:val="00346B43"/>
    <w:rsid w:val="00346CB5"/>
    <w:rsid w:val="003470FF"/>
    <w:rsid w:val="003471B6"/>
    <w:rsid w:val="003477A9"/>
    <w:rsid w:val="003477BA"/>
    <w:rsid w:val="00350014"/>
    <w:rsid w:val="00350253"/>
    <w:rsid w:val="00350B3B"/>
    <w:rsid w:val="00350C5B"/>
    <w:rsid w:val="00350F5C"/>
    <w:rsid w:val="003512BC"/>
    <w:rsid w:val="00351411"/>
    <w:rsid w:val="003518B6"/>
    <w:rsid w:val="0035215D"/>
    <w:rsid w:val="0035233C"/>
    <w:rsid w:val="0035267F"/>
    <w:rsid w:val="003527DF"/>
    <w:rsid w:val="00352B46"/>
    <w:rsid w:val="003535B9"/>
    <w:rsid w:val="00353666"/>
    <w:rsid w:val="003539BC"/>
    <w:rsid w:val="00353EB9"/>
    <w:rsid w:val="00354765"/>
    <w:rsid w:val="00355350"/>
    <w:rsid w:val="00355373"/>
    <w:rsid w:val="00355772"/>
    <w:rsid w:val="003559AE"/>
    <w:rsid w:val="00355D73"/>
    <w:rsid w:val="003562CA"/>
    <w:rsid w:val="0035650D"/>
    <w:rsid w:val="00356C61"/>
    <w:rsid w:val="00357358"/>
    <w:rsid w:val="00357F10"/>
    <w:rsid w:val="0036109E"/>
    <w:rsid w:val="0036177B"/>
    <w:rsid w:val="003619D6"/>
    <w:rsid w:val="00362107"/>
    <w:rsid w:val="00362548"/>
    <w:rsid w:val="0036278D"/>
    <w:rsid w:val="003628A0"/>
    <w:rsid w:val="00362A98"/>
    <w:rsid w:val="00362F31"/>
    <w:rsid w:val="00363818"/>
    <w:rsid w:val="00363B13"/>
    <w:rsid w:val="00363B9F"/>
    <w:rsid w:val="00364298"/>
    <w:rsid w:val="00364848"/>
    <w:rsid w:val="00365224"/>
    <w:rsid w:val="0036554C"/>
    <w:rsid w:val="00365745"/>
    <w:rsid w:val="00365A6E"/>
    <w:rsid w:val="00365F75"/>
    <w:rsid w:val="003664BE"/>
    <w:rsid w:val="003668CC"/>
    <w:rsid w:val="003669DB"/>
    <w:rsid w:val="00366ABF"/>
    <w:rsid w:val="00366FDF"/>
    <w:rsid w:val="00367021"/>
    <w:rsid w:val="003670CF"/>
    <w:rsid w:val="00367415"/>
    <w:rsid w:val="00370261"/>
    <w:rsid w:val="003702A2"/>
    <w:rsid w:val="00370890"/>
    <w:rsid w:val="00370CE0"/>
    <w:rsid w:val="003716AC"/>
    <w:rsid w:val="003718F1"/>
    <w:rsid w:val="00372691"/>
    <w:rsid w:val="00372CA0"/>
    <w:rsid w:val="00372D30"/>
    <w:rsid w:val="00372EB9"/>
    <w:rsid w:val="0037354F"/>
    <w:rsid w:val="00373A3D"/>
    <w:rsid w:val="00373E01"/>
    <w:rsid w:val="00373E95"/>
    <w:rsid w:val="003740A6"/>
    <w:rsid w:val="00374504"/>
    <w:rsid w:val="00374885"/>
    <w:rsid w:val="00374D98"/>
    <w:rsid w:val="00374DCE"/>
    <w:rsid w:val="00374EC4"/>
    <w:rsid w:val="003751A3"/>
    <w:rsid w:val="00375CA5"/>
    <w:rsid w:val="00375CF2"/>
    <w:rsid w:val="00375D9E"/>
    <w:rsid w:val="00375F7A"/>
    <w:rsid w:val="003763ED"/>
    <w:rsid w:val="00376457"/>
    <w:rsid w:val="00376647"/>
    <w:rsid w:val="003768B0"/>
    <w:rsid w:val="003768FA"/>
    <w:rsid w:val="00376BAB"/>
    <w:rsid w:val="0037766C"/>
    <w:rsid w:val="00377709"/>
    <w:rsid w:val="003800C5"/>
    <w:rsid w:val="0038022E"/>
    <w:rsid w:val="00380E25"/>
    <w:rsid w:val="0038104F"/>
    <w:rsid w:val="0038188E"/>
    <w:rsid w:val="00381B4F"/>
    <w:rsid w:val="003821E7"/>
    <w:rsid w:val="0038296F"/>
    <w:rsid w:val="00382AFE"/>
    <w:rsid w:val="00382B1C"/>
    <w:rsid w:val="00382DF8"/>
    <w:rsid w:val="00382E52"/>
    <w:rsid w:val="00382EA1"/>
    <w:rsid w:val="003831BE"/>
    <w:rsid w:val="00383977"/>
    <w:rsid w:val="00383C05"/>
    <w:rsid w:val="00383E50"/>
    <w:rsid w:val="003841A1"/>
    <w:rsid w:val="003841F5"/>
    <w:rsid w:val="00384FCA"/>
    <w:rsid w:val="00385109"/>
    <w:rsid w:val="00385311"/>
    <w:rsid w:val="00385394"/>
    <w:rsid w:val="00385A4E"/>
    <w:rsid w:val="003866EA"/>
    <w:rsid w:val="00386761"/>
    <w:rsid w:val="00386913"/>
    <w:rsid w:val="00386DE7"/>
    <w:rsid w:val="00386EED"/>
    <w:rsid w:val="003874BD"/>
    <w:rsid w:val="00387811"/>
    <w:rsid w:val="00390250"/>
    <w:rsid w:val="003905E9"/>
    <w:rsid w:val="00390C61"/>
    <w:rsid w:val="00390F46"/>
    <w:rsid w:val="00390FFB"/>
    <w:rsid w:val="003914D2"/>
    <w:rsid w:val="00391563"/>
    <w:rsid w:val="0039165D"/>
    <w:rsid w:val="00391735"/>
    <w:rsid w:val="0039174A"/>
    <w:rsid w:val="0039179B"/>
    <w:rsid w:val="00391ADD"/>
    <w:rsid w:val="00391D7C"/>
    <w:rsid w:val="00391F71"/>
    <w:rsid w:val="0039218C"/>
    <w:rsid w:val="00392FFE"/>
    <w:rsid w:val="003934F5"/>
    <w:rsid w:val="00393723"/>
    <w:rsid w:val="00394CA6"/>
    <w:rsid w:val="00395139"/>
    <w:rsid w:val="003951AA"/>
    <w:rsid w:val="00395E9C"/>
    <w:rsid w:val="00395F2A"/>
    <w:rsid w:val="0039675A"/>
    <w:rsid w:val="00396CDC"/>
    <w:rsid w:val="00396DE8"/>
    <w:rsid w:val="00396E7F"/>
    <w:rsid w:val="00397249"/>
    <w:rsid w:val="003A01F6"/>
    <w:rsid w:val="003A0A06"/>
    <w:rsid w:val="003A1120"/>
    <w:rsid w:val="003A1517"/>
    <w:rsid w:val="003A2519"/>
    <w:rsid w:val="003A28EC"/>
    <w:rsid w:val="003A2B8A"/>
    <w:rsid w:val="003A2EB9"/>
    <w:rsid w:val="003A34AC"/>
    <w:rsid w:val="003A3672"/>
    <w:rsid w:val="003A3888"/>
    <w:rsid w:val="003A3C36"/>
    <w:rsid w:val="003A3E28"/>
    <w:rsid w:val="003A3F36"/>
    <w:rsid w:val="003A41B1"/>
    <w:rsid w:val="003A4767"/>
    <w:rsid w:val="003A4970"/>
    <w:rsid w:val="003A4A8B"/>
    <w:rsid w:val="003A4D42"/>
    <w:rsid w:val="003A4EC7"/>
    <w:rsid w:val="003A533C"/>
    <w:rsid w:val="003A5ED8"/>
    <w:rsid w:val="003A5F7C"/>
    <w:rsid w:val="003A6830"/>
    <w:rsid w:val="003A6854"/>
    <w:rsid w:val="003A6F07"/>
    <w:rsid w:val="003A70B9"/>
    <w:rsid w:val="003A7413"/>
    <w:rsid w:val="003A7664"/>
    <w:rsid w:val="003A7777"/>
    <w:rsid w:val="003A782C"/>
    <w:rsid w:val="003A7B11"/>
    <w:rsid w:val="003A7D92"/>
    <w:rsid w:val="003A7EB8"/>
    <w:rsid w:val="003B04E9"/>
    <w:rsid w:val="003B0DC1"/>
    <w:rsid w:val="003B0E28"/>
    <w:rsid w:val="003B0E68"/>
    <w:rsid w:val="003B107E"/>
    <w:rsid w:val="003B16D1"/>
    <w:rsid w:val="003B1BC0"/>
    <w:rsid w:val="003B2408"/>
    <w:rsid w:val="003B29E2"/>
    <w:rsid w:val="003B31BF"/>
    <w:rsid w:val="003B34BD"/>
    <w:rsid w:val="003B3623"/>
    <w:rsid w:val="003B3662"/>
    <w:rsid w:val="003B3B2F"/>
    <w:rsid w:val="003B3C66"/>
    <w:rsid w:val="003B3DB5"/>
    <w:rsid w:val="003B3F66"/>
    <w:rsid w:val="003B3FA1"/>
    <w:rsid w:val="003B4243"/>
    <w:rsid w:val="003B436B"/>
    <w:rsid w:val="003B4BFC"/>
    <w:rsid w:val="003B4C07"/>
    <w:rsid w:val="003B4DBA"/>
    <w:rsid w:val="003B4EBC"/>
    <w:rsid w:val="003B4F43"/>
    <w:rsid w:val="003B5506"/>
    <w:rsid w:val="003B5FC3"/>
    <w:rsid w:val="003B672A"/>
    <w:rsid w:val="003B6A23"/>
    <w:rsid w:val="003B6ADB"/>
    <w:rsid w:val="003B73B3"/>
    <w:rsid w:val="003C09A5"/>
    <w:rsid w:val="003C0BC8"/>
    <w:rsid w:val="003C1347"/>
    <w:rsid w:val="003C147C"/>
    <w:rsid w:val="003C1A78"/>
    <w:rsid w:val="003C1E71"/>
    <w:rsid w:val="003C2121"/>
    <w:rsid w:val="003C2750"/>
    <w:rsid w:val="003C27E7"/>
    <w:rsid w:val="003C2A8D"/>
    <w:rsid w:val="003C2C97"/>
    <w:rsid w:val="003C2DC6"/>
    <w:rsid w:val="003C2E67"/>
    <w:rsid w:val="003C32C0"/>
    <w:rsid w:val="003C34D0"/>
    <w:rsid w:val="003C41C4"/>
    <w:rsid w:val="003C457D"/>
    <w:rsid w:val="003C45E0"/>
    <w:rsid w:val="003C46EE"/>
    <w:rsid w:val="003C4860"/>
    <w:rsid w:val="003C50CD"/>
    <w:rsid w:val="003C513F"/>
    <w:rsid w:val="003C5392"/>
    <w:rsid w:val="003C54B6"/>
    <w:rsid w:val="003C5B73"/>
    <w:rsid w:val="003C6103"/>
    <w:rsid w:val="003C65D2"/>
    <w:rsid w:val="003C6C40"/>
    <w:rsid w:val="003C6D94"/>
    <w:rsid w:val="003C7198"/>
    <w:rsid w:val="003C7455"/>
    <w:rsid w:val="003C74BC"/>
    <w:rsid w:val="003C7C13"/>
    <w:rsid w:val="003C7CD4"/>
    <w:rsid w:val="003D00E7"/>
    <w:rsid w:val="003D1049"/>
    <w:rsid w:val="003D1542"/>
    <w:rsid w:val="003D1DC4"/>
    <w:rsid w:val="003D1F08"/>
    <w:rsid w:val="003D2570"/>
    <w:rsid w:val="003D2A15"/>
    <w:rsid w:val="003D2A80"/>
    <w:rsid w:val="003D2EB6"/>
    <w:rsid w:val="003D33A6"/>
    <w:rsid w:val="003D37DB"/>
    <w:rsid w:val="003D39F3"/>
    <w:rsid w:val="003D3A4F"/>
    <w:rsid w:val="003D3CAE"/>
    <w:rsid w:val="003D3DE7"/>
    <w:rsid w:val="003D4314"/>
    <w:rsid w:val="003D4718"/>
    <w:rsid w:val="003D515C"/>
    <w:rsid w:val="003D53C3"/>
    <w:rsid w:val="003D5775"/>
    <w:rsid w:val="003D6044"/>
    <w:rsid w:val="003D627A"/>
    <w:rsid w:val="003D629F"/>
    <w:rsid w:val="003D63A2"/>
    <w:rsid w:val="003D6529"/>
    <w:rsid w:val="003D6929"/>
    <w:rsid w:val="003D6A3E"/>
    <w:rsid w:val="003D6DCA"/>
    <w:rsid w:val="003D755B"/>
    <w:rsid w:val="003D7564"/>
    <w:rsid w:val="003D771E"/>
    <w:rsid w:val="003D7727"/>
    <w:rsid w:val="003D77FA"/>
    <w:rsid w:val="003D7B36"/>
    <w:rsid w:val="003D7BEF"/>
    <w:rsid w:val="003D7D69"/>
    <w:rsid w:val="003E04B9"/>
    <w:rsid w:val="003E04C6"/>
    <w:rsid w:val="003E04D3"/>
    <w:rsid w:val="003E061A"/>
    <w:rsid w:val="003E0858"/>
    <w:rsid w:val="003E09AD"/>
    <w:rsid w:val="003E0ECF"/>
    <w:rsid w:val="003E0F40"/>
    <w:rsid w:val="003E0F5E"/>
    <w:rsid w:val="003E14CF"/>
    <w:rsid w:val="003E1A93"/>
    <w:rsid w:val="003E1D67"/>
    <w:rsid w:val="003E222F"/>
    <w:rsid w:val="003E2966"/>
    <w:rsid w:val="003E33EE"/>
    <w:rsid w:val="003E3E09"/>
    <w:rsid w:val="003E4475"/>
    <w:rsid w:val="003E44EF"/>
    <w:rsid w:val="003E44F8"/>
    <w:rsid w:val="003E4A20"/>
    <w:rsid w:val="003E53CA"/>
    <w:rsid w:val="003E5A6C"/>
    <w:rsid w:val="003E6149"/>
    <w:rsid w:val="003E61AE"/>
    <w:rsid w:val="003E62D4"/>
    <w:rsid w:val="003E650D"/>
    <w:rsid w:val="003E6B93"/>
    <w:rsid w:val="003E6EAD"/>
    <w:rsid w:val="003E7172"/>
    <w:rsid w:val="003E7A2F"/>
    <w:rsid w:val="003E7D8B"/>
    <w:rsid w:val="003E7E52"/>
    <w:rsid w:val="003F062A"/>
    <w:rsid w:val="003F0B19"/>
    <w:rsid w:val="003F0DA4"/>
    <w:rsid w:val="003F200B"/>
    <w:rsid w:val="003F21D1"/>
    <w:rsid w:val="003F2D73"/>
    <w:rsid w:val="003F387A"/>
    <w:rsid w:val="003F395B"/>
    <w:rsid w:val="003F3C89"/>
    <w:rsid w:val="003F3CBB"/>
    <w:rsid w:val="003F402C"/>
    <w:rsid w:val="003F4577"/>
    <w:rsid w:val="003F47FB"/>
    <w:rsid w:val="003F4B32"/>
    <w:rsid w:val="003F4B7A"/>
    <w:rsid w:val="003F538B"/>
    <w:rsid w:val="003F5703"/>
    <w:rsid w:val="003F5861"/>
    <w:rsid w:val="003F5ABE"/>
    <w:rsid w:val="003F620B"/>
    <w:rsid w:val="003F66A6"/>
    <w:rsid w:val="003F6747"/>
    <w:rsid w:val="003F68C6"/>
    <w:rsid w:val="003F6BDF"/>
    <w:rsid w:val="003F6D9B"/>
    <w:rsid w:val="003F6E56"/>
    <w:rsid w:val="003F6F46"/>
    <w:rsid w:val="003F7566"/>
    <w:rsid w:val="003F75E3"/>
    <w:rsid w:val="003F76E3"/>
    <w:rsid w:val="003F7960"/>
    <w:rsid w:val="003F7BFE"/>
    <w:rsid w:val="003F7F54"/>
    <w:rsid w:val="00400168"/>
    <w:rsid w:val="0040031E"/>
    <w:rsid w:val="004004A3"/>
    <w:rsid w:val="00401066"/>
    <w:rsid w:val="00401155"/>
    <w:rsid w:val="00401209"/>
    <w:rsid w:val="00401A05"/>
    <w:rsid w:val="00401E49"/>
    <w:rsid w:val="00402030"/>
    <w:rsid w:val="0040216A"/>
    <w:rsid w:val="004028DA"/>
    <w:rsid w:val="00402F0C"/>
    <w:rsid w:val="00402F58"/>
    <w:rsid w:val="00403662"/>
    <w:rsid w:val="00403BB3"/>
    <w:rsid w:val="00403DA9"/>
    <w:rsid w:val="00403E5F"/>
    <w:rsid w:val="00404148"/>
    <w:rsid w:val="0040444D"/>
    <w:rsid w:val="0040469B"/>
    <w:rsid w:val="00404714"/>
    <w:rsid w:val="00404B71"/>
    <w:rsid w:val="004051EB"/>
    <w:rsid w:val="0040529E"/>
    <w:rsid w:val="00405523"/>
    <w:rsid w:val="00405996"/>
    <w:rsid w:val="00405EC2"/>
    <w:rsid w:val="00406358"/>
    <w:rsid w:val="00406531"/>
    <w:rsid w:val="0040655E"/>
    <w:rsid w:val="00406A6D"/>
    <w:rsid w:val="004072C2"/>
    <w:rsid w:val="004073E1"/>
    <w:rsid w:val="00407440"/>
    <w:rsid w:val="00407506"/>
    <w:rsid w:val="00407C9B"/>
    <w:rsid w:val="00410376"/>
    <w:rsid w:val="004105D8"/>
    <w:rsid w:val="00410764"/>
    <w:rsid w:val="00411286"/>
    <w:rsid w:val="004114C1"/>
    <w:rsid w:val="0041192E"/>
    <w:rsid w:val="00411CD1"/>
    <w:rsid w:val="00412511"/>
    <w:rsid w:val="004128BB"/>
    <w:rsid w:val="004129E7"/>
    <w:rsid w:val="00412BF8"/>
    <w:rsid w:val="00412D5C"/>
    <w:rsid w:val="00413030"/>
    <w:rsid w:val="004132F2"/>
    <w:rsid w:val="00413B6C"/>
    <w:rsid w:val="00413FE5"/>
    <w:rsid w:val="004140D0"/>
    <w:rsid w:val="00414BF2"/>
    <w:rsid w:val="004155E5"/>
    <w:rsid w:val="00415B35"/>
    <w:rsid w:val="00415CEF"/>
    <w:rsid w:val="00415E10"/>
    <w:rsid w:val="00416311"/>
    <w:rsid w:val="004164F0"/>
    <w:rsid w:val="00416E9C"/>
    <w:rsid w:val="00416F58"/>
    <w:rsid w:val="0041773D"/>
    <w:rsid w:val="00417CA5"/>
    <w:rsid w:val="00417CC5"/>
    <w:rsid w:val="00417CC9"/>
    <w:rsid w:val="00420149"/>
    <w:rsid w:val="004201F9"/>
    <w:rsid w:val="00420677"/>
    <w:rsid w:val="00420DE6"/>
    <w:rsid w:val="004215A9"/>
    <w:rsid w:val="00421AB4"/>
    <w:rsid w:val="00421F10"/>
    <w:rsid w:val="00422183"/>
    <w:rsid w:val="00422509"/>
    <w:rsid w:val="004225E6"/>
    <w:rsid w:val="00423020"/>
    <w:rsid w:val="004230D0"/>
    <w:rsid w:val="0042374D"/>
    <w:rsid w:val="00423AF7"/>
    <w:rsid w:val="004242AA"/>
    <w:rsid w:val="004245C7"/>
    <w:rsid w:val="00424771"/>
    <w:rsid w:val="00424C2C"/>
    <w:rsid w:val="0042561B"/>
    <w:rsid w:val="004261DD"/>
    <w:rsid w:val="00426718"/>
    <w:rsid w:val="004268FF"/>
    <w:rsid w:val="0042697F"/>
    <w:rsid w:val="00426A96"/>
    <w:rsid w:val="00426D0F"/>
    <w:rsid w:val="004271E9"/>
    <w:rsid w:val="0042759D"/>
    <w:rsid w:val="004275E9"/>
    <w:rsid w:val="00427653"/>
    <w:rsid w:val="004278C3"/>
    <w:rsid w:val="00427A3D"/>
    <w:rsid w:val="00430018"/>
    <w:rsid w:val="00430386"/>
    <w:rsid w:val="004307CC"/>
    <w:rsid w:val="00430AA4"/>
    <w:rsid w:val="00430B9A"/>
    <w:rsid w:val="00430C77"/>
    <w:rsid w:val="004311C1"/>
    <w:rsid w:val="00431C55"/>
    <w:rsid w:val="00432A4D"/>
    <w:rsid w:val="00432A92"/>
    <w:rsid w:val="00432E15"/>
    <w:rsid w:val="004337CE"/>
    <w:rsid w:val="004338D3"/>
    <w:rsid w:val="004342A5"/>
    <w:rsid w:val="004353A4"/>
    <w:rsid w:val="004356A2"/>
    <w:rsid w:val="00435E53"/>
    <w:rsid w:val="00435EA5"/>
    <w:rsid w:val="00436150"/>
    <w:rsid w:val="004365E7"/>
    <w:rsid w:val="00436884"/>
    <w:rsid w:val="00436EE6"/>
    <w:rsid w:val="0043738C"/>
    <w:rsid w:val="0043781F"/>
    <w:rsid w:val="004378DF"/>
    <w:rsid w:val="00437AB8"/>
    <w:rsid w:val="0044029F"/>
    <w:rsid w:val="004404CA"/>
    <w:rsid w:val="004405AE"/>
    <w:rsid w:val="00440A73"/>
    <w:rsid w:val="00441770"/>
    <w:rsid w:val="0044198A"/>
    <w:rsid w:val="00442381"/>
    <w:rsid w:val="00443EFF"/>
    <w:rsid w:val="00444140"/>
    <w:rsid w:val="004444B1"/>
    <w:rsid w:val="004445B5"/>
    <w:rsid w:val="004446FF"/>
    <w:rsid w:val="004447E7"/>
    <w:rsid w:val="004453AA"/>
    <w:rsid w:val="004457B2"/>
    <w:rsid w:val="00445C4E"/>
    <w:rsid w:val="0044610D"/>
    <w:rsid w:val="004462ED"/>
    <w:rsid w:val="004463F8"/>
    <w:rsid w:val="00446547"/>
    <w:rsid w:val="004472E8"/>
    <w:rsid w:val="00447525"/>
    <w:rsid w:val="00447756"/>
    <w:rsid w:val="0045049A"/>
    <w:rsid w:val="0045056F"/>
    <w:rsid w:val="0045102E"/>
    <w:rsid w:val="0045129C"/>
    <w:rsid w:val="00451932"/>
    <w:rsid w:val="00452103"/>
    <w:rsid w:val="00452824"/>
    <w:rsid w:val="00452841"/>
    <w:rsid w:val="00452AD1"/>
    <w:rsid w:val="00452C8D"/>
    <w:rsid w:val="00453693"/>
    <w:rsid w:val="00453A8A"/>
    <w:rsid w:val="00454087"/>
    <w:rsid w:val="00454421"/>
    <w:rsid w:val="00454638"/>
    <w:rsid w:val="00454FA6"/>
    <w:rsid w:val="00455036"/>
    <w:rsid w:val="0045574F"/>
    <w:rsid w:val="00455D78"/>
    <w:rsid w:val="00455EFC"/>
    <w:rsid w:val="00456040"/>
    <w:rsid w:val="00456251"/>
    <w:rsid w:val="004567C7"/>
    <w:rsid w:val="0045693A"/>
    <w:rsid w:val="004572A8"/>
    <w:rsid w:val="00457497"/>
    <w:rsid w:val="00457880"/>
    <w:rsid w:val="004578AA"/>
    <w:rsid w:val="00457914"/>
    <w:rsid w:val="00457FBD"/>
    <w:rsid w:val="0046010F"/>
    <w:rsid w:val="004604BF"/>
    <w:rsid w:val="00460A41"/>
    <w:rsid w:val="00460ACE"/>
    <w:rsid w:val="004610F5"/>
    <w:rsid w:val="0046128D"/>
    <w:rsid w:val="0046149E"/>
    <w:rsid w:val="0046157B"/>
    <w:rsid w:val="00461CCA"/>
    <w:rsid w:val="00461DC6"/>
    <w:rsid w:val="00461E52"/>
    <w:rsid w:val="0046206A"/>
    <w:rsid w:val="004625D9"/>
    <w:rsid w:val="0046290B"/>
    <w:rsid w:val="004629EB"/>
    <w:rsid w:val="00463375"/>
    <w:rsid w:val="00463527"/>
    <w:rsid w:val="004638FE"/>
    <w:rsid w:val="00463CEE"/>
    <w:rsid w:val="0046460F"/>
    <w:rsid w:val="0046485A"/>
    <w:rsid w:val="00464A93"/>
    <w:rsid w:val="00465195"/>
    <w:rsid w:val="004654F6"/>
    <w:rsid w:val="0046580C"/>
    <w:rsid w:val="0046582F"/>
    <w:rsid w:val="004659FA"/>
    <w:rsid w:val="00465ED7"/>
    <w:rsid w:val="00465F37"/>
    <w:rsid w:val="00466182"/>
    <w:rsid w:val="00466580"/>
    <w:rsid w:val="0046659F"/>
    <w:rsid w:val="004666A6"/>
    <w:rsid w:val="00467612"/>
    <w:rsid w:val="00467758"/>
    <w:rsid w:val="004679BF"/>
    <w:rsid w:val="0047014E"/>
    <w:rsid w:val="00471B2B"/>
    <w:rsid w:val="00471C7B"/>
    <w:rsid w:val="004727BD"/>
    <w:rsid w:val="0047287F"/>
    <w:rsid w:val="0047298B"/>
    <w:rsid w:val="00472E5B"/>
    <w:rsid w:val="00472FDB"/>
    <w:rsid w:val="00473A59"/>
    <w:rsid w:val="0047405C"/>
    <w:rsid w:val="00474108"/>
    <w:rsid w:val="00474384"/>
    <w:rsid w:val="00474B0D"/>
    <w:rsid w:val="00474C38"/>
    <w:rsid w:val="00474FA8"/>
    <w:rsid w:val="00475364"/>
    <w:rsid w:val="0047566C"/>
    <w:rsid w:val="004760F1"/>
    <w:rsid w:val="00476471"/>
    <w:rsid w:val="0047690A"/>
    <w:rsid w:val="00476944"/>
    <w:rsid w:val="00476B01"/>
    <w:rsid w:val="00476C30"/>
    <w:rsid w:val="00476FCC"/>
    <w:rsid w:val="00477134"/>
    <w:rsid w:val="0047722D"/>
    <w:rsid w:val="00477542"/>
    <w:rsid w:val="00477A23"/>
    <w:rsid w:val="00477C0B"/>
    <w:rsid w:val="00477E80"/>
    <w:rsid w:val="00477EE0"/>
    <w:rsid w:val="00480050"/>
    <w:rsid w:val="004800CF"/>
    <w:rsid w:val="0048018A"/>
    <w:rsid w:val="004809CE"/>
    <w:rsid w:val="00480F76"/>
    <w:rsid w:val="0048123A"/>
    <w:rsid w:val="00481602"/>
    <w:rsid w:val="004819B2"/>
    <w:rsid w:val="00481B8C"/>
    <w:rsid w:val="00482003"/>
    <w:rsid w:val="00482FA1"/>
    <w:rsid w:val="00483094"/>
    <w:rsid w:val="004830F2"/>
    <w:rsid w:val="0048311B"/>
    <w:rsid w:val="00483295"/>
    <w:rsid w:val="00484A3B"/>
    <w:rsid w:val="00484B7E"/>
    <w:rsid w:val="00485DD2"/>
    <w:rsid w:val="00486134"/>
    <w:rsid w:val="0048626E"/>
    <w:rsid w:val="004868DA"/>
    <w:rsid w:val="00486BE7"/>
    <w:rsid w:val="00486EB2"/>
    <w:rsid w:val="00486F59"/>
    <w:rsid w:val="00486FF3"/>
    <w:rsid w:val="00487030"/>
    <w:rsid w:val="00487C56"/>
    <w:rsid w:val="00490096"/>
    <w:rsid w:val="00490795"/>
    <w:rsid w:val="004909FB"/>
    <w:rsid w:val="00490A12"/>
    <w:rsid w:val="00490C29"/>
    <w:rsid w:val="00491346"/>
    <w:rsid w:val="0049197B"/>
    <w:rsid w:val="00491CA6"/>
    <w:rsid w:val="0049202D"/>
    <w:rsid w:val="00492260"/>
    <w:rsid w:val="00492B3B"/>
    <w:rsid w:val="0049304E"/>
    <w:rsid w:val="00493217"/>
    <w:rsid w:val="0049345A"/>
    <w:rsid w:val="00493CFF"/>
    <w:rsid w:val="00494DCC"/>
    <w:rsid w:val="00494F4E"/>
    <w:rsid w:val="0049503E"/>
    <w:rsid w:val="00495143"/>
    <w:rsid w:val="00495323"/>
    <w:rsid w:val="004959B7"/>
    <w:rsid w:val="0049603E"/>
    <w:rsid w:val="00496236"/>
    <w:rsid w:val="00496C32"/>
    <w:rsid w:val="004976E4"/>
    <w:rsid w:val="0049771E"/>
    <w:rsid w:val="004A02E3"/>
    <w:rsid w:val="004A040D"/>
    <w:rsid w:val="004A0612"/>
    <w:rsid w:val="004A073F"/>
    <w:rsid w:val="004A07C4"/>
    <w:rsid w:val="004A0BD8"/>
    <w:rsid w:val="004A0F9C"/>
    <w:rsid w:val="004A1174"/>
    <w:rsid w:val="004A12D1"/>
    <w:rsid w:val="004A13FB"/>
    <w:rsid w:val="004A170F"/>
    <w:rsid w:val="004A1BA2"/>
    <w:rsid w:val="004A1E42"/>
    <w:rsid w:val="004A2216"/>
    <w:rsid w:val="004A27C7"/>
    <w:rsid w:val="004A2B37"/>
    <w:rsid w:val="004A35B2"/>
    <w:rsid w:val="004A3CF8"/>
    <w:rsid w:val="004A428B"/>
    <w:rsid w:val="004A4550"/>
    <w:rsid w:val="004A4B46"/>
    <w:rsid w:val="004A4BD6"/>
    <w:rsid w:val="004A5248"/>
    <w:rsid w:val="004A6029"/>
    <w:rsid w:val="004A62DE"/>
    <w:rsid w:val="004A6734"/>
    <w:rsid w:val="004A6F5D"/>
    <w:rsid w:val="004A750C"/>
    <w:rsid w:val="004A78EE"/>
    <w:rsid w:val="004A79C0"/>
    <w:rsid w:val="004A7AA0"/>
    <w:rsid w:val="004A7ACE"/>
    <w:rsid w:val="004A7B41"/>
    <w:rsid w:val="004B03DF"/>
    <w:rsid w:val="004B044A"/>
    <w:rsid w:val="004B0720"/>
    <w:rsid w:val="004B09D6"/>
    <w:rsid w:val="004B14AC"/>
    <w:rsid w:val="004B14C5"/>
    <w:rsid w:val="004B17F8"/>
    <w:rsid w:val="004B1A82"/>
    <w:rsid w:val="004B1D18"/>
    <w:rsid w:val="004B1F42"/>
    <w:rsid w:val="004B28F5"/>
    <w:rsid w:val="004B29F3"/>
    <w:rsid w:val="004B2B3D"/>
    <w:rsid w:val="004B3889"/>
    <w:rsid w:val="004B3E0A"/>
    <w:rsid w:val="004B3E89"/>
    <w:rsid w:val="004B3FE3"/>
    <w:rsid w:val="004B43A4"/>
    <w:rsid w:val="004B4637"/>
    <w:rsid w:val="004B50E1"/>
    <w:rsid w:val="004B5C19"/>
    <w:rsid w:val="004B613C"/>
    <w:rsid w:val="004B6161"/>
    <w:rsid w:val="004B61DF"/>
    <w:rsid w:val="004B663D"/>
    <w:rsid w:val="004B732E"/>
    <w:rsid w:val="004B7A68"/>
    <w:rsid w:val="004C02EA"/>
    <w:rsid w:val="004C0706"/>
    <w:rsid w:val="004C0E85"/>
    <w:rsid w:val="004C112B"/>
    <w:rsid w:val="004C1AA7"/>
    <w:rsid w:val="004C2027"/>
    <w:rsid w:val="004C21B2"/>
    <w:rsid w:val="004C24E9"/>
    <w:rsid w:val="004C2D4D"/>
    <w:rsid w:val="004C3009"/>
    <w:rsid w:val="004C3206"/>
    <w:rsid w:val="004C3217"/>
    <w:rsid w:val="004C3711"/>
    <w:rsid w:val="004C3B96"/>
    <w:rsid w:val="004C3C7D"/>
    <w:rsid w:val="004C401F"/>
    <w:rsid w:val="004C43A8"/>
    <w:rsid w:val="004C45A0"/>
    <w:rsid w:val="004C45B5"/>
    <w:rsid w:val="004C4A46"/>
    <w:rsid w:val="004C5B91"/>
    <w:rsid w:val="004C611B"/>
    <w:rsid w:val="004C6221"/>
    <w:rsid w:val="004C67A4"/>
    <w:rsid w:val="004C6B79"/>
    <w:rsid w:val="004C76DB"/>
    <w:rsid w:val="004C7B85"/>
    <w:rsid w:val="004C7BB6"/>
    <w:rsid w:val="004C7DD7"/>
    <w:rsid w:val="004C7E25"/>
    <w:rsid w:val="004D01AE"/>
    <w:rsid w:val="004D02F9"/>
    <w:rsid w:val="004D03C1"/>
    <w:rsid w:val="004D05A0"/>
    <w:rsid w:val="004D05EB"/>
    <w:rsid w:val="004D081F"/>
    <w:rsid w:val="004D0BE4"/>
    <w:rsid w:val="004D160E"/>
    <w:rsid w:val="004D22D1"/>
    <w:rsid w:val="004D2382"/>
    <w:rsid w:val="004D23C5"/>
    <w:rsid w:val="004D23E2"/>
    <w:rsid w:val="004D27AD"/>
    <w:rsid w:val="004D293C"/>
    <w:rsid w:val="004D2C65"/>
    <w:rsid w:val="004D3116"/>
    <w:rsid w:val="004D3417"/>
    <w:rsid w:val="004D420E"/>
    <w:rsid w:val="004D4DAE"/>
    <w:rsid w:val="004D4DD3"/>
    <w:rsid w:val="004D4EE9"/>
    <w:rsid w:val="004D505A"/>
    <w:rsid w:val="004D538F"/>
    <w:rsid w:val="004D5413"/>
    <w:rsid w:val="004D5527"/>
    <w:rsid w:val="004D556C"/>
    <w:rsid w:val="004D579F"/>
    <w:rsid w:val="004D5C8B"/>
    <w:rsid w:val="004D63AF"/>
    <w:rsid w:val="004D63BD"/>
    <w:rsid w:val="004D6B32"/>
    <w:rsid w:val="004D6EF8"/>
    <w:rsid w:val="004D6FF1"/>
    <w:rsid w:val="004D7050"/>
    <w:rsid w:val="004D7981"/>
    <w:rsid w:val="004D7A31"/>
    <w:rsid w:val="004D7A97"/>
    <w:rsid w:val="004D7E02"/>
    <w:rsid w:val="004E0094"/>
    <w:rsid w:val="004E06AC"/>
    <w:rsid w:val="004E06FA"/>
    <w:rsid w:val="004E072C"/>
    <w:rsid w:val="004E077F"/>
    <w:rsid w:val="004E08CC"/>
    <w:rsid w:val="004E10FB"/>
    <w:rsid w:val="004E16D1"/>
    <w:rsid w:val="004E176D"/>
    <w:rsid w:val="004E1BD1"/>
    <w:rsid w:val="004E2167"/>
    <w:rsid w:val="004E2367"/>
    <w:rsid w:val="004E31C3"/>
    <w:rsid w:val="004E3207"/>
    <w:rsid w:val="004E33E9"/>
    <w:rsid w:val="004E343B"/>
    <w:rsid w:val="004E3477"/>
    <w:rsid w:val="004E3B61"/>
    <w:rsid w:val="004E3CA1"/>
    <w:rsid w:val="004E4031"/>
    <w:rsid w:val="004E43FC"/>
    <w:rsid w:val="004E45C2"/>
    <w:rsid w:val="004E47E7"/>
    <w:rsid w:val="004E4932"/>
    <w:rsid w:val="004E4F9B"/>
    <w:rsid w:val="004E53A2"/>
    <w:rsid w:val="004E53E1"/>
    <w:rsid w:val="004E5565"/>
    <w:rsid w:val="004E55A1"/>
    <w:rsid w:val="004E5694"/>
    <w:rsid w:val="004E5845"/>
    <w:rsid w:val="004E6588"/>
    <w:rsid w:val="004E751D"/>
    <w:rsid w:val="004E75E3"/>
    <w:rsid w:val="004E7B13"/>
    <w:rsid w:val="004E7D26"/>
    <w:rsid w:val="004E7E87"/>
    <w:rsid w:val="004F0262"/>
    <w:rsid w:val="004F0486"/>
    <w:rsid w:val="004F05E9"/>
    <w:rsid w:val="004F0749"/>
    <w:rsid w:val="004F0B25"/>
    <w:rsid w:val="004F0BD5"/>
    <w:rsid w:val="004F0FCB"/>
    <w:rsid w:val="004F1278"/>
    <w:rsid w:val="004F1325"/>
    <w:rsid w:val="004F1B36"/>
    <w:rsid w:val="004F1CE7"/>
    <w:rsid w:val="004F1ECA"/>
    <w:rsid w:val="004F1FCB"/>
    <w:rsid w:val="004F21F4"/>
    <w:rsid w:val="004F251F"/>
    <w:rsid w:val="004F2CF3"/>
    <w:rsid w:val="004F2D0B"/>
    <w:rsid w:val="004F2F26"/>
    <w:rsid w:val="004F33FC"/>
    <w:rsid w:val="004F349E"/>
    <w:rsid w:val="004F3C85"/>
    <w:rsid w:val="004F4123"/>
    <w:rsid w:val="004F436E"/>
    <w:rsid w:val="004F438D"/>
    <w:rsid w:val="004F4686"/>
    <w:rsid w:val="004F4CD2"/>
    <w:rsid w:val="004F4D99"/>
    <w:rsid w:val="004F4EFB"/>
    <w:rsid w:val="004F5E08"/>
    <w:rsid w:val="004F63FB"/>
    <w:rsid w:val="004F64AB"/>
    <w:rsid w:val="004F64C6"/>
    <w:rsid w:val="004F6741"/>
    <w:rsid w:val="004F6CC5"/>
    <w:rsid w:val="004F721D"/>
    <w:rsid w:val="004F78D1"/>
    <w:rsid w:val="004F7F98"/>
    <w:rsid w:val="004F7FC6"/>
    <w:rsid w:val="00500021"/>
    <w:rsid w:val="00500360"/>
    <w:rsid w:val="0050043E"/>
    <w:rsid w:val="00500569"/>
    <w:rsid w:val="0050076F"/>
    <w:rsid w:val="00500A1A"/>
    <w:rsid w:val="00500A76"/>
    <w:rsid w:val="00500DAF"/>
    <w:rsid w:val="005012CD"/>
    <w:rsid w:val="00501CC9"/>
    <w:rsid w:val="00502E2A"/>
    <w:rsid w:val="00503045"/>
    <w:rsid w:val="00503A4F"/>
    <w:rsid w:val="00503B8D"/>
    <w:rsid w:val="00504A8A"/>
    <w:rsid w:val="00504E89"/>
    <w:rsid w:val="0050560C"/>
    <w:rsid w:val="00505677"/>
    <w:rsid w:val="0050589F"/>
    <w:rsid w:val="00505F2A"/>
    <w:rsid w:val="00506775"/>
    <w:rsid w:val="00506B68"/>
    <w:rsid w:val="00506FA0"/>
    <w:rsid w:val="00507199"/>
    <w:rsid w:val="005073D9"/>
    <w:rsid w:val="00507531"/>
    <w:rsid w:val="00507789"/>
    <w:rsid w:val="00507831"/>
    <w:rsid w:val="00507839"/>
    <w:rsid w:val="005104FD"/>
    <w:rsid w:val="0051073C"/>
    <w:rsid w:val="005110C7"/>
    <w:rsid w:val="005111C7"/>
    <w:rsid w:val="00511263"/>
    <w:rsid w:val="0051135D"/>
    <w:rsid w:val="00511366"/>
    <w:rsid w:val="00511A4E"/>
    <w:rsid w:val="00511DEC"/>
    <w:rsid w:val="00511E5B"/>
    <w:rsid w:val="00512194"/>
    <w:rsid w:val="005121D8"/>
    <w:rsid w:val="00512794"/>
    <w:rsid w:val="00512FB8"/>
    <w:rsid w:val="005130BB"/>
    <w:rsid w:val="00513744"/>
    <w:rsid w:val="0051398A"/>
    <w:rsid w:val="0051414D"/>
    <w:rsid w:val="005141E2"/>
    <w:rsid w:val="00514393"/>
    <w:rsid w:val="005145F1"/>
    <w:rsid w:val="00514941"/>
    <w:rsid w:val="00514968"/>
    <w:rsid w:val="00514AFC"/>
    <w:rsid w:val="00515EAE"/>
    <w:rsid w:val="00515F40"/>
    <w:rsid w:val="00516173"/>
    <w:rsid w:val="005161D5"/>
    <w:rsid w:val="00516C5B"/>
    <w:rsid w:val="00516DE8"/>
    <w:rsid w:val="00516F1C"/>
    <w:rsid w:val="0051708D"/>
    <w:rsid w:val="0051750B"/>
    <w:rsid w:val="0051781C"/>
    <w:rsid w:val="00517F6F"/>
    <w:rsid w:val="005202E9"/>
    <w:rsid w:val="00520558"/>
    <w:rsid w:val="0052076A"/>
    <w:rsid w:val="00520856"/>
    <w:rsid w:val="00520EC0"/>
    <w:rsid w:val="005210D4"/>
    <w:rsid w:val="005216C7"/>
    <w:rsid w:val="005217DC"/>
    <w:rsid w:val="005219CC"/>
    <w:rsid w:val="00521D2B"/>
    <w:rsid w:val="00522166"/>
    <w:rsid w:val="005221D4"/>
    <w:rsid w:val="005227EF"/>
    <w:rsid w:val="00522961"/>
    <w:rsid w:val="0052333A"/>
    <w:rsid w:val="00525564"/>
    <w:rsid w:val="00525592"/>
    <w:rsid w:val="005255F5"/>
    <w:rsid w:val="00525D93"/>
    <w:rsid w:val="00525DF6"/>
    <w:rsid w:val="00525FD5"/>
    <w:rsid w:val="005260BA"/>
    <w:rsid w:val="005267F4"/>
    <w:rsid w:val="00526A7A"/>
    <w:rsid w:val="005279D6"/>
    <w:rsid w:val="00527DDA"/>
    <w:rsid w:val="005304E2"/>
    <w:rsid w:val="005306C6"/>
    <w:rsid w:val="00530B17"/>
    <w:rsid w:val="00530DBC"/>
    <w:rsid w:val="00531A04"/>
    <w:rsid w:val="00531DBF"/>
    <w:rsid w:val="00532368"/>
    <w:rsid w:val="005323E3"/>
    <w:rsid w:val="00532447"/>
    <w:rsid w:val="005325D3"/>
    <w:rsid w:val="00532A4F"/>
    <w:rsid w:val="00533559"/>
    <w:rsid w:val="00533572"/>
    <w:rsid w:val="0053370B"/>
    <w:rsid w:val="005338A6"/>
    <w:rsid w:val="00533D97"/>
    <w:rsid w:val="00533DAF"/>
    <w:rsid w:val="005342B8"/>
    <w:rsid w:val="00534535"/>
    <w:rsid w:val="00534629"/>
    <w:rsid w:val="005347D5"/>
    <w:rsid w:val="005349C4"/>
    <w:rsid w:val="00534F59"/>
    <w:rsid w:val="00535018"/>
    <w:rsid w:val="00535316"/>
    <w:rsid w:val="00535F2B"/>
    <w:rsid w:val="005361C2"/>
    <w:rsid w:val="00536469"/>
    <w:rsid w:val="00536E16"/>
    <w:rsid w:val="0053757F"/>
    <w:rsid w:val="005375E2"/>
    <w:rsid w:val="00537816"/>
    <w:rsid w:val="00537A19"/>
    <w:rsid w:val="00540D9F"/>
    <w:rsid w:val="0054113A"/>
    <w:rsid w:val="00541483"/>
    <w:rsid w:val="00541771"/>
    <w:rsid w:val="00541DEA"/>
    <w:rsid w:val="005429E4"/>
    <w:rsid w:val="00542A22"/>
    <w:rsid w:val="00542ADB"/>
    <w:rsid w:val="00542C07"/>
    <w:rsid w:val="00542C09"/>
    <w:rsid w:val="00542DB7"/>
    <w:rsid w:val="00543496"/>
    <w:rsid w:val="005436CF"/>
    <w:rsid w:val="005436FD"/>
    <w:rsid w:val="00543BCD"/>
    <w:rsid w:val="00543D86"/>
    <w:rsid w:val="005441E0"/>
    <w:rsid w:val="0054444F"/>
    <w:rsid w:val="00545020"/>
    <w:rsid w:val="005451ED"/>
    <w:rsid w:val="00545356"/>
    <w:rsid w:val="005457D7"/>
    <w:rsid w:val="00545908"/>
    <w:rsid w:val="00545EF1"/>
    <w:rsid w:val="00545F6D"/>
    <w:rsid w:val="00546164"/>
    <w:rsid w:val="005462CC"/>
    <w:rsid w:val="0054638B"/>
    <w:rsid w:val="00546403"/>
    <w:rsid w:val="00546591"/>
    <w:rsid w:val="005467EF"/>
    <w:rsid w:val="00546B7C"/>
    <w:rsid w:val="00547326"/>
    <w:rsid w:val="005473B2"/>
    <w:rsid w:val="0054756B"/>
    <w:rsid w:val="00550563"/>
    <w:rsid w:val="0055076E"/>
    <w:rsid w:val="00550A55"/>
    <w:rsid w:val="00550C23"/>
    <w:rsid w:val="00551270"/>
    <w:rsid w:val="00551478"/>
    <w:rsid w:val="005514BA"/>
    <w:rsid w:val="00551620"/>
    <w:rsid w:val="005517CA"/>
    <w:rsid w:val="005517F8"/>
    <w:rsid w:val="00551E9A"/>
    <w:rsid w:val="0055221F"/>
    <w:rsid w:val="00552787"/>
    <w:rsid w:val="00552EE0"/>
    <w:rsid w:val="0055345C"/>
    <w:rsid w:val="00553472"/>
    <w:rsid w:val="005536CF"/>
    <w:rsid w:val="00553D37"/>
    <w:rsid w:val="00553D4F"/>
    <w:rsid w:val="00553D57"/>
    <w:rsid w:val="00554521"/>
    <w:rsid w:val="00554911"/>
    <w:rsid w:val="00554C72"/>
    <w:rsid w:val="00554F0F"/>
    <w:rsid w:val="0055539A"/>
    <w:rsid w:val="005564AA"/>
    <w:rsid w:val="0055693B"/>
    <w:rsid w:val="00556DD7"/>
    <w:rsid w:val="00557150"/>
    <w:rsid w:val="00557E7F"/>
    <w:rsid w:val="00557FB1"/>
    <w:rsid w:val="00560002"/>
    <w:rsid w:val="00560EFA"/>
    <w:rsid w:val="0056124C"/>
    <w:rsid w:val="005619B4"/>
    <w:rsid w:val="00561C6E"/>
    <w:rsid w:val="00561E3C"/>
    <w:rsid w:val="00562191"/>
    <w:rsid w:val="005621F7"/>
    <w:rsid w:val="005626E0"/>
    <w:rsid w:val="005630A6"/>
    <w:rsid w:val="0056389D"/>
    <w:rsid w:val="0056395D"/>
    <w:rsid w:val="00563A9C"/>
    <w:rsid w:val="00563BE9"/>
    <w:rsid w:val="00564B9F"/>
    <w:rsid w:val="0056513A"/>
    <w:rsid w:val="00565240"/>
    <w:rsid w:val="005652D8"/>
    <w:rsid w:val="005652DE"/>
    <w:rsid w:val="005656C7"/>
    <w:rsid w:val="0056579C"/>
    <w:rsid w:val="005661B4"/>
    <w:rsid w:val="00566AE3"/>
    <w:rsid w:val="00566E53"/>
    <w:rsid w:val="00567121"/>
    <w:rsid w:val="00567194"/>
    <w:rsid w:val="00567912"/>
    <w:rsid w:val="00570571"/>
    <w:rsid w:val="00570589"/>
    <w:rsid w:val="00570660"/>
    <w:rsid w:val="00570760"/>
    <w:rsid w:val="00570885"/>
    <w:rsid w:val="005712A4"/>
    <w:rsid w:val="00571374"/>
    <w:rsid w:val="00571747"/>
    <w:rsid w:val="00571BDA"/>
    <w:rsid w:val="00572151"/>
    <w:rsid w:val="005724F7"/>
    <w:rsid w:val="00572B54"/>
    <w:rsid w:val="0057342A"/>
    <w:rsid w:val="0057376C"/>
    <w:rsid w:val="005737CF"/>
    <w:rsid w:val="00573A72"/>
    <w:rsid w:val="00573A82"/>
    <w:rsid w:val="00573B29"/>
    <w:rsid w:val="00573B45"/>
    <w:rsid w:val="00573BE7"/>
    <w:rsid w:val="0057453E"/>
    <w:rsid w:val="005749CA"/>
    <w:rsid w:val="005750C1"/>
    <w:rsid w:val="005750C2"/>
    <w:rsid w:val="00575135"/>
    <w:rsid w:val="005754D5"/>
    <w:rsid w:val="00575B70"/>
    <w:rsid w:val="00575CFB"/>
    <w:rsid w:val="005760EB"/>
    <w:rsid w:val="0057637A"/>
    <w:rsid w:val="005765C0"/>
    <w:rsid w:val="00576823"/>
    <w:rsid w:val="00576AED"/>
    <w:rsid w:val="00576AFF"/>
    <w:rsid w:val="00576D65"/>
    <w:rsid w:val="00576DF2"/>
    <w:rsid w:val="00577A8F"/>
    <w:rsid w:val="00577F05"/>
    <w:rsid w:val="00577F32"/>
    <w:rsid w:val="00580546"/>
    <w:rsid w:val="00580E09"/>
    <w:rsid w:val="0058157F"/>
    <w:rsid w:val="00581597"/>
    <w:rsid w:val="005815F3"/>
    <w:rsid w:val="00581781"/>
    <w:rsid w:val="00581A87"/>
    <w:rsid w:val="00581F9C"/>
    <w:rsid w:val="0058250F"/>
    <w:rsid w:val="00583A7E"/>
    <w:rsid w:val="00583DDB"/>
    <w:rsid w:val="00584415"/>
    <w:rsid w:val="00584C2D"/>
    <w:rsid w:val="0058534C"/>
    <w:rsid w:val="005854AC"/>
    <w:rsid w:val="00585552"/>
    <w:rsid w:val="00585A19"/>
    <w:rsid w:val="00586195"/>
    <w:rsid w:val="0058647E"/>
    <w:rsid w:val="005867B1"/>
    <w:rsid w:val="00586821"/>
    <w:rsid w:val="00586972"/>
    <w:rsid w:val="00586A4E"/>
    <w:rsid w:val="00586C9F"/>
    <w:rsid w:val="0058774E"/>
    <w:rsid w:val="00587B26"/>
    <w:rsid w:val="00587D2D"/>
    <w:rsid w:val="00590615"/>
    <w:rsid w:val="005908CB"/>
    <w:rsid w:val="00590B0D"/>
    <w:rsid w:val="00591590"/>
    <w:rsid w:val="005916B2"/>
    <w:rsid w:val="00591DAA"/>
    <w:rsid w:val="005922D9"/>
    <w:rsid w:val="00592616"/>
    <w:rsid w:val="00592B6B"/>
    <w:rsid w:val="0059317C"/>
    <w:rsid w:val="00593205"/>
    <w:rsid w:val="0059344A"/>
    <w:rsid w:val="00593649"/>
    <w:rsid w:val="00593DDF"/>
    <w:rsid w:val="00594000"/>
    <w:rsid w:val="0059422E"/>
    <w:rsid w:val="005948B8"/>
    <w:rsid w:val="00594DA1"/>
    <w:rsid w:val="00594E63"/>
    <w:rsid w:val="00594FF8"/>
    <w:rsid w:val="005950C8"/>
    <w:rsid w:val="00595412"/>
    <w:rsid w:val="005954CB"/>
    <w:rsid w:val="00595802"/>
    <w:rsid w:val="00595AA6"/>
    <w:rsid w:val="00595E3F"/>
    <w:rsid w:val="00596038"/>
    <w:rsid w:val="00596492"/>
    <w:rsid w:val="005968A1"/>
    <w:rsid w:val="00596916"/>
    <w:rsid w:val="00596E1B"/>
    <w:rsid w:val="00596E62"/>
    <w:rsid w:val="0059713A"/>
    <w:rsid w:val="00597781"/>
    <w:rsid w:val="00597A33"/>
    <w:rsid w:val="00597A95"/>
    <w:rsid w:val="005A0A67"/>
    <w:rsid w:val="005A0B42"/>
    <w:rsid w:val="005A0BDD"/>
    <w:rsid w:val="005A0D4B"/>
    <w:rsid w:val="005A19F8"/>
    <w:rsid w:val="005A3569"/>
    <w:rsid w:val="005A3829"/>
    <w:rsid w:val="005A3878"/>
    <w:rsid w:val="005A3D76"/>
    <w:rsid w:val="005A4073"/>
    <w:rsid w:val="005A41DE"/>
    <w:rsid w:val="005A41E3"/>
    <w:rsid w:val="005A4295"/>
    <w:rsid w:val="005A44E1"/>
    <w:rsid w:val="005A463F"/>
    <w:rsid w:val="005A47FD"/>
    <w:rsid w:val="005A4D35"/>
    <w:rsid w:val="005A4E96"/>
    <w:rsid w:val="005A5150"/>
    <w:rsid w:val="005A555B"/>
    <w:rsid w:val="005A59B1"/>
    <w:rsid w:val="005A5A0C"/>
    <w:rsid w:val="005A5AA4"/>
    <w:rsid w:val="005A5ADB"/>
    <w:rsid w:val="005A5BFF"/>
    <w:rsid w:val="005A5EE4"/>
    <w:rsid w:val="005A614A"/>
    <w:rsid w:val="005A6B32"/>
    <w:rsid w:val="005A6E17"/>
    <w:rsid w:val="005A7713"/>
    <w:rsid w:val="005A7A57"/>
    <w:rsid w:val="005A7B58"/>
    <w:rsid w:val="005A7CDB"/>
    <w:rsid w:val="005B022E"/>
    <w:rsid w:val="005B0391"/>
    <w:rsid w:val="005B064A"/>
    <w:rsid w:val="005B0C6B"/>
    <w:rsid w:val="005B0E9C"/>
    <w:rsid w:val="005B1086"/>
    <w:rsid w:val="005B10E9"/>
    <w:rsid w:val="005B114E"/>
    <w:rsid w:val="005B126D"/>
    <w:rsid w:val="005B152F"/>
    <w:rsid w:val="005B208C"/>
    <w:rsid w:val="005B2424"/>
    <w:rsid w:val="005B2A0C"/>
    <w:rsid w:val="005B2C91"/>
    <w:rsid w:val="005B2EB3"/>
    <w:rsid w:val="005B470E"/>
    <w:rsid w:val="005B4CF7"/>
    <w:rsid w:val="005B58A0"/>
    <w:rsid w:val="005B598F"/>
    <w:rsid w:val="005B644F"/>
    <w:rsid w:val="005B65E4"/>
    <w:rsid w:val="005B6713"/>
    <w:rsid w:val="005B6880"/>
    <w:rsid w:val="005B69F6"/>
    <w:rsid w:val="005B71F7"/>
    <w:rsid w:val="005B7483"/>
    <w:rsid w:val="005B756E"/>
    <w:rsid w:val="005B767B"/>
    <w:rsid w:val="005B77E5"/>
    <w:rsid w:val="005C026A"/>
    <w:rsid w:val="005C0D14"/>
    <w:rsid w:val="005C10B0"/>
    <w:rsid w:val="005C10C4"/>
    <w:rsid w:val="005C1168"/>
    <w:rsid w:val="005C13A7"/>
    <w:rsid w:val="005C15F1"/>
    <w:rsid w:val="005C16B5"/>
    <w:rsid w:val="005C1A0B"/>
    <w:rsid w:val="005C1C29"/>
    <w:rsid w:val="005C1EA9"/>
    <w:rsid w:val="005C21EB"/>
    <w:rsid w:val="005C23E5"/>
    <w:rsid w:val="005C255D"/>
    <w:rsid w:val="005C29E9"/>
    <w:rsid w:val="005C2DBF"/>
    <w:rsid w:val="005C30CD"/>
    <w:rsid w:val="005C35BD"/>
    <w:rsid w:val="005C39BE"/>
    <w:rsid w:val="005C45E4"/>
    <w:rsid w:val="005C480B"/>
    <w:rsid w:val="005C5704"/>
    <w:rsid w:val="005C586B"/>
    <w:rsid w:val="005C5C10"/>
    <w:rsid w:val="005C62E8"/>
    <w:rsid w:val="005C690A"/>
    <w:rsid w:val="005C6992"/>
    <w:rsid w:val="005C69D3"/>
    <w:rsid w:val="005C6C50"/>
    <w:rsid w:val="005C6F25"/>
    <w:rsid w:val="005C7138"/>
    <w:rsid w:val="005C73A8"/>
    <w:rsid w:val="005C777E"/>
    <w:rsid w:val="005C7906"/>
    <w:rsid w:val="005D0196"/>
    <w:rsid w:val="005D06FB"/>
    <w:rsid w:val="005D0ABA"/>
    <w:rsid w:val="005D1188"/>
    <w:rsid w:val="005D11DC"/>
    <w:rsid w:val="005D1851"/>
    <w:rsid w:val="005D1C2A"/>
    <w:rsid w:val="005D1D4A"/>
    <w:rsid w:val="005D1EA3"/>
    <w:rsid w:val="005D201D"/>
    <w:rsid w:val="005D25A2"/>
    <w:rsid w:val="005D294D"/>
    <w:rsid w:val="005D2C84"/>
    <w:rsid w:val="005D2DBB"/>
    <w:rsid w:val="005D3AAF"/>
    <w:rsid w:val="005D3B46"/>
    <w:rsid w:val="005D3C84"/>
    <w:rsid w:val="005D3D8D"/>
    <w:rsid w:val="005D4268"/>
    <w:rsid w:val="005D57F2"/>
    <w:rsid w:val="005D593A"/>
    <w:rsid w:val="005D5F32"/>
    <w:rsid w:val="005D602C"/>
    <w:rsid w:val="005D6B0C"/>
    <w:rsid w:val="005D6CA5"/>
    <w:rsid w:val="005D6F81"/>
    <w:rsid w:val="005D7041"/>
    <w:rsid w:val="005D7266"/>
    <w:rsid w:val="005D751A"/>
    <w:rsid w:val="005D7558"/>
    <w:rsid w:val="005D7C6C"/>
    <w:rsid w:val="005E019D"/>
    <w:rsid w:val="005E03A0"/>
    <w:rsid w:val="005E05AD"/>
    <w:rsid w:val="005E0A2E"/>
    <w:rsid w:val="005E0AA2"/>
    <w:rsid w:val="005E0BFD"/>
    <w:rsid w:val="005E1285"/>
    <w:rsid w:val="005E14A9"/>
    <w:rsid w:val="005E1664"/>
    <w:rsid w:val="005E1A81"/>
    <w:rsid w:val="005E1B76"/>
    <w:rsid w:val="005E1EAB"/>
    <w:rsid w:val="005E255D"/>
    <w:rsid w:val="005E26C3"/>
    <w:rsid w:val="005E33FF"/>
    <w:rsid w:val="005E3966"/>
    <w:rsid w:val="005E3ADA"/>
    <w:rsid w:val="005E4402"/>
    <w:rsid w:val="005E47AF"/>
    <w:rsid w:val="005E4B47"/>
    <w:rsid w:val="005E4C91"/>
    <w:rsid w:val="005E5264"/>
    <w:rsid w:val="005E5317"/>
    <w:rsid w:val="005E5763"/>
    <w:rsid w:val="005E5D93"/>
    <w:rsid w:val="005E5E21"/>
    <w:rsid w:val="005E6BD3"/>
    <w:rsid w:val="005E6DAF"/>
    <w:rsid w:val="005E6EF2"/>
    <w:rsid w:val="005E735D"/>
    <w:rsid w:val="005E7965"/>
    <w:rsid w:val="005E7A4D"/>
    <w:rsid w:val="005F00C6"/>
    <w:rsid w:val="005F0591"/>
    <w:rsid w:val="005F0DD5"/>
    <w:rsid w:val="005F1396"/>
    <w:rsid w:val="005F2349"/>
    <w:rsid w:val="005F256D"/>
    <w:rsid w:val="005F2A80"/>
    <w:rsid w:val="005F2A8A"/>
    <w:rsid w:val="005F2E60"/>
    <w:rsid w:val="005F3021"/>
    <w:rsid w:val="005F3360"/>
    <w:rsid w:val="005F3510"/>
    <w:rsid w:val="005F3518"/>
    <w:rsid w:val="005F357E"/>
    <w:rsid w:val="005F3626"/>
    <w:rsid w:val="005F383F"/>
    <w:rsid w:val="005F3923"/>
    <w:rsid w:val="005F3E52"/>
    <w:rsid w:val="005F3F78"/>
    <w:rsid w:val="005F457D"/>
    <w:rsid w:val="005F4E9E"/>
    <w:rsid w:val="005F5136"/>
    <w:rsid w:val="005F53DC"/>
    <w:rsid w:val="005F57D7"/>
    <w:rsid w:val="005F5919"/>
    <w:rsid w:val="005F5A77"/>
    <w:rsid w:val="005F5BBC"/>
    <w:rsid w:val="005F5E6A"/>
    <w:rsid w:val="005F5ECA"/>
    <w:rsid w:val="005F6228"/>
    <w:rsid w:val="005F6650"/>
    <w:rsid w:val="005F7350"/>
    <w:rsid w:val="005F7529"/>
    <w:rsid w:val="005F7564"/>
    <w:rsid w:val="00600460"/>
    <w:rsid w:val="00600577"/>
    <w:rsid w:val="006016A2"/>
    <w:rsid w:val="006017B8"/>
    <w:rsid w:val="006020BE"/>
    <w:rsid w:val="00602237"/>
    <w:rsid w:val="00602D60"/>
    <w:rsid w:val="00602D83"/>
    <w:rsid w:val="00602E56"/>
    <w:rsid w:val="00603641"/>
    <w:rsid w:val="00603F5E"/>
    <w:rsid w:val="00604314"/>
    <w:rsid w:val="00604377"/>
    <w:rsid w:val="00604488"/>
    <w:rsid w:val="006044E1"/>
    <w:rsid w:val="006044EF"/>
    <w:rsid w:val="006047C0"/>
    <w:rsid w:val="0060494A"/>
    <w:rsid w:val="00604A81"/>
    <w:rsid w:val="00604B59"/>
    <w:rsid w:val="00604BB1"/>
    <w:rsid w:val="00605306"/>
    <w:rsid w:val="006058EC"/>
    <w:rsid w:val="00605C5E"/>
    <w:rsid w:val="00605D8F"/>
    <w:rsid w:val="00605FCE"/>
    <w:rsid w:val="00606138"/>
    <w:rsid w:val="00606482"/>
    <w:rsid w:val="006067AE"/>
    <w:rsid w:val="00606B63"/>
    <w:rsid w:val="00606EFF"/>
    <w:rsid w:val="0060735F"/>
    <w:rsid w:val="0060771F"/>
    <w:rsid w:val="00610A84"/>
    <w:rsid w:val="00610C25"/>
    <w:rsid w:val="00610E64"/>
    <w:rsid w:val="00610F76"/>
    <w:rsid w:val="0061181C"/>
    <w:rsid w:val="00611A42"/>
    <w:rsid w:val="00611D4F"/>
    <w:rsid w:val="00611FAB"/>
    <w:rsid w:val="00612168"/>
    <w:rsid w:val="006122AA"/>
    <w:rsid w:val="00612472"/>
    <w:rsid w:val="0061265E"/>
    <w:rsid w:val="006127EC"/>
    <w:rsid w:val="00612EF0"/>
    <w:rsid w:val="00612FFF"/>
    <w:rsid w:val="0061354B"/>
    <w:rsid w:val="0061356E"/>
    <w:rsid w:val="00614564"/>
    <w:rsid w:val="0061466C"/>
    <w:rsid w:val="0061473F"/>
    <w:rsid w:val="00615B8E"/>
    <w:rsid w:val="00616CA6"/>
    <w:rsid w:val="006170F3"/>
    <w:rsid w:val="0061744C"/>
    <w:rsid w:val="00617659"/>
    <w:rsid w:val="00617A3A"/>
    <w:rsid w:val="00617D42"/>
    <w:rsid w:val="00620584"/>
    <w:rsid w:val="006206D1"/>
    <w:rsid w:val="00620A3D"/>
    <w:rsid w:val="00620F8A"/>
    <w:rsid w:val="00621A3A"/>
    <w:rsid w:val="00621D3B"/>
    <w:rsid w:val="00621E35"/>
    <w:rsid w:val="00622238"/>
    <w:rsid w:val="0062233C"/>
    <w:rsid w:val="006223A6"/>
    <w:rsid w:val="006227F0"/>
    <w:rsid w:val="006228DB"/>
    <w:rsid w:val="00622B66"/>
    <w:rsid w:val="00622C81"/>
    <w:rsid w:val="0062310A"/>
    <w:rsid w:val="006231A8"/>
    <w:rsid w:val="00623317"/>
    <w:rsid w:val="00623AE4"/>
    <w:rsid w:val="00624775"/>
    <w:rsid w:val="00624A3B"/>
    <w:rsid w:val="0062550D"/>
    <w:rsid w:val="00625E84"/>
    <w:rsid w:val="00625ECA"/>
    <w:rsid w:val="006261FE"/>
    <w:rsid w:val="0062623A"/>
    <w:rsid w:val="00626996"/>
    <w:rsid w:val="006275D7"/>
    <w:rsid w:val="0063025E"/>
    <w:rsid w:val="0063076D"/>
    <w:rsid w:val="00630BB3"/>
    <w:rsid w:val="00630EAC"/>
    <w:rsid w:val="00631206"/>
    <w:rsid w:val="0063164A"/>
    <w:rsid w:val="00631E26"/>
    <w:rsid w:val="0063202C"/>
    <w:rsid w:val="0063286E"/>
    <w:rsid w:val="0063314F"/>
    <w:rsid w:val="00633184"/>
    <w:rsid w:val="006333BE"/>
    <w:rsid w:val="00633573"/>
    <w:rsid w:val="00633773"/>
    <w:rsid w:val="00633ED8"/>
    <w:rsid w:val="00634077"/>
    <w:rsid w:val="006343DC"/>
    <w:rsid w:val="006348CE"/>
    <w:rsid w:val="00634B6B"/>
    <w:rsid w:val="00634FE2"/>
    <w:rsid w:val="00635000"/>
    <w:rsid w:val="00635363"/>
    <w:rsid w:val="006359E5"/>
    <w:rsid w:val="00635BDD"/>
    <w:rsid w:val="00635C78"/>
    <w:rsid w:val="00635CAC"/>
    <w:rsid w:val="00635CD1"/>
    <w:rsid w:val="006360F1"/>
    <w:rsid w:val="0063629F"/>
    <w:rsid w:val="00636551"/>
    <w:rsid w:val="006371A7"/>
    <w:rsid w:val="0063746D"/>
    <w:rsid w:val="00637722"/>
    <w:rsid w:val="006405B4"/>
    <w:rsid w:val="00640A8A"/>
    <w:rsid w:val="00640B61"/>
    <w:rsid w:val="00640BF2"/>
    <w:rsid w:val="00640D53"/>
    <w:rsid w:val="006412ED"/>
    <w:rsid w:val="00641A01"/>
    <w:rsid w:val="00641A40"/>
    <w:rsid w:val="00641A71"/>
    <w:rsid w:val="00641EED"/>
    <w:rsid w:val="0064214F"/>
    <w:rsid w:val="00642286"/>
    <w:rsid w:val="006423BC"/>
    <w:rsid w:val="006428AB"/>
    <w:rsid w:val="00642F13"/>
    <w:rsid w:val="00642FB7"/>
    <w:rsid w:val="0064302A"/>
    <w:rsid w:val="006434B0"/>
    <w:rsid w:val="0064395B"/>
    <w:rsid w:val="00643CCB"/>
    <w:rsid w:val="00643E1C"/>
    <w:rsid w:val="00643EF1"/>
    <w:rsid w:val="0064404E"/>
    <w:rsid w:val="00644060"/>
    <w:rsid w:val="006444E2"/>
    <w:rsid w:val="006449D2"/>
    <w:rsid w:val="006449D8"/>
    <w:rsid w:val="00644BBE"/>
    <w:rsid w:val="00644C42"/>
    <w:rsid w:val="006451EE"/>
    <w:rsid w:val="006454E1"/>
    <w:rsid w:val="006457F1"/>
    <w:rsid w:val="00645C44"/>
    <w:rsid w:val="00645F73"/>
    <w:rsid w:val="00646D3F"/>
    <w:rsid w:val="006470D6"/>
    <w:rsid w:val="006478E2"/>
    <w:rsid w:val="006479DC"/>
    <w:rsid w:val="00647AED"/>
    <w:rsid w:val="006504A5"/>
    <w:rsid w:val="006509B6"/>
    <w:rsid w:val="00651184"/>
    <w:rsid w:val="006512ED"/>
    <w:rsid w:val="0065135A"/>
    <w:rsid w:val="0065144E"/>
    <w:rsid w:val="00651457"/>
    <w:rsid w:val="00651589"/>
    <w:rsid w:val="0065164F"/>
    <w:rsid w:val="0065177F"/>
    <w:rsid w:val="00651DDE"/>
    <w:rsid w:val="006523A2"/>
    <w:rsid w:val="0065241B"/>
    <w:rsid w:val="006526C7"/>
    <w:rsid w:val="00652741"/>
    <w:rsid w:val="00652CE4"/>
    <w:rsid w:val="00652FCD"/>
    <w:rsid w:val="00653CA9"/>
    <w:rsid w:val="00653F02"/>
    <w:rsid w:val="0065437A"/>
    <w:rsid w:val="00654C8C"/>
    <w:rsid w:val="006550C6"/>
    <w:rsid w:val="0065565E"/>
    <w:rsid w:val="0065571C"/>
    <w:rsid w:val="0065583D"/>
    <w:rsid w:val="00655B8A"/>
    <w:rsid w:val="00655DC6"/>
    <w:rsid w:val="00656033"/>
    <w:rsid w:val="00656AC6"/>
    <w:rsid w:val="00656FA7"/>
    <w:rsid w:val="0065702C"/>
    <w:rsid w:val="00657147"/>
    <w:rsid w:val="006572C0"/>
    <w:rsid w:val="00657533"/>
    <w:rsid w:val="00657981"/>
    <w:rsid w:val="00657A30"/>
    <w:rsid w:val="00657A35"/>
    <w:rsid w:val="00657ABF"/>
    <w:rsid w:val="00660126"/>
    <w:rsid w:val="006602A1"/>
    <w:rsid w:val="00660782"/>
    <w:rsid w:val="00660861"/>
    <w:rsid w:val="00660B17"/>
    <w:rsid w:val="00660BE1"/>
    <w:rsid w:val="00660CF4"/>
    <w:rsid w:val="00660E22"/>
    <w:rsid w:val="0066158B"/>
    <w:rsid w:val="006615A2"/>
    <w:rsid w:val="006616F4"/>
    <w:rsid w:val="00661E15"/>
    <w:rsid w:val="00662060"/>
    <w:rsid w:val="006621EE"/>
    <w:rsid w:val="00662F87"/>
    <w:rsid w:val="0066334F"/>
    <w:rsid w:val="00663BFD"/>
    <w:rsid w:val="00663FEA"/>
    <w:rsid w:val="006641CC"/>
    <w:rsid w:val="0066422F"/>
    <w:rsid w:val="00664D09"/>
    <w:rsid w:val="00665575"/>
    <w:rsid w:val="006655E6"/>
    <w:rsid w:val="00665E5B"/>
    <w:rsid w:val="00665E81"/>
    <w:rsid w:val="00665E9A"/>
    <w:rsid w:val="00665F9F"/>
    <w:rsid w:val="00666174"/>
    <w:rsid w:val="00666739"/>
    <w:rsid w:val="00667071"/>
    <w:rsid w:val="00667A57"/>
    <w:rsid w:val="00667C20"/>
    <w:rsid w:val="00667E49"/>
    <w:rsid w:val="0067003C"/>
    <w:rsid w:val="00670065"/>
    <w:rsid w:val="00670194"/>
    <w:rsid w:val="006711A5"/>
    <w:rsid w:val="006716FF"/>
    <w:rsid w:val="006717F1"/>
    <w:rsid w:val="00671A0B"/>
    <w:rsid w:val="00671AB1"/>
    <w:rsid w:val="00671E59"/>
    <w:rsid w:val="0067212D"/>
    <w:rsid w:val="006728D9"/>
    <w:rsid w:val="00673053"/>
    <w:rsid w:val="00673111"/>
    <w:rsid w:val="006744EA"/>
    <w:rsid w:val="00674B44"/>
    <w:rsid w:val="00675316"/>
    <w:rsid w:val="00675A78"/>
    <w:rsid w:val="00675D99"/>
    <w:rsid w:val="00675F14"/>
    <w:rsid w:val="00676670"/>
    <w:rsid w:val="00676AB8"/>
    <w:rsid w:val="00676C8C"/>
    <w:rsid w:val="00676EED"/>
    <w:rsid w:val="00677095"/>
    <w:rsid w:val="0067725D"/>
    <w:rsid w:val="006777CD"/>
    <w:rsid w:val="00677B5E"/>
    <w:rsid w:val="00677D24"/>
    <w:rsid w:val="006803EE"/>
    <w:rsid w:val="00680952"/>
    <w:rsid w:val="00681020"/>
    <w:rsid w:val="006810B3"/>
    <w:rsid w:val="00681282"/>
    <w:rsid w:val="00681999"/>
    <w:rsid w:val="00681B4B"/>
    <w:rsid w:val="00681D0D"/>
    <w:rsid w:val="00682549"/>
    <w:rsid w:val="00682C1E"/>
    <w:rsid w:val="00682D77"/>
    <w:rsid w:val="006834AB"/>
    <w:rsid w:val="00683589"/>
    <w:rsid w:val="00683B4C"/>
    <w:rsid w:val="00683DF1"/>
    <w:rsid w:val="00683E7E"/>
    <w:rsid w:val="00684134"/>
    <w:rsid w:val="0068426F"/>
    <w:rsid w:val="0068447B"/>
    <w:rsid w:val="006844E2"/>
    <w:rsid w:val="00684DF3"/>
    <w:rsid w:val="00684E79"/>
    <w:rsid w:val="006855F6"/>
    <w:rsid w:val="0068588B"/>
    <w:rsid w:val="006858BE"/>
    <w:rsid w:val="00685BA7"/>
    <w:rsid w:val="00685C04"/>
    <w:rsid w:val="00685D70"/>
    <w:rsid w:val="00685FE1"/>
    <w:rsid w:val="006860C7"/>
    <w:rsid w:val="0068636F"/>
    <w:rsid w:val="00686B8A"/>
    <w:rsid w:val="00687475"/>
    <w:rsid w:val="00687667"/>
    <w:rsid w:val="00687D30"/>
    <w:rsid w:val="006902B1"/>
    <w:rsid w:val="00690618"/>
    <w:rsid w:val="0069072D"/>
    <w:rsid w:val="00690734"/>
    <w:rsid w:val="006907CB"/>
    <w:rsid w:val="00690E32"/>
    <w:rsid w:val="00691435"/>
    <w:rsid w:val="006915B7"/>
    <w:rsid w:val="00691A84"/>
    <w:rsid w:val="00691B65"/>
    <w:rsid w:val="00691CC7"/>
    <w:rsid w:val="00691E73"/>
    <w:rsid w:val="00691F42"/>
    <w:rsid w:val="006922F7"/>
    <w:rsid w:val="0069233E"/>
    <w:rsid w:val="006926EA"/>
    <w:rsid w:val="006927F9"/>
    <w:rsid w:val="00692897"/>
    <w:rsid w:val="00692BEF"/>
    <w:rsid w:val="0069302A"/>
    <w:rsid w:val="006930B4"/>
    <w:rsid w:val="0069342A"/>
    <w:rsid w:val="00693986"/>
    <w:rsid w:val="00693DA8"/>
    <w:rsid w:val="00694257"/>
    <w:rsid w:val="006946AB"/>
    <w:rsid w:val="00694B01"/>
    <w:rsid w:val="00694F0D"/>
    <w:rsid w:val="00695242"/>
    <w:rsid w:val="0069567E"/>
    <w:rsid w:val="0069573D"/>
    <w:rsid w:val="00695B9E"/>
    <w:rsid w:val="00695ECC"/>
    <w:rsid w:val="00695EDF"/>
    <w:rsid w:val="00696174"/>
    <w:rsid w:val="006965C7"/>
    <w:rsid w:val="00696DC2"/>
    <w:rsid w:val="00697AAE"/>
    <w:rsid w:val="00697B81"/>
    <w:rsid w:val="006A000E"/>
    <w:rsid w:val="006A07E8"/>
    <w:rsid w:val="006A0FF0"/>
    <w:rsid w:val="006A1271"/>
    <w:rsid w:val="006A15D2"/>
    <w:rsid w:val="006A1800"/>
    <w:rsid w:val="006A1C8B"/>
    <w:rsid w:val="006A211D"/>
    <w:rsid w:val="006A2172"/>
    <w:rsid w:val="006A224A"/>
    <w:rsid w:val="006A239B"/>
    <w:rsid w:val="006A25DC"/>
    <w:rsid w:val="006A2B0B"/>
    <w:rsid w:val="006A2C8B"/>
    <w:rsid w:val="006A4827"/>
    <w:rsid w:val="006A53B6"/>
    <w:rsid w:val="006A5562"/>
    <w:rsid w:val="006A5BAA"/>
    <w:rsid w:val="006A5C4E"/>
    <w:rsid w:val="006A68EA"/>
    <w:rsid w:val="006A69B2"/>
    <w:rsid w:val="006A69E2"/>
    <w:rsid w:val="006A6A37"/>
    <w:rsid w:val="006A6A96"/>
    <w:rsid w:val="006A6D0A"/>
    <w:rsid w:val="006A6D0C"/>
    <w:rsid w:val="006A6EC4"/>
    <w:rsid w:val="006A6FF3"/>
    <w:rsid w:val="006A73F3"/>
    <w:rsid w:val="006B0271"/>
    <w:rsid w:val="006B0780"/>
    <w:rsid w:val="006B0BC8"/>
    <w:rsid w:val="006B0DEA"/>
    <w:rsid w:val="006B13A2"/>
    <w:rsid w:val="006B13F4"/>
    <w:rsid w:val="006B1456"/>
    <w:rsid w:val="006B229B"/>
    <w:rsid w:val="006B2AE0"/>
    <w:rsid w:val="006B2B08"/>
    <w:rsid w:val="006B2E1D"/>
    <w:rsid w:val="006B34CD"/>
    <w:rsid w:val="006B3D35"/>
    <w:rsid w:val="006B3E7D"/>
    <w:rsid w:val="006B4318"/>
    <w:rsid w:val="006B4E90"/>
    <w:rsid w:val="006B5305"/>
    <w:rsid w:val="006B5427"/>
    <w:rsid w:val="006B545F"/>
    <w:rsid w:val="006B5637"/>
    <w:rsid w:val="006B56C0"/>
    <w:rsid w:val="006B575C"/>
    <w:rsid w:val="006B6FAA"/>
    <w:rsid w:val="006B77FC"/>
    <w:rsid w:val="006B7AA1"/>
    <w:rsid w:val="006C02FF"/>
    <w:rsid w:val="006C06D1"/>
    <w:rsid w:val="006C0779"/>
    <w:rsid w:val="006C096E"/>
    <w:rsid w:val="006C146F"/>
    <w:rsid w:val="006C14E8"/>
    <w:rsid w:val="006C158A"/>
    <w:rsid w:val="006C1B8A"/>
    <w:rsid w:val="006C1C3B"/>
    <w:rsid w:val="006C1C7F"/>
    <w:rsid w:val="006C201A"/>
    <w:rsid w:val="006C2486"/>
    <w:rsid w:val="006C27D5"/>
    <w:rsid w:val="006C28F3"/>
    <w:rsid w:val="006C2C5C"/>
    <w:rsid w:val="006C3117"/>
    <w:rsid w:val="006C3458"/>
    <w:rsid w:val="006C36CF"/>
    <w:rsid w:val="006C36F4"/>
    <w:rsid w:val="006C421B"/>
    <w:rsid w:val="006C4456"/>
    <w:rsid w:val="006C44C5"/>
    <w:rsid w:val="006C453B"/>
    <w:rsid w:val="006C4739"/>
    <w:rsid w:val="006C50A9"/>
    <w:rsid w:val="006C5351"/>
    <w:rsid w:val="006C5BF9"/>
    <w:rsid w:val="006C63B8"/>
    <w:rsid w:val="006C6A6F"/>
    <w:rsid w:val="006C731E"/>
    <w:rsid w:val="006C74CC"/>
    <w:rsid w:val="006C7519"/>
    <w:rsid w:val="006C795B"/>
    <w:rsid w:val="006D0001"/>
    <w:rsid w:val="006D1136"/>
    <w:rsid w:val="006D1369"/>
    <w:rsid w:val="006D204C"/>
    <w:rsid w:val="006D21B3"/>
    <w:rsid w:val="006D26EF"/>
    <w:rsid w:val="006D2945"/>
    <w:rsid w:val="006D2B76"/>
    <w:rsid w:val="006D2EB8"/>
    <w:rsid w:val="006D2FE8"/>
    <w:rsid w:val="006D2FF0"/>
    <w:rsid w:val="006D345C"/>
    <w:rsid w:val="006D44EB"/>
    <w:rsid w:val="006D4834"/>
    <w:rsid w:val="006D485C"/>
    <w:rsid w:val="006D4B15"/>
    <w:rsid w:val="006D4D00"/>
    <w:rsid w:val="006D4F78"/>
    <w:rsid w:val="006D4F84"/>
    <w:rsid w:val="006D5094"/>
    <w:rsid w:val="006D5723"/>
    <w:rsid w:val="006D5AD8"/>
    <w:rsid w:val="006D5CE4"/>
    <w:rsid w:val="006D5EC1"/>
    <w:rsid w:val="006D627E"/>
    <w:rsid w:val="006D644B"/>
    <w:rsid w:val="006D6536"/>
    <w:rsid w:val="006D655D"/>
    <w:rsid w:val="006D6BF4"/>
    <w:rsid w:val="006D77B2"/>
    <w:rsid w:val="006D79BF"/>
    <w:rsid w:val="006D7B9F"/>
    <w:rsid w:val="006E05AE"/>
    <w:rsid w:val="006E0752"/>
    <w:rsid w:val="006E08D3"/>
    <w:rsid w:val="006E09D3"/>
    <w:rsid w:val="006E0AAF"/>
    <w:rsid w:val="006E0E5D"/>
    <w:rsid w:val="006E1434"/>
    <w:rsid w:val="006E169A"/>
    <w:rsid w:val="006E230E"/>
    <w:rsid w:val="006E2621"/>
    <w:rsid w:val="006E321F"/>
    <w:rsid w:val="006E33C1"/>
    <w:rsid w:val="006E3B61"/>
    <w:rsid w:val="006E3E7C"/>
    <w:rsid w:val="006E403E"/>
    <w:rsid w:val="006E5178"/>
    <w:rsid w:val="006E52F2"/>
    <w:rsid w:val="006E5C89"/>
    <w:rsid w:val="006E5D37"/>
    <w:rsid w:val="006E61BD"/>
    <w:rsid w:val="006E635F"/>
    <w:rsid w:val="006E63F4"/>
    <w:rsid w:val="006E6C62"/>
    <w:rsid w:val="006E6E74"/>
    <w:rsid w:val="006E6F63"/>
    <w:rsid w:val="006E762C"/>
    <w:rsid w:val="006E7A8B"/>
    <w:rsid w:val="006F0179"/>
    <w:rsid w:val="006F01A3"/>
    <w:rsid w:val="006F0517"/>
    <w:rsid w:val="006F07C1"/>
    <w:rsid w:val="006F115C"/>
    <w:rsid w:val="006F132C"/>
    <w:rsid w:val="006F1425"/>
    <w:rsid w:val="006F1455"/>
    <w:rsid w:val="006F15CD"/>
    <w:rsid w:val="006F16E4"/>
    <w:rsid w:val="006F1B0A"/>
    <w:rsid w:val="006F2036"/>
    <w:rsid w:val="006F215A"/>
    <w:rsid w:val="006F252E"/>
    <w:rsid w:val="006F2632"/>
    <w:rsid w:val="006F2FA4"/>
    <w:rsid w:val="006F347F"/>
    <w:rsid w:val="006F36B6"/>
    <w:rsid w:val="006F386F"/>
    <w:rsid w:val="006F3E67"/>
    <w:rsid w:val="006F420E"/>
    <w:rsid w:val="006F4232"/>
    <w:rsid w:val="006F4344"/>
    <w:rsid w:val="006F48C3"/>
    <w:rsid w:val="006F5100"/>
    <w:rsid w:val="006F52ED"/>
    <w:rsid w:val="006F5E1F"/>
    <w:rsid w:val="006F5ED0"/>
    <w:rsid w:val="006F6720"/>
    <w:rsid w:val="006F70E1"/>
    <w:rsid w:val="006F7B38"/>
    <w:rsid w:val="007006FB"/>
    <w:rsid w:val="00700A09"/>
    <w:rsid w:val="00702320"/>
    <w:rsid w:val="007026D8"/>
    <w:rsid w:val="0070272A"/>
    <w:rsid w:val="00702A87"/>
    <w:rsid w:val="00702BDA"/>
    <w:rsid w:val="00705059"/>
    <w:rsid w:val="0070539D"/>
    <w:rsid w:val="007053B4"/>
    <w:rsid w:val="0070547E"/>
    <w:rsid w:val="00705554"/>
    <w:rsid w:val="007056FB"/>
    <w:rsid w:val="007062BA"/>
    <w:rsid w:val="007066DB"/>
    <w:rsid w:val="007066F5"/>
    <w:rsid w:val="007068E4"/>
    <w:rsid w:val="00706A23"/>
    <w:rsid w:val="00706D81"/>
    <w:rsid w:val="007070AB"/>
    <w:rsid w:val="00707191"/>
    <w:rsid w:val="00707291"/>
    <w:rsid w:val="00707345"/>
    <w:rsid w:val="0070756F"/>
    <w:rsid w:val="00710474"/>
    <w:rsid w:val="007110A9"/>
    <w:rsid w:val="007111A9"/>
    <w:rsid w:val="00711200"/>
    <w:rsid w:val="0071125B"/>
    <w:rsid w:val="0071149A"/>
    <w:rsid w:val="007119D5"/>
    <w:rsid w:val="00711A52"/>
    <w:rsid w:val="00711CD6"/>
    <w:rsid w:val="007120FF"/>
    <w:rsid w:val="00712817"/>
    <w:rsid w:val="0071290C"/>
    <w:rsid w:val="00712C2D"/>
    <w:rsid w:val="00712D55"/>
    <w:rsid w:val="00712EFE"/>
    <w:rsid w:val="00713044"/>
    <w:rsid w:val="007136E7"/>
    <w:rsid w:val="00713975"/>
    <w:rsid w:val="007139C8"/>
    <w:rsid w:val="00713F38"/>
    <w:rsid w:val="00714450"/>
    <w:rsid w:val="0071465F"/>
    <w:rsid w:val="007155F0"/>
    <w:rsid w:val="00715661"/>
    <w:rsid w:val="00716196"/>
    <w:rsid w:val="0071689C"/>
    <w:rsid w:val="00717676"/>
    <w:rsid w:val="007179C1"/>
    <w:rsid w:val="007200B1"/>
    <w:rsid w:val="007201E8"/>
    <w:rsid w:val="0072070A"/>
    <w:rsid w:val="00720BF3"/>
    <w:rsid w:val="00720D5B"/>
    <w:rsid w:val="00720D65"/>
    <w:rsid w:val="00720F1D"/>
    <w:rsid w:val="00721078"/>
    <w:rsid w:val="007212A6"/>
    <w:rsid w:val="007217DE"/>
    <w:rsid w:val="00721B75"/>
    <w:rsid w:val="0072201A"/>
    <w:rsid w:val="00722503"/>
    <w:rsid w:val="00722698"/>
    <w:rsid w:val="007226BE"/>
    <w:rsid w:val="00723BAC"/>
    <w:rsid w:val="00724BC6"/>
    <w:rsid w:val="00724DBC"/>
    <w:rsid w:val="00724E14"/>
    <w:rsid w:val="00724FEB"/>
    <w:rsid w:val="007251C8"/>
    <w:rsid w:val="0072541A"/>
    <w:rsid w:val="00725B5C"/>
    <w:rsid w:val="00725DBF"/>
    <w:rsid w:val="007261BD"/>
    <w:rsid w:val="00726749"/>
    <w:rsid w:val="00726E0B"/>
    <w:rsid w:val="00726EDF"/>
    <w:rsid w:val="00726F2B"/>
    <w:rsid w:val="00727A0F"/>
    <w:rsid w:val="00727C02"/>
    <w:rsid w:val="00727DD9"/>
    <w:rsid w:val="007303A4"/>
    <w:rsid w:val="0073056D"/>
    <w:rsid w:val="007306FB"/>
    <w:rsid w:val="007307F0"/>
    <w:rsid w:val="00730D33"/>
    <w:rsid w:val="00730F56"/>
    <w:rsid w:val="00731115"/>
    <w:rsid w:val="007314AF"/>
    <w:rsid w:val="00731534"/>
    <w:rsid w:val="0073193C"/>
    <w:rsid w:val="00731A71"/>
    <w:rsid w:val="00731FF1"/>
    <w:rsid w:val="00732142"/>
    <w:rsid w:val="0073227F"/>
    <w:rsid w:val="007327F1"/>
    <w:rsid w:val="00732ABF"/>
    <w:rsid w:val="00732F82"/>
    <w:rsid w:val="00733252"/>
    <w:rsid w:val="00733797"/>
    <w:rsid w:val="007337F4"/>
    <w:rsid w:val="007341CB"/>
    <w:rsid w:val="00734474"/>
    <w:rsid w:val="007344C5"/>
    <w:rsid w:val="007355C8"/>
    <w:rsid w:val="00735C3D"/>
    <w:rsid w:val="0073600B"/>
    <w:rsid w:val="00736255"/>
    <w:rsid w:val="007362DD"/>
    <w:rsid w:val="00736BD2"/>
    <w:rsid w:val="00736E80"/>
    <w:rsid w:val="0073708C"/>
    <w:rsid w:val="007370D5"/>
    <w:rsid w:val="00737106"/>
    <w:rsid w:val="00737269"/>
    <w:rsid w:val="00737582"/>
    <w:rsid w:val="00737C27"/>
    <w:rsid w:val="00737C50"/>
    <w:rsid w:val="0074002D"/>
    <w:rsid w:val="007401B0"/>
    <w:rsid w:val="007403C9"/>
    <w:rsid w:val="00740ADE"/>
    <w:rsid w:val="00740BA5"/>
    <w:rsid w:val="0074186E"/>
    <w:rsid w:val="00741B92"/>
    <w:rsid w:val="00741CB5"/>
    <w:rsid w:val="00741EB1"/>
    <w:rsid w:val="007421CD"/>
    <w:rsid w:val="00742ECF"/>
    <w:rsid w:val="0074354D"/>
    <w:rsid w:val="007435B5"/>
    <w:rsid w:val="00743D9C"/>
    <w:rsid w:val="00744450"/>
    <w:rsid w:val="00744A09"/>
    <w:rsid w:val="00744C48"/>
    <w:rsid w:val="00744E23"/>
    <w:rsid w:val="0074553D"/>
    <w:rsid w:val="007459C0"/>
    <w:rsid w:val="0074607B"/>
    <w:rsid w:val="007462FB"/>
    <w:rsid w:val="00746B9C"/>
    <w:rsid w:val="00746EA2"/>
    <w:rsid w:val="007476B8"/>
    <w:rsid w:val="00747A91"/>
    <w:rsid w:val="00747E80"/>
    <w:rsid w:val="00750361"/>
    <w:rsid w:val="007505D4"/>
    <w:rsid w:val="0075159B"/>
    <w:rsid w:val="0075190B"/>
    <w:rsid w:val="00751B09"/>
    <w:rsid w:val="00751D99"/>
    <w:rsid w:val="00751EBE"/>
    <w:rsid w:val="00752BAB"/>
    <w:rsid w:val="00752F24"/>
    <w:rsid w:val="00753224"/>
    <w:rsid w:val="00753316"/>
    <w:rsid w:val="007537B1"/>
    <w:rsid w:val="00753E64"/>
    <w:rsid w:val="00753F9E"/>
    <w:rsid w:val="00754137"/>
    <w:rsid w:val="0075418E"/>
    <w:rsid w:val="00754439"/>
    <w:rsid w:val="00754564"/>
    <w:rsid w:val="007550BF"/>
    <w:rsid w:val="00755A13"/>
    <w:rsid w:val="00755EC7"/>
    <w:rsid w:val="00756281"/>
    <w:rsid w:val="007564F4"/>
    <w:rsid w:val="0075695A"/>
    <w:rsid w:val="0075749A"/>
    <w:rsid w:val="00757606"/>
    <w:rsid w:val="00760504"/>
    <w:rsid w:val="00760544"/>
    <w:rsid w:val="00760A14"/>
    <w:rsid w:val="00760B26"/>
    <w:rsid w:val="00760BAB"/>
    <w:rsid w:val="00760C0C"/>
    <w:rsid w:val="00760CE5"/>
    <w:rsid w:val="007612DB"/>
    <w:rsid w:val="00761A86"/>
    <w:rsid w:val="00762643"/>
    <w:rsid w:val="00762DF3"/>
    <w:rsid w:val="00762E70"/>
    <w:rsid w:val="00763034"/>
    <w:rsid w:val="007631DF"/>
    <w:rsid w:val="007633DF"/>
    <w:rsid w:val="007635CE"/>
    <w:rsid w:val="007636B0"/>
    <w:rsid w:val="00763D5B"/>
    <w:rsid w:val="007645B6"/>
    <w:rsid w:val="00764AA7"/>
    <w:rsid w:val="00764BC2"/>
    <w:rsid w:val="007650BF"/>
    <w:rsid w:val="007653F4"/>
    <w:rsid w:val="00765470"/>
    <w:rsid w:val="00765905"/>
    <w:rsid w:val="0076629C"/>
    <w:rsid w:val="0076647C"/>
    <w:rsid w:val="007664B0"/>
    <w:rsid w:val="00766ABF"/>
    <w:rsid w:val="00766CC4"/>
    <w:rsid w:val="007671A0"/>
    <w:rsid w:val="0076721B"/>
    <w:rsid w:val="007678F4"/>
    <w:rsid w:val="00767C26"/>
    <w:rsid w:val="00770FEB"/>
    <w:rsid w:val="007712DA"/>
    <w:rsid w:val="00771375"/>
    <w:rsid w:val="007715D0"/>
    <w:rsid w:val="00771B71"/>
    <w:rsid w:val="00771C94"/>
    <w:rsid w:val="00772330"/>
    <w:rsid w:val="00772347"/>
    <w:rsid w:val="0077235F"/>
    <w:rsid w:val="0077242B"/>
    <w:rsid w:val="00772499"/>
    <w:rsid w:val="00772E93"/>
    <w:rsid w:val="00773032"/>
    <w:rsid w:val="00773169"/>
    <w:rsid w:val="0077341F"/>
    <w:rsid w:val="00773B0E"/>
    <w:rsid w:val="0077414F"/>
    <w:rsid w:val="007745A6"/>
    <w:rsid w:val="00774B17"/>
    <w:rsid w:val="00774D42"/>
    <w:rsid w:val="00774ED3"/>
    <w:rsid w:val="00774F54"/>
    <w:rsid w:val="007750F6"/>
    <w:rsid w:val="00775646"/>
    <w:rsid w:val="00775D06"/>
    <w:rsid w:val="0077609E"/>
    <w:rsid w:val="0077624E"/>
    <w:rsid w:val="00776258"/>
    <w:rsid w:val="007766B9"/>
    <w:rsid w:val="00776ADB"/>
    <w:rsid w:val="00776DB6"/>
    <w:rsid w:val="007775AC"/>
    <w:rsid w:val="00777943"/>
    <w:rsid w:val="007800C4"/>
    <w:rsid w:val="00780286"/>
    <w:rsid w:val="007807EF"/>
    <w:rsid w:val="00780E91"/>
    <w:rsid w:val="00780E99"/>
    <w:rsid w:val="00781904"/>
    <w:rsid w:val="00781B16"/>
    <w:rsid w:val="00781CAF"/>
    <w:rsid w:val="00781F7E"/>
    <w:rsid w:val="00782D1C"/>
    <w:rsid w:val="007831DE"/>
    <w:rsid w:val="0078322A"/>
    <w:rsid w:val="007835E5"/>
    <w:rsid w:val="007835FA"/>
    <w:rsid w:val="00783D4D"/>
    <w:rsid w:val="00783E17"/>
    <w:rsid w:val="00783EDC"/>
    <w:rsid w:val="00783FA1"/>
    <w:rsid w:val="007842ED"/>
    <w:rsid w:val="00784599"/>
    <w:rsid w:val="00784AF6"/>
    <w:rsid w:val="00784C29"/>
    <w:rsid w:val="00784D11"/>
    <w:rsid w:val="00784ECF"/>
    <w:rsid w:val="00785344"/>
    <w:rsid w:val="00785493"/>
    <w:rsid w:val="0078549A"/>
    <w:rsid w:val="00785906"/>
    <w:rsid w:val="00786A73"/>
    <w:rsid w:val="00786E4C"/>
    <w:rsid w:val="0078735F"/>
    <w:rsid w:val="007876F8"/>
    <w:rsid w:val="0078782F"/>
    <w:rsid w:val="0079070F"/>
    <w:rsid w:val="00790E6B"/>
    <w:rsid w:val="00791C86"/>
    <w:rsid w:val="007921F1"/>
    <w:rsid w:val="00792713"/>
    <w:rsid w:val="00792724"/>
    <w:rsid w:val="0079282C"/>
    <w:rsid w:val="0079291E"/>
    <w:rsid w:val="00792B91"/>
    <w:rsid w:val="0079306A"/>
    <w:rsid w:val="007933FF"/>
    <w:rsid w:val="00793F3B"/>
    <w:rsid w:val="0079435F"/>
    <w:rsid w:val="007945DE"/>
    <w:rsid w:val="0079485C"/>
    <w:rsid w:val="00794C51"/>
    <w:rsid w:val="00794DD4"/>
    <w:rsid w:val="00794DDD"/>
    <w:rsid w:val="00794DFD"/>
    <w:rsid w:val="007953E7"/>
    <w:rsid w:val="0079584A"/>
    <w:rsid w:val="0079591E"/>
    <w:rsid w:val="007959F0"/>
    <w:rsid w:val="00795CBF"/>
    <w:rsid w:val="0079624E"/>
    <w:rsid w:val="0079656E"/>
    <w:rsid w:val="0079686D"/>
    <w:rsid w:val="00796FCB"/>
    <w:rsid w:val="00797280"/>
    <w:rsid w:val="00797437"/>
    <w:rsid w:val="007977F4"/>
    <w:rsid w:val="00797E79"/>
    <w:rsid w:val="00797FD1"/>
    <w:rsid w:val="007A037F"/>
    <w:rsid w:val="007A078D"/>
    <w:rsid w:val="007A0A44"/>
    <w:rsid w:val="007A22FB"/>
    <w:rsid w:val="007A24B4"/>
    <w:rsid w:val="007A254B"/>
    <w:rsid w:val="007A256E"/>
    <w:rsid w:val="007A2579"/>
    <w:rsid w:val="007A2A32"/>
    <w:rsid w:val="007A2FBA"/>
    <w:rsid w:val="007A32F5"/>
    <w:rsid w:val="007A39FE"/>
    <w:rsid w:val="007A3C9D"/>
    <w:rsid w:val="007A3FD2"/>
    <w:rsid w:val="007A410D"/>
    <w:rsid w:val="007A43BF"/>
    <w:rsid w:val="007A4BE7"/>
    <w:rsid w:val="007A4F00"/>
    <w:rsid w:val="007A4F57"/>
    <w:rsid w:val="007A53B0"/>
    <w:rsid w:val="007A54B7"/>
    <w:rsid w:val="007A57CA"/>
    <w:rsid w:val="007A5859"/>
    <w:rsid w:val="007A58A4"/>
    <w:rsid w:val="007A5AC6"/>
    <w:rsid w:val="007A5C01"/>
    <w:rsid w:val="007A657F"/>
    <w:rsid w:val="007A7159"/>
    <w:rsid w:val="007A741F"/>
    <w:rsid w:val="007A755D"/>
    <w:rsid w:val="007A78CB"/>
    <w:rsid w:val="007A7C66"/>
    <w:rsid w:val="007B0243"/>
    <w:rsid w:val="007B0D11"/>
    <w:rsid w:val="007B11EA"/>
    <w:rsid w:val="007B1598"/>
    <w:rsid w:val="007B1D8A"/>
    <w:rsid w:val="007B20E1"/>
    <w:rsid w:val="007B21D3"/>
    <w:rsid w:val="007B22F8"/>
    <w:rsid w:val="007B249D"/>
    <w:rsid w:val="007B2B89"/>
    <w:rsid w:val="007B388B"/>
    <w:rsid w:val="007B38E4"/>
    <w:rsid w:val="007B3A56"/>
    <w:rsid w:val="007B429C"/>
    <w:rsid w:val="007B4547"/>
    <w:rsid w:val="007B45AC"/>
    <w:rsid w:val="007B466D"/>
    <w:rsid w:val="007B59EE"/>
    <w:rsid w:val="007B5D9D"/>
    <w:rsid w:val="007B5E01"/>
    <w:rsid w:val="007B66C7"/>
    <w:rsid w:val="007B67B0"/>
    <w:rsid w:val="007B6932"/>
    <w:rsid w:val="007B706A"/>
    <w:rsid w:val="007B7D75"/>
    <w:rsid w:val="007C0043"/>
    <w:rsid w:val="007C0063"/>
    <w:rsid w:val="007C0147"/>
    <w:rsid w:val="007C04E8"/>
    <w:rsid w:val="007C0799"/>
    <w:rsid w:val="007C0B79"/>
    <w:rsid w:val="007C0FA5"/>
    <w:rsid w:val="007C1363"/>
    <w:rsid w:val="007C1494"/>
    <w:rsid w:val="007C14DF"/>
    <w:rsid w:val="007C18E8"/>
    <w:rsid w:val="007C2A65"/>
    <w:rsid w:val="007C3374"/>
    <w:rsid w:val="007C3451"/>
    <w:rsid w:val="007C3606"/>
    <w:rsid w:val="007C3E73"/>
    <w:rsid w:val="007C3EC8"/>
    <w:rsid w:val="007C40F4"/>
    <w:rsid w:val="007C50BF"/>
    <w:rsid w:val="007C52C5"/>
    <w:rsid w:val="007C5308"/>
    <w:rsid w:val="007C534A"/>
    <w:rsid w:val="007C5388"/>
    <w:rsid w:val="007C5B1E"/>
    <w:rsid w:val="007C5DE6"/>
    <w:rsid w:val="007C5F56"/>
    <w:rsid w:val="007C6D51"/>
    <w:rsid w:val="007C7063"/>
    <w:rsid w:val="007C70BC"/>
    <w:rsid w:val="007C73DF"/>
    <w:rsid w:val="007C789B"/>
    <w:rsid w:val="007C79B5"/>
    <w:rsid w:val="007C7DC7"/>
    <w:rsid w:val="007D0984"/>
    <w:rsid w:val="007D17DB"/>
    <w:rsid w:val="007D2742"/>
    <w:rsid w:val="007D2760"/>
    <w:rsid w:val="007D35A5"/>
    <w:rsid w:val="007D48B8"/>
    <w:rsid w:val="007D499F"/>
    <w:rsid w:val="007D4F29"/>
    <w:rsid w:val="007D51E3"/>
    <w:rsid w:val="007D5208"/>
    <w:rsid w:val="007D5358"/>
    <w:rsid w:val="007D5428"/>
    <w:rsid w:val="007D5621"/>
    <w:rsid w:val="007D5794"/>
    <w:rsid w:val="007D5B19"/>
    <w:rsid w:val="007D5E12"/>
    <w:rsid w:val="007D65ED"/>
    <w:rsid w:val="007D694F"/>
    <w:rsid w:val="007D6A78"/>
    <w:rsid w:val="007D6DEF"/>
    <w:rsid w:val="007D70F5"/>
    <w:rsid w:val="007D7246"/>
    <w:rsid w:val="007D7E3F"/>
    <w:rsid w:val="007D7E42"/>
    <w:rsid w:val="007D7EF8"/>
    <w:rsid w:val="007E0276"/>
    <w:rsid w:val="007E08BF"/>
    <w:rsid w:val="007E118F"/>
    <w:rsid w:val="007E15E2"/>
    <w:rsid w:val="007E182B"/>
    <w:rsid w:val="007E1849"/>
    <w:rsid w:val="007E1DA1"/>
    <w:rsid w:val="007E2245"/>
    <w:rsid w:val="007E2423"/>
    <w:rsid w:val="007E3072"/>
    <w:rsid w:val="007E33A6"/>
    <w:rsid w:val="007E3458"/>
    <w:rsid w:val="007E35C1"/>
    <w:rsid w:val="007E3FD7"/>
    <w:rsid w:val="007E528C"/>
    <w:rsid w:val="007E555F"/>
    <w:rsid w:val="007E594A"/>
    <w:rsid w:val="007E5B51"/>
    <w:rsid w:val="007E64F2"/>
    <w:rsid w:val="007E6B54"/>
    <w:rsid w:val="007E7945"/>
    <w:rsid w:val="007F0489"/>
    <w:rsid w:val="007F0499"/>
    <w:rsid w:val="007F0C0D"/>
    <w:rsid w:val="007F1A3C"/>
    <w:rsid w:val="007F1E2F"/>
    <w:rsid w:val="007F1F08"/>
    <w:rsid w:val="007F20CE"/>
    <w:rsid w:val="007F2764"/>
    <w:rsid w:val="007F27F9"/>
    <w:rsid w:val="007F2805"/>
    <w:rsid w:val="007F3636"/>
    <w:rsid w:val="007F3E5A"/>
    <w:rsid w:val="007F4982"/>
    <w:rsid w:val="007F4CF8"/>
    <w:rsid w:val="007F5096"/>
    <w:rsid w:val="007F5822"/>
    <w:rsid w:val="007F5830"/>
    <w:rsid w:val="007F5AC9"/>
    <w:rsid w:val="007F6505"/>
    <w:rsid w:val="007F6807"/>
    <w:rsid w:val="007F6D01"/>
    <w:rsid w:val="007F7384"/>
    <w:rsid w:val="007F78CB"/>
    <w:rsid w:val="007F7E0F"/>
    <w:rsid w:val="007F7FD4"/>
    <w:rsid w:val="00800036"/>
    <w:rsid w:val="00800255"/>
    <w:rsid w:val="00800261"/>
    <w:rsid w:val="008003C8"/>
    <w:rsid w:val="008005E5"/>
    <w:rsid w:val="00800AE3"/>
    <w:rsid w:val="00800C49"/>
    <w:rsid w:val="00800C84"/>
    <w:rsid w:val="00800FBA"/>
    <w:rsid w:val="0080113F"/>
    <w:rsid w:val="00801862"/>
    <w:rsid w:val="00802328"/>
    <w:rsid w:val="00802780"/>
    <w:rsid w:val="00802D8A"/>
    <w:rsid w:val="00804477"/>
    <w:rsid w:val="008047B6"/>
    <w:rsid w:val="008048FB"/>
    <w:rsid w:val="008051DD"/>
    <w:rsid w:val="00805413"/>
    <w:rsid w:val="008054B1"/>
    <w:rsid w:val="008055CA"/>
    <w:rsid w:val="00805929"/>
    <w:rsid w:val="0080595A"/>
    <w:rsid w:val="00805CEC"/>
    <w:rsid w:val="00805DDD"/>
    <w:rsid w:val="008061BE"/>
    <w:rsid w:val="00806380"/>
    <w:rsid w:val="00806EBA"/>
    <w:rsid w:val="00807025"/>
    <w:rsid w:val="008074A6"/>
    <w:rsid w:val="00807557"/>
    <w:rsid w:val="008076B7"/>
    <w:rsid w:val="00807813"/>
    <w:rsid w:val="00807A54"/>
    <w:rsid w:val="00810768"/>
    <w:rsid w:val="0081084D"/>
    <w:rsid w:val="008109B0"/>
    <w:rsid w:val="00810A3A"/>
    <w:rsid w:val="00810A97"/>
    <w:rsid w:val="00810AAC"/>
    <w:rsid w:val="00810BBF"/>
    <w:rsid w:val="00810D64"/>
    <w:rsid w:val="0081111C"/>
    <w:rsid w:val="00811525"/>
    <w:rsid w:val="00811A22"/>
    <w:rsid w:val="008120D9"/>
    <w:rsid w:val="00812141"/>
    <w:rsid w:val="00812781"/>
    <w:rsid w:val="00812806"/>
    <w:rsid w:val="00812A0E"/>
    <w:rsid w:val="00812A97"/>
    <w:rsid w:val="00812A9F"/>
    <w:rsid w:val="00812D7E"/>
    <w:rsid w:val="00812DEA"/>
    <w:rsid w:val="00812F34"/>
    <w:rsid w:val="00812F5C"/>
    <w:rsid w:val="008136C4"/>
    <w:rsid w:val="00814389"/>
    <w:rsid w:val="0081445D"/>
    <w:rsid w:val="00814F4F"/>
    <w:rsid w:val="0081533E"/>
    <w:rsid w:val="008155F7"/>
    <w:rsid w:val="0081567A"/>
    <w:rsid w:val="00816507"/>
    <w:rsid w:val="008166C1"/>
    <w:rsid w:val="008166FB"/>
    <w:rsid w:val="008169A1"/>
    <w:rsid w:val="008171DB"/>
    <w:rsid w:val="008173C1"/>
    <w:rsid w:val="008174C9"/>
    <w:rsid w:val="00817732"/>
    <w:rsid w:val="00817C54"/>
    <w:rsid w:val="0082064D"/>
    <w:rsid w:val="00820EB6"/>
    <w:rsid w:val="00821545"/>
    <w:rsid w:val="00821812"/>
    <w:rsid w:val="00821A72"/>
    <w:rsid w:val="00821C68"/>
    <w:rsid w:val="00821D93"/>
    <w:rsid w:val="00821E1B"/>
    <w:rsid w:val="00822319"/>
    <w:rsid w:val="008227F8"/>
    <w:rsid w:val="00822970"/>
    <w:rsid w:val="00823283"/>
    <w:rsid w:val="0082328B"/>
    <w:rsid w:val="00823312"/>
    <w:rsid w:val="008233CA"/>
    <w:rsid w:val="008235D2"/>
    <w:rsid w:val="00823663"/>
    <w:rsid w:val="00823F56"/>
    <w:rsid w:val="008244CC"/>
    <w:rsid w:val="00824B09"/>
    <w:rsid w:val="0082500B"/>
    <w:rsid w:val="00825137"/>
    <w:rsid w:val="008251B2"/>
    <w:rsid w:val="008253B8"/>
    <w:rsid w:val="0082546A"/>
    <w:rsid w:val="008262A2"/>
    <w:rsid w:val="008264DD"/>
    <w:rsid w:val="008264F6"/>
    <w:rsid w:val="00826D79"/>
    <w:rsid w:val="00827039"/>
    <w:rsid w:val="00827625"/>
    <w:rsid w:val="00827FB5"/>
    <w:rsid w:val="00830106"/>
    <w:rsid w:val="0083014C"/>
    <w:rsid w:val="0083043F"/>
    <w:rsid w:val="00830547"/>
    <w:rsid w:val="00830ED6"/>
    <w:rsid w:val="0083221C"/>
    <w:rsid w:val="0083253C"/>
    <w:rsid w:val="008332C9"/>
    <w:rsid w:val="00833739"/>
    <w:rsid w:val="008338BE"/>
    <w:rsid w:val="0083435E"/>
    <w:rsid w:val="008345F3"/>
    <w:rsid w:val="00834EFD"/>
    <w:rsid w:val="00834F05"/>
    <w:rsid w:val="0083527C"/>
    <w:rsid w:val="0083536D"/>
    <w:rsid w:val="008366A0"/>
    <w:rsid w:val="008369F5"/>
    <w:rsid w:val="00836B1F"/>
    <w:rsid w:val="00836F08"/>
    <w:rsid w:val="00837553"/>
    <w:rsid w:val="00837678"/>
    <w:rsid w:val="008378F1"/>
    <w:rsid w:val="00837901"/>
    <w:rsid w:val="008404CD"/>
    <w:rsid w:val="00840CA6"/>
    <w:rsid w:val="00841192"/>
    <w:rsid w:val="008413D8"/>
    <w:rsid w:val="008415A8"/>
    <w:rsid w:val="0084161E"/>
    <w:rsid w:val="00841C18"/>
    <w:rsid w:val="00841C7E"/>
    <w:rsid w:val="0084211C"/>
    <w:rsid w:val="0084224B"/>
    <w:rsid w:val="008429A1"/>
    <w:rsid w:val="00843AEE"/>
    <w:rsid w:val="00843E88"/>
    <w:rsid w:val="0084442D"/>
    <w:rsid w:val="00844864"/>
    <w:rsid w:val="008451C9"/>
    <w:rsid w:val="00845F0F"/>
    <w:rsid w:val="008463B4"/>
    <w:rsid w:val="0084666F"/>
    <w:rsid w:val="00846828"/>
    <w:rsid w:val="008468FE"/>
    <w:rsid w:val="008469C6"/>
    <w:rsid w:val="008469DF"/>
    <w:rsid w:val="0084771B"/>
    <w:rsid w:val="008477A6"/>
    <w:rsid w:val="008479B6"/>
    <w:rsid w:val="00847E80"/>
    <w:rsid w:val="00847F43"/>
    <w:rsid w:val="00850AD2"/>
    <w:rsid w:val="00850C78"/>
    <w:rsid w:val="0085129C"/>
    <w:rsid w:val="008519EE"/>
    <w:rsid w:val="00852002"/>
    <w:rsid w:val="00852608"/>
    <w:rsid w:val="008526A5"/>
    <w:rsid w:val="008528BF"/>
    <w:rsid w:val="0085294B"/>
    <w:rsid w:val="00852E92"/>
    <w:rsid w:val="00852F37"/>
    <w:rsid w:val="00853040"/>
    <w:rsid w:val="008533EF"/>
    <w:rsid w:val="008538DF"/>
    <w:rsid w:val="00854AB3"/>
    <w:rsid w:val="00854DE0"/>
    <w:rsid w:val="008551AE"/>
    <w:rsid w:val="00855A77"/>
    <w:rsid w:val="00855D48"/>
    <w:rsid w:val="00855FB8"/>
    <w:rsid w:val="008560C8"/>
    <w:rsid w:val="00856243"/>
    <w:rsid w:val="00856662"/>
    <w:rsid w:val="00856BD8"/>
    <w:rsid w:val="00856E6B"/>
    <w:rsid w:val="00856EDD"/>
    <w:rsid w:val="008571F8"/>
    <w:rsid w:val="0085726F"/>
    <w:rsid w:val="008572E6"/>
    <w:rsid w:val="00857A8D"/>
    <w:rsid w:val="00857CD2"/>
    <w:rsid w:val="008604D4"/>
    <w:rsid w:val="00860A02"/>
    <w:rsid w:val="00860F34"/>
    <w:rsid w:val="00861466"/>
    <w:rsid w:val="008621D3"/>
    <w:rsid w:val="00862C24"/>
    <w:rsid w:val="008634B0"/>
    <w:rsid w:val="00863708"/>
    <w:rsid w:val="008637A0"/>
    <w:rsid w:val="00863EAA"/>
    <w:rsid w:val="00863FC3"/>
    <w:rsid w:val="0086428D"/>
    <w:rsid w:val="00864684"/>
    <w:rsid w:val="008647A0"/>
    <w:rsid w:val="008649D0"/>
    <w:rsid w:val="00864C43"/>
    <w:rsid w:val="00864C9E"/>
    <w:rsid w:val="00864F1F"/>
    <w:rsid w:val="008652B2"/>
    <w:rsid w:val="0086545E"/>
    <w:rsid w:val="0086550F"/>
    <w:rsid w:val="00866015"/>
    <w:rsid w:val="00866350"/>
    <w:rsid w:val="0086635B"/>
    <w:rsid w:val="00866B60"/>
    <w:rsid w:val="00866B69"/>
    <w:rsid w:val="00866C25"/>
    <w:rsid w:val="00866C45"/>
    <w:rsid w:val="00866FF2"/>
    <w:rsid w:val="0086716A"/>
    <w:rsid w:val="00867586"/>
    <w:rsid w:val="0086772D"/>
    <w:rsid w:val="00867EB4"/>
    <w:rsid w:val="00867F31"/>
    <w:rsid w:val="0087005C"/>
    <w:rsid w:val="008705E6"/>
    <w:rsid w:val="00870867"/>
    <w:rsid w:val="00870BE2"/>
    <w:rsid w:val="00870D3D"/>
    <w:rsid w:val="00871005"/>
    <w:rsid w:val="0087154D"/>
    <w:rsid w:val="0087156C"/>
    <w:rsid w:val="00871822"/>
    <w:rsid w:val="00871B85"/>
    <w:rsid w:val="00871CD7"/>
    <w:rsid w:val="008722AE"/>
    <w:rsid w:val="008724CF"/>
    <w:rsid w:val="0087266E"/>
    <w:rsid w:val="008726C3"/>
    <w:rsid w:val="008730DA"/>
    <w:rsid w:val="008739FF"/>
    <w:rsid w:val="00873D15"/>
    <w:rsid w:val="00873F9C"/>
    <w:rsid w:val="008741FC"/>
    <w:rsid w:val="00874579"/>
    <w:rsid w:val="00875316"/>
    <w:rsid w:val="00875539"/>
    <w:rsid w:val="00875DBF"/>
    <w:rsid w:val="00876072"/>
    <w:rsid w:val="008764C9"/>
    <w:rsid w:val="0087653F"/>
    <w:rsid w:val="00876E81"/>
    <w:rsid w:val="008770C4"/>
    <w:rsid w:val="00877922"/>
    <w:rsid w:val="00877C30"/>
    <w:rsid w:val="008801A5"/>
    <w:rsid w:val="00880464"/>
    <w:rsid w:val="00880AC2"/>
    <w:rsid w:val="00880B95"/>
    <w:rsid w:val="00880DAA"/>
    <w:rsid w:val="00881402"/>
    <w:rsid w:val="008815B8"/>
    <w:rsid w:val="008816B0"/>
    <w:rsid w:val="00881967"/>
    <w:rsid w:val="00881C39"/>
    <w:rsid w:val="00881DC1"/>
    <w:rsid w:val="00881F17"/>
    <w:rsid w:val="00881FE3"/>
    <w:rsid w:val="00882420"/>
    <w:rsid w:val="00882B2A"/>
    <w:rsid w:val="00882D2F"/>
    <w:rsid w:val="00883136"/>
    <w:rsid w:val="00883204"/>
    <w:rsid w:val="00883675"/>
    <w:rsid w:val="008839E1"/>
    <w:rsid w:val="00883AA4"/>
    <w:rsid w:val="00883CFD"/>
    <w:rsid w:val="00883F5E"/>
    <w:rsid w:val="00884025"/>
    <w:rsid w:val="008845A1"/>
    <w:rsid w:val="0088466C"/>
    <w:rsid w:val="008846B3"/>
    <w:rsid w:val="00884A8B"/>
    <w:rsid w:val="00884BC4"/>
    <w:rsid w:val="0088526D"/>
    <w:rsid w:val="00885F90"/>
    <w:rsid w:val="008866CC"/>
    <w:rsid w:val="00886718"/>
    <w:rsid w:val="008869AC"/>
    <w:rsid w:val="008869EC"/>
    <w:rsid w:val="00886E3A"/>
    <w:rsid w:val="0088755E"/>
    <w:rsid w:val="008876DF"/>
    <w:rsid w:val="00890003"/>
    <w:rsid w:val="008902A2"/>
    <w:rsid w:val="00890DA3"/>
    <w:rsid w:val="008912AC"/>
    <w:rsid w:val="0089137F"/>
    <w:rsid w:val="00891609"/>
    <w:rsid w:val="0089174A"/>
    <w:rsid w:val="00891796"/>
    <w:rsid w:val="00891F16"/>
    <w:rsid w:val="008926E2"/>
    <w:rsid w:val="00893456"/>
    <w:rsid w:val="00893AFE"/>
    <w:rsid w:val="00893B35"/>
    <w:rsid w:val="00893B81"/>
    <w:rsid w:val="00893BD9"/>
    <w:rsid w:val="00894154"/>
    <w:rsid w:val="0089415A"/>
    <w:rsid w:val="0089480D"/>
    <w:rsid w:val="00894E3F"/>
    <w:rsid w:val="0089509B"/>
    <w:rsid w:val="008951B3"/>
    <w:rsid w:val="00895AD4"/>
    <w:rsid w:val="00895C37"/>
    <w:rsid w:val="00895CC7"/>
    <w:rsid w:val="00895D72"/>
    <w:rsid w:val="008962F6"/>
    <w:rsid w:val="008964E3"/>
    <w:rsid w:val="0089721A"/>
    <w:rsid w:val="00897368"/>
    <w:rsid w:val="008975F3"/>
    <w:rsid w:val="0089766A"/>
    <w:rsid w:val="00897CE4"/>
    <w:rsid w:val="008A014D"/>
    <w:rsid w:val="008A0664"/>
    <w:rsid w:val="008A07A3"/>
    <w:rsid w:val="008A0861"/>
    <w:rsid w:val="008A0D63"/>
    <w:rsid w:val="008A0D73"/>
    <w:rsid w:val="008A0DCD"/>
    <w:rsid w:val="008A104D"/>
    <w:rsid w:val="008A12BE"/>
    <w:rsid w:val="008A18F2"/>
    <w:rsid w:val="008A202D"/>
    <w:rsid w:val="008A20C3"/>
    <w:rsid w:val="008A2745"/>
    <w:rsid w:val="008A2760"/>
    <w:rsid w:val="008A2887"/>
    <w:rsid w:val="008A2908"/>
    <w:rsid w:val="008A29FF"/>
    <w:rsid w:val="008A2A9C"/>
    <w:rsid w:val="008A2AC7"/>
    <w:rsid w:val="008A2CC4"/>
    <w:rsid w:val="008A3096"/>
    <w:rsid w:val="008A30F5"/>
    <w:rsid w:val="008A313D"/>
    <w:rsid w:val="008A33AD"/>
    <w:rsid w:val="008A38E3"/>
    <w:rsid w:val="008A3EB5"/>
    <w:rsid w:val="008A434A"/>
    <w:rsid w:val="008A4630"/>
    <w:rsid w:val="008A498C"/>
    <w:rsid w:val="008A4A13"/>
    <w:rsid w:val="008A4BC8"/>
    <w:rsid w:val="008A5000"/>
    <w:rsid w:val="008A5351"/>
    <w:rsid w:val="008A5718"/>
    <w:rsid w:val="008A58E6"/>
    <w:rsid w:val="008A5CFA"/>
    <w:rsid w:val="008A6926"/>
    <w:rsid w:val="008A7050"/>
    <w:rsid w:val="008A7084"/>
    <w:rsid w:val="008A72B1"/>
    <w:rsid w:val="008A7382"/>
    <w:rsid w:val="008A7540"/>
    <w:rsid w:val="008A7C51"/>
    <w:rsid w:val="008A7C68"/>
    <w:rsid w:val="008A7DCF"/>
    <w:rsid w:val="008B0764"/>
    <w:rsid w:val="008B0975"/>
    <w:rsid w:val="008B0EAC"/>
    <w:rsid w:val="008B12FB"/>
    <w:rsid w:val="008B214E"/>
    <w:rsid w:val="008B25C4"/>
    <w:rsid w:val="008B27B8"/>
    <w:rsid w:val="008B328B"/>
    <w:rsid w:val="008B331A"/>
    <w:rsid w:val="008B3750"/>
    <w:rsid w:val="008B3B58"/>
    <w:rsid w:val="008B3C7D"/>
    <w:rsid w:val="008B3E6F"/>
    <w:rsid w:val="008B407A"/>
    <w:rsid w:val="008B4370"/>
    <w:rsid w:val="008B43FC"/>
    <w:rsid w:val="008B459B"/>
    <w:rsid w:val="008B4EA0"/>
    <w:rsid w:val="008B54DB"/>
    <w:rsid w:val="008B54E8"/>
    <w:rsid w:val="008B5791"/>
    <w:rsid w:val="008B5882"/>
    <w:rsid w:val="008B5BBD"/>
    <w:rsid w:val="008B5BD0"/>
    <w:rsid w:val="008B5D9D"/>
    <w:rsid w:val="008B6098"/>
    <w:rsid w:val="008B64C4"/>
    <w:rsid w:val="008B667A"/>
    <w:rsid w:val="008B680E"/>
    <w:rsid w:val="008B6F4C"/>
    <w:rsid w:val="008B7933"/>
    <w:rsid w:val="008B7B77"/>
    <w:rsid w:val="008C0199"/>
    <w:rsid w:val="008C03BD"/>
    <w:rsid w:val="008C0876"/>
    <w:rsid w:val="008C0E23"/>
    <w:rsid w:val="008C11A5"/>
    <w:rsid w:val="008C1264"/>
    <w:rsid w:val="008C1601"/>
    <w:rsid w:val="008C165D"/>
    <w:rsid w:val="008C18E7"/>
    <w:rsid w:val="008C1EB2"/>
    <w:rsid w:val="008C1FD2"/>
    <w:rsid w:val="008C211A"/>
    <w:rsid w:val="008C2667"/>
    <w:rsid w:val="008C274F"/>
    <w:rsid w:val="008C27AD"/>
    <w:rsid w:val="008C2CDB"/>
    <w:rsid w:val="008C34D6"/>
    <w:rsid w:val="008C34EA"/>
    <w:rsid w:val="008C35E9"/>
    <w:rsid w:val="008C3E4F"/>
    <w:rsid w:val="008C405C"/>
    <w:rsid w:val="008C40EB"/>
    <w:rsid w:val="008C4116"/>
    <w:rsid w:val="008C4681"/>
    <w:rsid w:val="008C4E49"/>
    <w:rsid w:val="008C4FB5"/>
    <w:rsid w:val="008C525C"/>
    <w:rsid w:val="008C5641"/>
    <w:rsid w:val="008C5943"/>
    <w:rsid w:val="008C5AA7"/>
    <w:rsid w:val="008C67A7"/>
    <w:rsid w:val="008C6D15"/>
    <w:rsid w:val="008C7550"/>
    <w:rsid w:val="008C7668"/>
    <w:rsid w:val="008C772F"/>
    <w:rsid w:val="008D0638"/>
    <w:rsid w:val="008D0688"/>
    <w:rsid w:val="008D06D0"/>
    <w:rsid w:val="008D07DA"/>
    <w:rsid w:val="008D0987"/>
    <w:rsid w:val="008D09AB"/>
    <w:rsid w:val="008D0C29"/>
    <w:rsid w:val="008D1309"/>
    <w:rsid w:val="008D19AD"/>
    <w:rsid w:val="008D1E0C"/>
    <w:rsid w:val="008D22A6"/>
    <w:rsid w:val="008D2500"/>
    <w:rsid w:val="008D2585"/>
    <w:rsid w:val="008D258F"/>
    <w:rsid w:val="008D309D"/>
    <w:rsid w:val="008D30A1"/>
    <w:rsid w:val="008D30C3"/>
    <w:rsid w:val="008D3152"/>
    <w:rsid w:val="008D31C5"/>
    <w:rsid w:val="008D3771"/>
    <w:rsid w:val="008D3BC3"/>
    <w:rsid w:val="008D3D5F"/>
    <w:rsid w:val="008D3D74"/>
    <w:rsid w:val="008D3F1B"/>
    <w:rsid w:val="008D4062"/>
    <w:rsid w:val="008D420F"/>
    <w:rsid w:val="008D44E2"/>
    <w:rsid w:val="008D461A"/>
    <w:rsid w:val="008D487B"/>
    <w:rsid w:val="008D5005"/>
    <w:rsid w:val="008D5049"/>
    <w:rsid w:val="008D538B"/>
    <w:rsid w:val="008D557B"/>
    <w:rsid w:val="008D57E0"/>
    <w:rsid w:val="008D5E9A"/>
    <w:rsid w:val="008D6806"/>
    <w:rsid w:val="008D6E69"/>
    <w:rsid w:val="008D6EB4"/>
    <w:rsid w:val="008D7096"/>
    <w:rsid w:val="008D765C"/>
    <w:rsid w:val="008D77C1"/>
    <w:rsid w:val="008E0493"/>
    <w:rsid w:val="008E0546"/>
    <w:rsid w:val="008E076E"/>
    <w:rsid w:val="008E0E64"/>
    <w:rsid w:val="008E0FC3"/>
    <w:rsid w:val="008E1839"/>
    <w:rsid w:val="008E1AC6"/>
    <w:rsid w:val="008E27E7"/>
    <w:rsid w:val="008E2B0B"/>
    <w:rsid w:val="008E2F31"/>
    <w:rsid w:val="008E3187"/>
    <w:rsid w:val="008E3206"/>
    <w:rsid w:val="008E3317"/>
    <w:rsid w:val="008E3AE8"/>
    <w:rsid w:val="008E44B1"/>
    <w:rsid w:val="008E5301"/>
    <w:rsid w:val="008E546D"/>
    <w:rsid w:val="008E597E"/>
    <w:rsid w:val="008E5BF1"/>
    <w:rsid w:val="008E5FBA"/>
    <w:rsid w:val="008E6F7B"/>
    <w:rsid w:val="008E7033"/>
    <w:rsid w:val="008E76D0"/>
    <w:rsid w:val="008F0365"/>
    <w:rsid w:val="008F0967"/>
    <w:rsid w:val="008F0B92"/>
    <w:rsid w:val="008F0FD1"/>
    <w:rsid w:val="008F1294"/>
    <w:rsid w:val="008F137F"/>
    <w:rsid w:val="008F1900"/>
    <w:rsid w:val="008F1BA5"/>
    <w:rsid w:val="008F1DA3"/>
    <w:rsid w:val="008F2026"/>
    <w:rsid w:val="008F2319"/>
    <w:rsid w:val="008F288B"/>
    <w:rsid w:val="008F28D7"/>
    <w:rsid w:val="008F2950"/>
    <w:rsid w:val="008F29DE"/>
    <w:rsid w:val="008F2AE3"/>
    <w:rsid w:val="008F2BEC"/>
    <w:rsid w:val="008F2F14"/>
    <w:rsid w:val="008F4152"/>
    <w:rsid w:val="008F41CB"/>
    <w:rsid w:val="008F4420"/>
    <w:rsid w:val="008F4B4A"/>
    <w:rsid w:val="008F4C51"/>
    <w:rsid w:val="008F503E"/>
    <w:rsid w:val="008F5553"/>
    <w:rsid w:val="008F5AE5"/>
    <w:rsid w:val="008F5AF6"/>
    <w:rsid w:val="008F5F73"/>
    <w:rsid w:val="008F67B1"/>
    <w:rsid w:val="008F6808"/>
    <w:rsid w:val="008F717B"/>
    <w:rsid w:val="008F72CF"/>
    <w:rsid w:val="008F7315"/>
    <w:rsid w:val="008F73E4"/>
    <w:rsid w:val="008F7523"/>
    <w:rsid w:val="008F7646"/>
    <w:rsid w:val="008F7BBE"/>
    <w:rsid w:val="008F7BC6"/>
    <w:rsid w:val="008F7C8C"/>
    <w:rsid w:val="009000AC"/>
    <w:rsid w:val="009001EB"/>
    <w:rsid w:val="0090034B"/>
    <w:rsid w:val="009003F3"/>
    <w:rsid w:val="00900836"/>
    <w:rsid w:val="00900870"/>
    <w:rsid w:val="009008F8"/>
    <w:rsid w:val="009011C1"/>
    <w:rsid w:val="00901565"/>
    <w:rsid w:val="00901655"/>
    <w:rsid w:val="00901680"/>
    <w:rsid w:val="009017F5"/>
    <w:rsid w:val="00901BB0"/>
    <w:rsid w:val="009024EA"/>
    <w:rsid w:val="00902762"/>
    <w:rsid w:val="009028E7"/>
    <w:rsid w:val="00902A2E"/>
    <w:rsid w:val="0090305E"/>
    <w:rsid w:val="009037C4"/>
    <w:rsid w:val="00904110"/>
    <w:rsid w:val="00904151"/>
    <w:rsid w:val="009048DB"/>
    <w:rsid w:val="00905574"/>
    <w:rsid w:val="009058F7"/>
    <w:rsid w:val="00906197"/>
    <w:rsid w:val="00906D82"/>
    <w:rsid w:val="00907902"/>
    <w:rsid w:val="00907EE4"/>
    <w:rsid w:val="00910072"/>
    <w:rsid w:val="00910319"/>
    <w:rsid w:val="00910424"/>
    <w:rsid w:val="00910580"/>
    <w:rsid w:val="00910CC3"/>
    <w:rsid w:val="00910E4B"/>
    <w:rsid w:val="00910FDF"/>
    <w:rsid w:val="009112F2"/>
    <w:rsid w:val="0091130A"/>
    <w:rsid w:val="00911787"/>
    <w:rsid w:val="00911A2A"/>
    <w:rsid w:val="009121BD"/>
    <w:rsid w:val="00912559"/>
    <w:rsid w:val="009127D7"/>
    <w:rsid w:val="00912E98"/>
    <w:rsid w:val="00913360"/>
    <w:rsid w:val="00913FC9"/>
    <w:rsid w:val="009145EF"/>
    <w:rsid w:val="00914A6A"/>
    <w:rsid w:val="00915419"/>
    <w:rsid w:val="0091551B"/>
    <w:rsid w:val="009157AF"/>
    <w:rsid w:val="009160AE"/>
    <w:rsid w:val="0091682B"/>
    <w:rsid w:val="00916A79"/>
    <w:rsid w:val="009170E6"/>
    <w:rsid w:val="0091719A"/>
    <w:rsid w:val="00917830"/>
    <w:rsid w:val="00917BE2"/>
    <w:rsid w:val="00917C63"/>
    <w:rsid w:val="009202E6"/>
    <w:rsid w:val="0092030E"/>
    <w:rsid w:val="00920BF6"/>
    <w:rsid w:val="00920E56"/>
    <w:rsid w:val="00921107"/>
    <w:rsid w:val="009212C6"/>
    <w:rsid w:val="00921367"/>
    <w:rsid w:val="009213F1"/>
    <w:rsid w:val="009219DA"/>
    <w:rsid w:val="00921BEE"/>
    <w:rsid w:val="00921F1A"/>
    <w:rsid w:val="00922582"/>
    <w:rsid w:val="00922607"/>
    <w:rsid w:val="00922765"/>
    <w:rsid w:val="00922935"/>
    <w:rsid w:val="00922AA5"/>
    <w:rsid w:val="00922F37"/>
    <w:rsid w:val="0092315B"/>
    <w:rsid w:val="009235EF"/>
    <w:rsid w:val="00923B9D"/>
    <w:rsid w:val="00923D9E"/>
    <w:rsid w:val="00923DA1"/>
    <w:rsid w:val="00923E7B"/>
    <w:rsid w:val="00924644"/>
    <w:rsid w:val="009248ED"/>
    <w:rsid w:val="00924D69"/>
    <w:rsid w:val="00925130"/>
    <w:rsid w:val="009252C2"/>
    <w:rsid w:val="0092551A"/>
    <w:rsid w:val="00925BDB"/>
    <w:rsid w:val="00925DEB"/>
    <w:rsid w:val="0092600B"/>
    <w:rsid w:val="0092605C"/>
    <w:rsid w:val="009274B6"/>
    <w:rsid w:val="00927CB7"/>
    <w:rsid w:val="009312AA"/>
    <w:rsid w:val="00931716"/>
    <w:rsid w:val="009318B6"/>
    <w:rsid w:val="00931D4C"/>
    <w:rsid w:val="0093213F"/>
    <w:rsid w:val="00932365"/>
    <w:rsid w:val="00932897"/>
    <w:rsid w:val="00932D8E"/>
    <w:rsid w:val="009330AC"/>
    <w:rsid w:val="009331BE"/>
    <w:rsid w:val="009335EF"/>
    <w:rsid w:val="00933861"/>
    <w:rsid w:val="0093447C"/>
    <w:rsid w:val="0093449C"/>
    <w:rsid w:val="009349BB"/>
    <w:rsid w:val="009356D4"/>
    <w:rsid w:val="00935924"/>
    <w:rsid w:val="00936045"/>
    <w:rsid w:val="00936294"/>
    <w:rsid w:val="0093657B"/>
    <w:rsid w:val="0093661E"/>
    <w:rsid w:val="0093682D"/>
    <w:rsid w:val="00936940"/>
    <w:rsid w:val="00936B85"/>
    <w:rsid w:val="00936C9D"/>
    <w:rsid w:val="0093757C"/>
    <w:rsid w:val="009379C1"/>
    <w:rsid w:val="00937C06"/>
    <w:rsid w:val="00940B3B"/>
    <w:rsid w:val="00940B6D"/>
    <w:rsid w:val="0094159C"/>
    <w:rsid w:val="00941A60"/>
    <w:rsid w:val="00941DA7"/>
    <w:rsid w:val="00941FE9"/>
    <w:rsid w:val="009427FE"/>
    <w:rsid w:val="00942AA2"/>
    <w:rsid w:val="00942BB7"/>
    <w:rsid w:val="009434B3"/>
    <w:rsid w:val="009436AA"/>
    <w:rsid w:val="009437EE"/>
    <w:rsid w:val="00943813"/>
    <w:rsid w:val="009442A9"/>
    <w:rsid w:val="009443DB"/>
    <w:rsid w:val="009444B5"/>
    <w:rsid w:val="0094486E"/>
    <w:rsid w:val="00944910"/>
    <w:rsid w:val="00944BC5"/>
    <w:rsid w:val="00945444"/>
    <w:rsid w:val="00945607"/>
    <w:rsid w:val="00945AE0"/>
    <w:rsid w:val="00945C08"/>
    <w:rsid w:val="00945E1D"/>
    <w:rsid w:val="00946125"/>
    <w:rsid w:val="00946D6C"/>
    <w:rsid w:val="00946ECA"/>
    <w:rsid w:val="009470D9"/>
    <w:rsid w:val="0094715A"/>
    <w:rsid w:val="009471A9"/>
    <w:rsid w:val="009473A9"/>
    <w:rsid w:val="00947533"/>
    <w:rsid w:val="00947A25"/>
    <w:rsid w:val="00947F35"/>
    <w:rsid w:val="00950008"/>
    <w:rsid w:val="00950065"/>
    <w:rsid w:val="0095087F"/>
    <w:rsid w:val="009509B9"/>
    <w:rsid w:val="00950D7D"/>
    <w:rsid w:val="009512F3"/>
    <w:rsid w:val="00951595"/>
    <w:rsid w:val="00951912"/>
    <w:rsid w:val="00951A1B"/>
    <w:rsid w:val="00951B0C"/>
    <w:rsid w:val="00951B70"/>
    <w:rsid w:val="00951BFD"/>
    <w:rsid w:val="0095216D"/>
    <w:rsid w:val="00953068"/>
    <w:rsid w:val="00953B8D"/>
    <w:rsid w:val="00954229"/>
    <w:rsid w:val="00954724"/>
    <w:rsid w:val="00954DC5"/>
    <w:rsid w:val="009552D6"/>
    <w:rsid w:val="009556AB"/>
    <w:rsid w:val="00955EC6"/>
    <w:rsid w:val="0095609C"/>
    <w:rsid w:val="00956180"/>
    <w:rsid w:val="0095631D"/>
    <w:rsid w:val="009563B0"/>
    <w:rsid w:val="009565FA"/>
    <w:rsid w:val="00956CDB"/>
    <w:rsid w:val="0095794A"/>
    <w:rsid w:val="00957D58"/>
    <w:rsid w:val="00957EEE"/>
    <w:rsid w:val="00960087"/>
    <w:rsid w:val="00960989"/>
    <w:rsid w:val="00961611"/>
    <w:rsid w:val="00961A39"/>
    <w:rsid w:val="00961E3D"/>
    <w:rsid w:val="00962543"/>
    <w:rsid w:val="0096283C"/>
    <w:rsid w:val="009628FD"/>
    <w:rsid w:val="00962E18"/>
    <w:rsid w:val="009631EF"/>
    <w:rsid w:val="009632BB"/>
    <w:rsid w:val="00963CAF"/>
    <w:rsid w:val="00963E83"/>
    <w:rsid w:val="00964045"/>
    <w:rsid w:val="00964163"/>
    <w:rsid w:val="009641A4"/>
    <w:rsid w:val="00964504"/>
    <w:rsid w:val="00964A88"/>
    <w:rsid w:val="00964D8C"/>
    <w:rsid w:val="009650E8"/>
    <w:rsid w:val="009656D3"/>
    <w:rsid w:val="009658C0"/>
    <w:rsid w:val="009665C3"/>
    <w:rsid w:val="00966711"/>
    <w:rsid w:val="0096676E"/>
    <w:rsid w:val="00966956"/>
    <w:rsid w:val="00966D03"/>
    <w:rsid w:val="00967C40"/>
    <w:rsid w:val="009704E9"/>
    <w:rsid w:val="0097096D"/>
    <w:rsid w:val="00970F92"/>
    <w:rsid w:val="00971061"/>
    <w:rsid w:val="00971567"/>
    <w:rsid w:val="00971585"/>
    <w:rsid w:val="00971C66"/>
    <w:rsid w:val="00972102"/>
    <w:rsid w:val="00972231"/>
    <w:rsid w:val="009725CE"/>
    <w:rsid w:val="009729FB"/>
    <w:rsid w:val="00972D7A"/>
    <w:rsid w:val="00972D9E"/>
    <w:rsid w:val="0097323B"/>
    <w:rsid w:val="0097362E"/>
    <w:rsid w:val="009737B8"/>
    <w:rsid w:val="00973C67"/>
    <w:rsid w:val="00973CFF"/>
    <w:rsid w:val="00973D3A"/>
    <w:rsid w:val="009740ED"/>
    <w:rsid w:val="009741B9"/>
    <w:rsid w:val="0097424C"/>
    <w:rsid w:val="00974DCB"/>
    <w:rsid w:val="00974DF5"/>
    <w:rsid w:val="00974FA3"/>
    <w:rsid w:val="00975144"/>
    <w:rsid w:val="00975D19"/>
    <w:rsid w:val="0097613E"/>
    <w:rsid w:val="009762B4"/>
    <w:rsid w:val="009768F1"/>
    <w:rsid w:val="009774BC"/>
    <w:rsid w:val="009774E8"/>
    <w:rsid w:val="00977B10"/>
    <w:rsid w:val="00977D7D"/>
    <w:rsid w:val="00977EF0"/>
    <w:rsid w:val="00980237"/>
    <w:rsid w:val="009802D1"/>
    <w:rsid w:val="009806F5"/>
    <w:rsid w:val="00980B13"/>
    <w:rsid w:val="00981112"/>
    <w:rsid w:val="009814CD"/>
    <w:rsid w:val="00982B72"/>
    <w:rsid w:val="00982B80"/>
    <w:rsid w:val="00982CEB"/>
    <w:rsid w:val="00982E25"/>
    <w:rsid w:val="00983212"/>
    <w:rsid w:val="00984468"/>
    <w:rsid w:val="0098450E"/>
    <w:rsid w:val="009847DD"/>
    <w:rsid w:val="00984A0D"/>
    <w:rsid w:val="00984A55"/>
    <w:rsid w:val="00984BCA"/>
    <w:rsid w:val="0098506F"/>
    <w:rsid w:val="0098510A"/>
    <w:rsid w:val="00985157"/>
    <w:rsid w:val="009852CC"/>
    <w:rsid w:val="00985BDA"/>
    <w:rsid w:val="00985F9B"/>
    <w:rsid w:val="00986086"/>
    <w:rsid w:val="0098629E"/>
    <w:rsid w:val="009862EF"/>
    <w:rsid w:val="0098641A"/>
    <w:rsid w:val="009869D7"/>
    <w:rsid w:val="00986D7E"/>
    <w:rsid w:val="00987F28"/>
    <w:rsid w:val="009905AB"/>
    <w:rsid w:val="00990608"/>
    <w:rsid w:val="00990B3B"/>
    <w:rsid w:val="00990F11"/>
    <w:rsid w:val="00991298"/>
    <w:rsid w:val="00991711"/>
    <w:rsid w:val="00991713"/>
    <w:rsid w:val="00991F0C"/>
    <w:rsid w:val="0099217B"/>
    <w:rsid w:val="00992F58"/>
    <w:rsid w:val="0099360F"/>
    <w:rsid w:val="0099399E"/>
    <w:rsid w:val="009939FB"/>
    <w:rsid w:val="0099458A"/>
    <w:rsid w:val="00994595"/>
    <w:rsid w:val="00994762"/>
    <w:rsid w:val="00994854"/>
    <w:rsid w:val="00994A7A"/>
    <w:rsid w:val="00994A8E"/>
    <w:rsid w:val="00994CEE"/>
    <w:rsid w:val="00994F0C"/>
    <w:rsid w:val="00994FBE"/>
    <w:rsid w:val="009954C6"/>
    <w:rsid w:val="00995AD9"/>
    <w:rsid w:val="00995CC3"/>
    <w:rsid w:val="009961EE"/>
    <w:rsid w:val="00996F7F"/>
    <w:rsid w:val="0099771B"/>
    <w:rsid w:val="00997E7A"/>
    <w:rsid w:val="009A02F2"/>
    <w:rsid w:val="009A07CD"/>
    <w:rsid w:val="009A1656"/>
    <w:rsid w:val="009A1A1A"/>
    <w:rsid w:val="009A24DB"/>
    <w:rsid w:val="009A2507"/>
    <w:rsid w:val="009A2BD3"/>
    <w:rsid w:val="009A38B8"/>
    <w:rsid w:val="009A45DE"/>
    <w:rsid w:val="009A48ED"/>
    <w:rsid w:val="009A4EDE"/>
    <w:rsid w:val="009A53C3"/>
    <w:rsid w:val="009A5AAE"/>
    <w:rsid w:val="009A5DFD"/>
    <w:rsid w:val="009A5E81"/>
    <w:rsid w:val="009A61E2"/>
    <w:rsid w:val="009A6231"/>
    <w:rsid w:val="009A629E"/>
    <w:rsid w:val="009A6AFF"/>
    <w:rsid w:val="009A6B8B"/>
    <w:rsid w:val="009A6D31"/>
    <w:rsid w:val="009A7321"/>
    <w:rsid w:val="009A7707"/>
    <w:rsid w:val="009B0001"/>
    <w:rsid w:val="009B041F"/>
    <w:rsid w:val="009B05B3"/>
    <w:rsid w:val="009B0DFC"/>
    <w:rsid w:val="009B177D"/>
    <w:rsid w:val="009B193D"/>
    <w:rsid w:val="009B19AB"/>
    <w:rsid w:val="009B1A5F"/>
    <w:rsid w:val="009B1C29"/>
    <w:rsid w:val="009B1EE1"/>
    <w:rsid w:val="009B2096"/>
    <w:rsid w:val="009B20C3"/>
    <w:rsid w:val="009B25D1"/>
    <w:rsid w:val="009B28D1"/>
    <w:rsid w:val="009B2DA2"/>
    <w:rsid w:val="009B32EA"/>
    <w:rsid w:val="009B360E"/>
    <w:rsid w:val="009B36D7"/>
    <w:rsid w:val="009B390C"/>
    <w:rsid w:val="009B3A07"/>
    <w:rsid w:val="009B3D13"/>
    <w:rsid w:val="009B473E"/>
    <w:rsid w:val="009B47DF"/>
    <w:rsid w:val="009B5142"/>
    <w:rsid w:val="009B5432"/>
    <w:rsid w:val="009B5552"/>
    <w:rsid w:val="009B5905"/>
    <w:rsid w:val="009B5CD2"/>
    <w:rsid w:val="009B5DF5"/>
    <w:rsid w:val="009B6CAB"/>
    <w:rsid w:val="009B7126"/>
    <w:rsid w:val="009B7F1A"/>
    <w:rsid w:val="009C0082"/>
    <w:rsid w:val="009C0148"/>
    <w:rsid w:val="009C03CB"/>
    <w:rsid w:val="009C04AD"/>
    <w:rsid w:val="009C07C0"/>
    <w:rsid w:val="009C0929"/>
    <w:rsid w:val="009C09A3"/>
    <w:rsid w:val="009C0A10"/>
    <w:rsid w:val="009C1309"/>
    <w:rsid w:val="009C1B9C"/>
    <w:rsid w:val="009C2AB9"/>
    <w:rsid w:val="009C2C0C"/>
    <w:rsid w:val="009C305D"/>
    <w:rsid w:val="009C3337"/>
    <w:rsid w:val="009C3790"/>
    <w:rsid w:val="009C39FF"/>
    <w:rsid w:val="009C4288"/>
    <w:rsid w:val="009C43AC"/>
    <w:rsid w:val="009C49CA"/>
    <w:rsid w:val="009C4CDC"/>
    <w:rsid w:val="009C50C3"/>
    <w:rsid w:val="009C5159"/>
    <w:rsid w:val="009C525C"/>
    <w:rsid w:val="009C55A5"/>
    <w:rsid w:val="009C569C"/>
    <w:rsid w:val="009C5870"/>
    <w:rsid w:val="009C5A83"/>
    <w:rsid w:val="009C614D"/>
    <w:rsid w:val="009C68EC"/>
    <w:rsid w:val="009C6D6B"/>
    <w:rsid w:val="009C70C8"/>
    <w:rsid w:val="009C72FA"/>
    <w:rsid w:val="009C73C5"/>
    <w:rsid w:val="009C75A3"/>
    <w:rsid w:val="009C79C4"/>
    <w:rsid w:val="009C7E13"/>
    <w:rsid w:val="009D027F"/>
    <w:rsid w:val="009D0439"/>
    <w:rsid w:val="009D0B06"/>
    <w:rsid w:val="009D151E"/>
    <w:rsid w:val="009D152A"/>
    <w:rsid w:val="009D16C2"/>
    <w:rsid w:val="009D18B8"/>
    <w:rsid w:val="009D19C2"/>
    <w:rsid w:val="009D26C3"/>
    <w:rsid w:val="009D2E1E"/>
    <w:rsid w:val="009D3175"/>
    <w:rsid w:val="009D3211"/>
    <w:rsid w:val="009D35A9"/>
    <w:rsid w:val="009D363E"/>
    <w:rsid w:val="009D4067"/>
    <w:rsid w:val="009D408F"/>
    <w:rsid w:val="009D430D"/>
    <w:rsid w:val="009D432D"/>
    <w:rsid w:val="009D4CFA"/>
    <w:rsid w:val="009D4E1E"/>
    <w:rsid w:val="009D5DDD"/>
    <w:rsid w:val="009D5FD3"/>
    <w:rsid w:val="009D626C"/>
    <w:rsid w:val="009D673B"/>
    <w:rsid w:val="009D68E4"/>
    <w:rsid w:val="009D6E1D"/>
    <w:rsid w:val="009D6FCA"/>
    <w:rsid w:val="009D7369"/>
    <w:rsid w:val="009D740E"/>
    <w:rsid w:val="009D758A"/>
    <w:rsid w:val="009D75EE"/>
    <w:rsid w:val="009D76C9"/>
    <w:rsid w:val="009D7B7E"/>
    <w:rsid w:val="009D7C77"/>
    <w:rsid w:val="009D7F13"/>
    <w:rsid w:val="009E082B"/>
    <w:rsid w:val="009E095A"/>
    <w:rsid w:val="009E0A46"/>
    <w:rsid w:val="009E0EE7"/>
    <w:rsid w:val="009E11F8"/>
    <w:rsid w:val="009E152C"/>
    <w:rsid w:val="009E1711"/>
    <w:rsid w:val="009E1DF2"/>
    <w:rsid w:val="009E1F41"/>
    <w:rsid w:val="009E231D"/>
    <w:rsid w:val="009E23FA"/>
    <w:rsid w:val="009E2B83"/>
    <w:rsid w:val="009E2BE2"/>
    <w:rsid w:val="009E2E1D"/>
    <w:rsid w:val="009E30CF"/>
    <w:rsid w:val="009E31A4"/>
    <w:rsid w:val="009E3C19"/>
    <w:rsid w:val="009E42C3"/>
    <w:rsid w:val="009E4417"/>
    <w:rsid w:val="009E458C"/>
    <w:rsid w:val="009E4DB8"/>
    <w:rsid w:val="009E58CF"/>
    <w:rsid w:val="009E5996"/>
    <w:rsid w:val="009E65F1"/>
    <w:rsid w:val="009E6991"/>
    <w:rsid w:val="009E6BE8"/>
    <w:rsid w:val="009E6E45"/>
    <w:rsid w:val="009E7445"/>
    <w:rsid w:val="009E7493"/>
    <w:rsid w:val="009E7512"/>
    <w:rsid w:val="009E7A73"/>
    <w:rsid w:val="009E7E1C"/>
    <w:rsid w:val="009E7F28"/>
    <w:rsid w:val="009F04C2"/>
    <w:rsid w:val="009F07EB"/>
    <w:rsid w:val="009F08FD"/>
    <w:rsid w:val="009F0983"/>
    <w:rsid w:val="009F0ACB"/>
    <w:rsid w:val="009F0B94"/>
    <w:rsid w:val="009F0C15"/>
    <w:rsid w:val="009F0D04"/>
    <w:rsid w:val="009F0F11"/>
    <w:rsid w:val="009F0F39"/>
    <w:rsid w:val="009F1038"/>
    <w:rsid w:val="009F18D9"/>
    <w:rsid w:val="009F1A3E"/>
    <w:rsid w:val="009F1D61"/>
    <w:rsid w:val="009F20DE"/>
    <w:rsid w:val="009F2211"/>
    <w:rsid w:val="009F2547"/>
    <w:rsid w:val="009F31CA"/>
    <w:rsid w:val="009F3500"/>
    <w:rsid w:val="009F3E0C"/>
    <w:rsid w:val="009F4061"/>
    <w:rsid w:val="009F4374"/>
    <w:rsid w:val="009F51A8"/>
    <w:rsid w:val="009F5239"/>
    <w:rsid w:val="009F5CDE"/>
    <w:rsid w:val="009F62E0"/>
    <w:rsid w:val="009F6545"/>
    <w:rsid w:val="009F65D2"/>
    <w:rsid w:val="009F6AF2"/>
    <w:rsid w:val="00A003D5"/>
    <w:rsid w:val="00A0048E"/>
    <w:rsid w:val="00A007BA"/>
    <w:rsid w:val="00A00A30"/>
    <w:rsid w:val="00A00FE4"/>
    <w:rsid w:val="00A013BA"/>
    <w:rsid w:val="00A0211F"/>
    <w:rsid w:val="00A02384"/>
    <w:rsid w:val="00A03078"/>
    <w:rsid w:val="00A034E0"/>
    <w:rsid w:val="00A03936"/>
    <w:rsid w:val="00A03AF4"/>
    <w:rsid w:val="00A03E71"/>
    <w:rsid w:val="00A0411A"/>
    <w:rsid w:val="00A04305"/>
    <w:rsid w:val="00A05837"/>
    <w:rsid w:val="00A05B17"/>
    <w:rsid w:val="00A05D0E"/>
    <w:rsid w:val="00A05FA1"/>
    <w:rsid w:val="00A06332"/>
    <w:rsid w:val="00A06A61"/>
    <w:rsid w:val="00A06BB5"/>
    <w:rsid w:val="00A06C3E"/>
    <w:rsid w:val="00A071BB"/>
    <w:rsid w:val="00A07C8B"/>
    <w:rsid w:val="00A1039F"/>
    <w:rsid w:val="00A105FF"/>
    <w:rsid w:val="00A10674"/>
    <w:rsid w:val="00A106F0"/>
    <w:rsid w:val="00A106F1"/>
    <w:rsid w:val="00A111CF"/>
    <w:rsid w:val="00A11593"/>
    <w:rsid w:val="00A1181D"/>
    <w:rsid w:val="00A119D1"/>
    <w:rsid w:val="00A11A3C"/>
    <w:rsid w:val="00A11E3B"/>
    <w:rsid w:val="00A1219E"/>
    <w:rsid w:val="00A122A8"/>
    <w:rsid w:val="00A126DF"/>
    <w:rsid w:val="00A1280D"/>
    <w:rsid w:val="00A12BDA"/>
    <w:rsid w:val="00A12BE2"/>
    <w:rsid w:val="00A12DED"/>
    <w:rsid w:val="00A12F2C"/>
    <w:rsid w:val="00A13204"/>
    <w:rsid w:val="00A13512"/>
    <w:rsid w:val="00A13AE8"/>
    <w:rsid w:val="00A13D30"/>
    <w:rsid w:val="00A13D95"/>
    <w:rsid w:val="00A14180"/>
    <w:rsid w:val="00A1442F"/>
    <w:rsid w:val="00A148FE"/>
    <w:rsid w:val="00A14CB3"/>
    <w:rsid w:val="00A15560"/>
    <w:rsid w:val="00A1559D"/>
    <w:rsid w:val="00A15CCA"/>
    <w:rsid w:val="00A16212"/>
    <w:rsid w:val="00A16265"/>
    <w:rsid w:val="00A16562"/>
    <w:rsid w:val="00A167B9"/>
    <w:rsid w:val="00A16E24"/>
    <w:rsid w:val="00A16ED1"/>
    <w:rsid w:val="00A1767C"/>
    <w:rsid w:val="00A178AF"/>
    <w:rsid w:val="00A17C87"/>
    <w:rsid w:val="00A17D69"/>
    <w:rsid w:val="00A20491"/>
    <w:rsid w:val="00A20EAD"/>
    <w:rsid w:val="00A21174"/>
    <w:rsid w:val="00A214FA"/>
    <w:rsid w:val="00A21AF0"/>
    <w:rsid w:val="00A22163"/>
    <w:rsid w:val="00A228E3"/>
    <w:rsid w:val="00A229E9"/>
    <w:rsid w:val="00A22A04"/>
    <w:rsid w:val="00A233CD"/>
    <w:rsid w:val="00A236BD"/>
    <w:rsid w:val="00A23DE6"/>
    <w:rsid w:val="00A23E34"/>
    <w:rsid w:val="00A2404B"/>
    <w:rsid w:val="00A24A9F"/>
    <w:rsid w:val="00A2585B"/>
    <w:rsid w:val="00A25A2C"/>
    <w:rsid w:val="00A25BEF"/>
    <w:rsid w:val="00A25C0E"/>
    <w:rsid w:val="00A25EC3"/>
    <w:rsid w:val="00A261F5"/>
    <w:rsid w:val="00A2792C"/>
    <w:rsid w:val="00A30114"/>
    <w:rsid w:val="00A304D5"/>
    <w:rsid w:val="00A30CA6"/>
    <w:rsid w:val="00A31E93"/>
    <w:rsid w:val="00A32391"/>
    <w:rsid w:val="00A32641"/>
    <w:rsid w:val="00A32696"/>
    <w:rsid w:val="00A326DC"/>
    <w:rsid w:val="00A32F53"/>
    <w:rsid w:val="00A33221"/>
    <w:rsid w:val="00A334D2"/>
    <w:rsid w:val="00A33755"/>
    <w:rsid w:val="00A33950"/>
    <w:rsid w:val="00A34008"/>
    <w:rsid w:val="00A3437D"/>
    <w:rsid w:val="00A34688"/>
    <w:rsid w:val="00A34D43"/>
    <w:rsid w:val="00A34D6D"/>
    <w:rsid w:val="00A352A2"/>
    <w:rsid w:val="00A3538D"/>
    <w:rsid w:val="00A35955"/>
    <w:rsid w:val="00A35A83"/>
    <w:rsid w:val="00A366B8"/>
    <w:rsid w:val="00A36B32"/>
    <w:rsid w:val="00A36BD4"/>
    <w:rsid w:val="00A36E42"/>
    <w:rsid w:val="00A37D90"/>
    <w:rsid w:val="00A40BCF"/>
    <w:rsid w:val="00A41421"/>
    <w:rsid w:val="00A415D6"/>
    <w:rsid w:val="00A415EB"/>
    <w:rsid w:val="00A415FF"/>
    <w:rsid w:val="00A420D1"/>
    <w:rsid w:val="00A42433"/>
    <w:rsid w:val="00A43747"/>
    <w:rsid w:val="00A43988"/>
    <w:rsid w:val="00A43F64"/>
    <w:rsid w:val="00A44D4C"/>
    <w:rsid w:val="00A45006"/>
    <w:rsid w:val="00A452DF"/>
    <w:rsid w:val="00A460CF"/>
    <w:rsid w:val="00A46B35"/>
    <w:rsid w:val="00A46D45"/>
    <w:rsid w:val="00A46E7B"/>
    <w:rsid w:val="00A4770F"/>
    <w:rsid w:val="00A477D0"/>
    <w:rsid w:val="00A51B3E"/>
    <w:rsid w:val="00A522F5"/>
    <w:rsid w:val="00A5260E"/>
    <w:rsid w:val="00A526D9"/>
    <w:rsid w:val="00A52C96"/>
    <w:rsid w:val="00A52E19"/>
    <w:rsid w:val="00A530BD"/>
    <w:rsid w:val="00A531F9"/>
    <w:rsid w:val="00A53369"/>
    <w:rsid w:val="00A535E9"/>
    <w:rsid w:val="00A5360E"/>
    <w:rsid w:val="00A5390A"/>
    <w:rsid w:val="00A53D41"/>
    <w:rsid w:val="00A53E3E"/>
    <w:rsid w:val="00A542E7"/>
    <w:rsid w:val="00A54335"/>
    <w:rsid w:val="00A545E7"/>
    <w:rsid w:val="00A553E7"/>
    <w:rsid w:val="00A5564F"/>
    <w:rsid w:val="00A5592A"/>
    <w:rsid w:val="00A55B01"/>
    <w:rsid w:val="00A55F1C"/>
    <w:rsid w:val="00A56CB7"/>
    <w:rsid w:val="00A570A5"/>
    <w:rsid w:val="00A5720A"/>
    <w:rsid w:val="00A573CE"/>
    <w:rsid w:val="00A57A54"/>
    <w:rsid w:val="00A604EE"/>
    <w:rsid w:val="00A605BC"/>
    <w:rsid w:val="00A61A93"/>
    <w:rsid w:val="00A61CF0"/>
    <w:rsid w:val="00A61DB4"/>
    <w:rsid w:val="00A625A5"/>
    <w:rsid w:val="00A63259"/>
    <w:rsid w:val="00A6355B"/>
    <w:rsid w:val="00A63CF0"/>
    <w:rsid w:val="00A6408D"/>
    <w:rsid w:val="00A64124"/>
    <w:rsid w:val="00A646D5"/>
    <w:rsid w:val="00A64B34"/>
    <w:rsid w:val="00A6523C"/>
    <w:rsid w:val="00A653CB"/>
    <w:rsid w:val="00A659AB"/>
    <w:rsid w:val="00A6668C"/>
    <w:rsid w:val="00A66F35"/>
    <w:rsid w:val="00A676E1"/>
    <w:rsid w:val="00A67D7D"/>
    <w:rsid w:val="00A70899"/>
    <w:rsid w:val="00A71974"/>
    <w:rsid w:val="00A71AA8"/>
    <w:rsid w:val="00A71CEA"/>
    <w:rsid w:val="00A71E62"/>
    <w:rsid w:val="00A725A9"/>
    <w:rsid w:val="00A727EF"/>
    <w:rsid w:val="00A729CB"/>
    <w:rsid w:val="00A72C4E"/>
    <w:rsid w:val="00A72C96"/>
    <w:rsid w:val="00A732AE"/>
    <w:rsid w:val="00A735FA"/>
    <w:rsid w:val="00A740F0"/>
    <w:rsid w:val="00A75167"/>
    <w:rsid w:val="00A7522A"/>
    <w:rsid w:val="00A75E64"/>
    <w:rsid w:val="00A76412"/>
    <w:rsid w:val="00A76C43"/>
    <w:rsid w:val="00A76ED0"/>
    <w:rsid w:val="00A76F5A"/>
    <w:rsid w:val="00A7725D"/>
    <w:rsid w:val="00A77298"/>
    <w:rsid w:val="00A77FA7"/>
    <w:rsid w:val="00A800D8"/>
    <w:rsid w:val="00A8018A"/>
    <w:rsid w:val="00A801CD"/>
    <w:rsid w:val="00A8087F"/>
    <w:rsid w:val="00A80C25"/>
    <w:rsid w:val="00A80DAA"/>
    <w:rsid w:val="00A80E9C"/>
    <w:rsid w:val="00A81918"/>
    <w:rsid w:val="00A81B49"/>
    <w:rsid w:val="00A8220D"/>
    <w:rsid w:val="00A825C7"/>
    <w:rsid w:val="00A82749"/>
    <w:rsid w:val="00A8322A"/>
    <w:rsid w:val="00A832A0"/>
    <w:rsid w:val="00A8348A"/>
    <w:rsid w:val="00A834D8"/>
    <w:rsid w:val="00A8378D"/>
    <w:rsid w:val="00A83851"/>
    <w:rsid w:val="00A83A98"/>
    <w:rsid w:val="00A841A4"/>
    <w:rsid w:val="00A8440B"/>
    <w:rsid w:val="00A850AE"/>
    <w:rsid w:val="00A852B8"/>
    <w:rsid w:val="00A857BE"/>
    <w:rsid w:val="00A86344"/>
    <w:rsid w:val="00A864DF"/>
    <w:rsid w:val="00A86512"/>
    <w:rsid w:val="00A86670"/>
    <w:rsid w:val="00A86C37"/>
    <w:rsid w:val="00A86FA1"/>
    <w:rsid w:val="00A87D7A"/>
    <w:rsid w:val="00A901EE"/>
    <w:rsid w:val="00A90B67"/>
    <w:rsid w:val="00A90BBD"/>
    <w:rsid w:val="00A90E48"/>
    <w:rsid w:val="00A91BA0"/>
    <w:rsid w:val="00A92244"/>
    <w:rsid w:val="00A9255F"/>
    <w:rsid w:val="00A9262C"/>
    <w:rsid w:val="00A92705"/>
    <w:rsid w:val="00A93027"/>
    <w:rsid w:val="00A932A3"/>
    <w:rsid w:val="00A93339"/>
    <w:rsid w:val="00A93787"/>
    <w:rsid w:val="00A941B6"/>
    <w:rsid w:val="00A9462A"/>
    <w:rsid w:val="00A946D8"/>
    <w:rsid w:val="00A951FC"/>
    <w:rsid w:val="00A9523F"/>
    <w:rsid w:val="00A953B1"/>
    <w:rsid w:val="00A953CD"/>
    <w:rsid w:val="00A955CA"/>
    <w:rsid w:val="00A95F8C"/>
    <w:rsid w:val="00A95F91"/>
    <w:rsid w:val="00A964FF"/>
    <w:rsid w:val="00A96611"/>
    <w:rsid w:val="00A9670F"/>
    <w:rsid w:val="00A96802"/>
    <w:rsid w:val="00A97017"/>
    <w:rsid w:val="00A97024"/>
    <w:rsid w:val="00A976C6"/>
    <w:rsid w:val="00A97B2C"/>
    <w:rsid w:val="00A97B65"/>
    <w:rsid w:val="00AA0495"/>
    <w:rsid w:val="00AA1042"/>
    <w:rsid w:val="00AA1308"/>
    <w:rsid w:val="00AA13A9"/>
    <w:rsid w:val="00AA1B79"/>
    <w:rsid w:val="00AA1D41"/>
    <w:rsid w:val="00AA1FB0"/>
    <w:rsid w:val="00AA24F2"/>
    <w:rsid w:val="00AA2607"/>
    <w:rsid w:val="00AA2AD4"/>
    <w:rsid w:val="00AA2BB2"/>
    <w:rsid w:val="00AA2D86"/>
    <w:rsid w:val="00AA2F1A"/>
    <w:rsid w:val="00AA3374"/>
    <w:rsid w:val="00AA35B0"/>
    <w:rsid w:val="00AA3DEE"/>
    <w:rsid w:val="00AA4347"/>
    <w:rsid w:val="00AA436C"/>
    <w:rsid w:val="00AA45C5"/>
    <w:rsid w:val="00AA466C"/>
    <w:rsid w:val="00AA56E7"/>
    <w:rsid w:val="00AA5EAF"/>
    <w:rsid w:val="00AA6292"/>
    <w:rsid w:val="00AA662B"/>
    <w:rsid w:val="00AA6B2B"/>
    <w:rsid w:val="00AA6B3E"/>
    <w:rsid w:val="00AA7084"/>
    <w:rsid w:val="00AA7432"/>
    <w:rsid w:val="00AA7702"/>
    <w:rsid w:val="00AA772D"/>
    <w:rsid w:val="00AB0B3B"/>
    <w:rsid w:val="00AB0BEE"/>
    <w:rsid w:val="00AB1320"/>
    <w:rsid w:val="00AB137F"/>
    <w:rsid w:val="00AB15BE"/>
    <w:rsid w:val="00AB1773"/>
    <w:rsid w:val="00AB18F3"/>
    <w:rsid w:val="00AB1A63"/>
    <w:rsid w:val="00AB243B"/>
    <w:rsid w:val="00AB25A8"/>
    <w:rsid w:val="00AB2A0C"/>
    <w:rsid w:val="00AB300A"/>
    <w:rsid w:val="00AB3136"/>
    <w:rsid w:val="00AB344E"/>
    <w:rsid w:val="00AB3582"/>
    <w:rsid w:val="00AB374D"/>
    <w:rsid w:val="00AB3751"/>
    <w:rsid w:val="00AB3954"/>
    <w:rsid w:val="00AB39E9"/>
    <w:rsid w:val="00AB39F9"/>
    <w:rsid w:val="00AB3BC2"/>
    <w:rsid w:val="00AB3CCD"/>
    <w:rsid w:val="00AB3F06"/>
    <w:rsid w:val="00AB47F4"/>
    <w:rsid w:val="00AB48DB"/>
    <w:rsid w:val="00AB4B82"/>
    <w:rsid w:val="00AB509D"/>
    <w:rsid w:val="00AB52C8"/>
    <w:rsid w:val="00AB568F"/>
    <w:rsid w:val="00AB581F"/>
    <w:rsid w:val="00AB5AB4"/>
    <w:rsid w:val="00AB613E"/>
    <w:rsid w:val="00AB65D6"/>
    <w:rsid w:val="00AB68E7"/>
    <w:rsid w:val="00AB7711"/>
    <w:rsid w:val="00AB7963"/>
    <w:rsid w:val="00AB7A05"/>
    <w:rsid w:val="00AB7BC3"/>
    <w:rsid w:val="00AC06F9"/>
    <w:rsid w:val="00AC08C3"/>
    <w:rsid w:val="00AC0B1F"/>
    <w:rsid w:val="00AC0C49"/>
    <w:rsid w:val="00AC0FFE"/>
    <w:rsid w:val="00AC118C"/>
    <w:rsid w:val="00AC1D0A"/>
    <w:rsid w:val="00AC1F78"/>
    <w:rsid w:val="00AC2FC8"/>
    <w:rsid w:val="00AC3301"/>
    <w:rsid w:val="00AC3755"/>
    <w:rsid w:val="00AC4F01"/>
    <w:rsid w:val="00AC541E"/>
    <w:rsid w:val="00AC556E"/>
    <w:rsid w:val="00AC5594"/>
    <w:rsid w:val="00AC56EE"/>
    <w:rsid w:val="00AC5CAC"/>
    <w:rsid w:val="00AC6B70"/>
    <w:rsid w:val="00AD014E"/>
    <w:rsid w:val="00AD054E"/>
    <w:rsid w:val="00AD0575"/>
    <w:rsid w:val="00AD0874"/>
    <w:rsid w:val="00AD128D"/>
    <w:rsid w:val="00AD15CA"/>
    <w:rsid w:val="00AD1737"/>
    <w:rsid w:val="00AD1980"/>
    <w:rsid w:val="00AD1AEA"/>
    <w:rsid w:val="00AD1D2D"/>
    <w:rsid w:val="00AD2CFE"/>
    <w:rsid w:val="00AD3253"/>
    <w:rsid w:val="00AD34BA"/>
    <w:rsid w:val="00AD35C5"/>
    <w:rsid w:val="00AD3633"/>
    <w:rsid w:val="00AD3F8C"/>
    <w:rsid w:val="00AD4572"/>
    <w:rsid w:val="00AD4ABE"/>
    <w:rsid w:val="00AD4F8F"/>
    <w:rsid w:val="00AD51ED"/>
    <w:rsid w:val="00AD5EA0"/>
    <w:rsid w:val="00AD5F15"/>
    <w:rsid w:val="00AD60D0"/>
    <w:rsid w:val="00AD63F7"/>
    <w:rsid w:val="00AD6482"/>
    <w:rsid w:val="00AD6686"/>
    <w:rsid w:val="00AD6922"/>
    <w:rsid w:val="00AD7724"/>
    <w:rsid w:val="00AD7A5C"/>
    <w:rsid w:val="00AD7D89"/>
    <w:rsid w:val="00AD7FBD"/>
    <w:rsid w:val="00AE0559"/>
    <w:rsid w:val="00AE07A6"/>
    <w:rsid w:val="00AE0DAA"/>
    <w:rsid w:val="00AE1B8B"/>
    <w:rsid w:val="00AE1DB8"/>
    <w:rsid w:val="00AE22E2"/>
    <w:rsid w:val="00AE2898"/>
    <w:rsid w:val="00AE2925"/>
    <w:rsid w:val="00AE2DAA"/>
    <w:rsid w:val="00AE31FE"/>
    <w:rsid w:val="00AE3648"/>
    <w:rsid w:val="00AE3871"/>
    <w:rsid w:val="00AE387C"/>
    <w:rsid w:val="00AE3CDA"/>
    <w:rsid w:val="00AE4578"/>
    <w:rsid w:val="00AE4821"/>
    <w:rsid w:val="00AE4A8B"/>
    <w:rsid w:val="00AE4DD7"/>
    <w:rsid w:val="00AE5792"/>
    <w:rsid w:val="00AE59EE"/>
    <w:rsid w:val="00AE5C57"/>
    <w:rsid w:val="00AE5E7A"/>
    <w:rsid w:val="00AE6490"/>
    <w:rsid w:val="00AE6821"/>
    <w:rsid w:val="00AE6B4D"/>
    <w:rsid w:val="00AE6E3B"/>
    <w:rsid w:val="00AE7571"/>
    <w:rsid w:val="00AE7782"/>
    <w:rsid w:val="00AE79C5"/>
    <w:rsid w:val="00AF0643"/>
    <w:rsid w:val="00AF07BE"/>
    <w:rsid w:val="00AF0BE2"/>
    <w:rsid w:val="00AF0F3F"/>
    <w:rsid w:val="00AF133D"/>
    <w:rsid w:val="00AF15EB"/>
    <w:rsid w:val="00AF1680"/>
    <w:rsid w:val="00AF1913"/>
    <w:rsid w:val="00AF1FD7"/>
    <w:rsid w:val="00AF206F"/>
    <w:rsid w:val="00AF2164"/>
    <w:rsid w:val="00AF22C3"/>
    <w:rsid w:val="00AF22FF"/>
    <w:rsid w:val="00AF26B5"/>
    <w:rsid w:val="00AF2994"/>
    <w:rsid w:val="00AF2DFD"/>
    <w:rsid w:val="00AF303F"/>
    <w:rsid w:val="00AF3104"/>
    <w:rsid w:val="00AF32ED"/>
    <w:rsid w:val="00AF368F"/>
    <w:rsid w:val="00AF370E"/>
    <w:rsid w:val="00AF38F4"/>
    <w:rsid w:val="00AF3B10"/>
    <w:rsid w:val="00AF3F0E"/>
    <w:rsid w:val="00AF403C"/>
    <w:rsid w:val="00AF4094"/>
    <w:rsid w:val="00AF436E"/>
    <w:rsid w:val="00AF4875"/>
    <w:rsid w:val="00AF4A23"/>
    <w:rsid w:val="00AF4AAE"/>
    <w:rsid w:val="00AF4EEF"/>
    <w:rsid w:val="00AF4FD5"/>
    <w:rsid w:val="00AF508A"/>
    <w:rsid w:val="00AF5531"/>
    <w:rsid w:val="00AF5AB1"/>
    <w:rsid w:val="00AF5D1E"/>
    <w:rsid w:val="00AF5F4D"/>
    <w:rsid w:val="00AF62C7"/>
    <w:rsid w:val="00AF66FB"/>
    <w:rsid w:val="00AF6F15"/>
    <w:rsid w:val="00AF6FCA"/>
    <w:rsid w:val="00AF78E2"/>
    <w:rsid w:val="00AF7E96"/>
    <w:rsid w:val="00AF7F5A"/>
    <w:rsid w:val="00B001C7"/>
    <w:rsid w:val="00B00430"/>
    <w:rsid w:val="00B00542"/>
    <w:rsid w:val="00B00900"/>
    <w:rsid w:val="00B00F06"/>
    <w:rsid w:val="00B00F69"/>
    <w:rsid w:val="00B01022"/>
    <w:rsid w:val="00B01162"/>
    <w:rsid w:val="00B016FC"/>
    <w:rsid w:val="00B018DB"/>
    <w:rsid w:val="00B01EAC"/>
    <w:rsid w:val="00B0236E"/>
    <w:rsid w:val="00B032DA"/>
    <w:rsid w:val="00B0342D"/>
    <w:rsid w:val="00B03D23"/>
    <w:rsid w:val="00B0402A"/>
    <w:rsid w:val="00B04887"/>
    <w:rsid w:val="00B04B64"/>
    <w:rsid w:val="00B04C25"/>
    <w:rsid w:val="00B04C9B"/>
    <w:rsid w:val="00B058EA"/>
    <w:rsid w:val="00B05B95"/>
    <w:rsid w:val="00B05BA8"/>
    <w:rsid w:val="00B05D6B"/>
    <w:rsid w:val="00B067F1"/>
    <w:rsid w:val="00B06BF7"/>
    <w:rsid w:val="00B06E74"/>
    <w:rsid w:val="00B073FD"/>
    <w:rsid w:val="00B075C0"/>
    <w:rsid w:val="00B0774C"/>
    <w:rsid w:val="00B07758"/>
    <w:rsid w:val="00B07A2A"/>
    <w:rsid w:val="00B07A6B"/>
    <w:rsid w:val="00B07D8B"/>
    <w:rsid w:val="00B07F1B"/>
    <w:rsid w:val="00B10110"/>
    <w:rsid w:val="00B106DD"/>
    <w:rsid w:val="00B107FF"/>
    <w:rsid w:val="00B11923"/>
    <w:rsid w:val="00B11BCF"/>
    <w:rsid w:val="00B11C27"/>
    <w:rsid w:val="00B1210B"/>
    <w:rsid w:val="00B124F0"/>
    <w:rsid w:val="00B12515"/>
    <w:rsid w:val="00B12C61"/>
    <w:rsid w:val="00B12E63"/>
    <w:rsid w:val="00B1345B"/>
    <w:rsid w:val="00B134BE"/>
    <w:rsid w:val="00B135D0"/>
    <w:rsid w:val="00B137B4"/>
    <w:rsid w:val="00B13D84"/>
    <w:rsid w:val="00B13DFF"/>
    <w:rsid w:val="00B13E86"/>
    <w:rsid w:val="00B13F43"/>
    <w:rsid w:val="00B13F89"/>
    <w:rsid w:val="00B1401D"/>
    <w:rsid w:val="00B144CA"/>
    <w:rsid w:val="00B14902"/>
    <w:rsid w:val="00B14D7D"/>
    <w:rsid w:val="00B15634"/>
    <w:rsid w:val="00B156DC"/>
    <w:rsid w:val="00B1597F"/>
    <w:rsid w:val="00B15CB1"/>
    <w:rsid w:val="00B16337"/>
    <w:rsid w:val="00B16502"/>
    <w:rsid w:val="00B16D5D"/>
    <w:rsid w:val="00B176CC"/>
    <w:rsid w:val="00B17753"/>
    <w:rsid w:val="00B17781"/>
    <w:rsid w:val="00B17FA5"/>
    <w:rsid w:val="00B207F6"/>
    <w:rsid w:val="00B20896"/>
    <w:rsid w:val="00B2109A"/>
    <w:rsid w:val="00B21327"/>
    <w:rsid w:val="00B214D0"/>
    <w:rsid w:val="00B21768"/>
    <w:rsid w:val="00B22CEE"/>
    <w:rsid w:val="00B23098"/>
    <w:rsid w:val="00B23466"/>
    <w:rsid w:val="00B238F9"/>
    <w:rsid w:val="00B23BA4"/>
    <w:rsid w:val="00B240C1"/>
    <w:rsid w:val="00B2457C"/>
    <w:rsid w:val="00B24D39"/>
    <w:rsid w:val="00B25284"/>
    <w:rsid w:val="00B2528D"/>
    <w:rsid w:val="00B25CCA"/>
    <w:rsid w:val="00B25D48"/>
    <w:rsid w:val="00B260CE"/>
    <w:rsid w:val="00B26365"/>
    <w:rsid w:val="00B263BC"/>
    <w:rsid w:val="00B26A0D"/>
    <w:rsid w:val="00B2717A"/>
    <w:rsid w:val="00B27374"/>
    <w:rsid w:val="00B275CF"/>
    <w:rsid w:val="00B27691"/>
    <w:rsid w:val="00B27786"/>
    <w:rsid w:val="00B27A0C"/>
    <w:rsid w:val="00B27A17"/>
    <w:rsid w:val="00B30835"/>
    <w:rsid w:val="00B30A5F"/>
    <w:rsid w:val="00B317E1"/>
    <w:rsid w:val="00B318D4"/>
    <w:rsid w:val="00B31BCF"/>
    <w:rsid w:val="00B32D50"/>
    <w:rsid w:val="00B33272"/>
    <w:rsid w:val="00B33392"/>
    <w:rsid w:val="00B335DD"/>
    <w:rsid w:val="00B33772"/>
    <w:rsid w:val="00B34268"/>
    <w:rsid w:val="00B34686"/>
    <w:rsid w:val="00B34A1B"/>
    <w:rsid w:val="00B34D48"/>
    <w:rsid w:val="00B35752"/>
    <w:rsid w:val="00B35ABB"/>
    <w:rsid w:val="00B36890"/>
    <w:rsid w:val="00B36B48"/>
    <w:rsid w:val="00B36C1C"/>
    <w:rsid w:val="00B3755A"/>
    <w:rsid w:val="00B376AC"/>
    <w:rsid w:val="00B37BF6"/>
    <w:rsid w:val="00B37C7B"/>
    <w:rsid w:val="00B37DAC"/>
    <w:rsid w:val="00B40128"/>
    <w:rsid w:val="00B4023E"/>
    <w:rsid w:val="00B40290"/>
    <w:rsid w:val="00B40484"/>
    <w:rsid w:val="00B4048C"/>
    <w:rsid w:val="00B40504"/>
    <w:rsid w:val="00B408EE"/>
    <w:rsid w:val="00B40B0E"/>
    <w:rsid w:val="00B40D36"/>
    <w:rsid w:val="00B4147D"/>
    <w:rsid w:val="00B421C6"/>
    <w:rsid w:val="00B4221A"/>
    <w:rsid w:val="00B42694"/>
    <w:rsid w:val="00B429F0"/>
    <w:rsid w:val="00B42D8B"/>
    <w:rsid w:val="00B43061"/>
    <w:rsid w:val="00B43292"/>
    <w:rsid w:val="00B44016"/>
    <w:rsid w:val="00B444C3"/>
    <w:rsid w:val="00B45629"/>
    <w:rsid w:val="00B45A65"/>
    <w:rsid w:val="00B45DAA"/>
    <w:rsid w:val="00B4631D"/>
    <w:rsid w:val="00B46413"/>
    <w:rsid w:val="00B46430"/>
    <w:rsid w:val="00B46695"/>
    <w:rsid w:val="00B4683D"/>
    <w:rsid w:val="00B46A7A"/>
    <w:rsid w:val="00B46B22"/>
    <w:rsid w:val="00B46B5F"/>
    <w:rsid w:val="00B477E4"/>
    <w:rsid w:val="00B47B98"/>
    <w:rsid w:val="00B47EEE"/>
    <w:rsid w:val="00B50352"/>
    <w:rsid w:val="00B50356"/>
    <w:rsid w:val="00B50456"/>
    <w:rsid w:val="00B50AF0"/>
    <w:rsid w:val="00B513B4"/>
    <w:rsid w:val="00B51617"/>
    <w:rsid w:val="00B51A4A"/>
    <w:rsid w:val="00B51BA0"/>
    <w:rsid w:val="00B51E61"/>
    <w:rsid w:val="00B51F5C"/>
    <w:rsid w:val="00B5248C"/>
    <w:rsid w:val="00B52509"/>
    <w:rsid w:val="00B527FD"/>
    <w:rsid w:val="00B528EE"/>
    <w:rsid w:val="00B5296C"/>
    <w:rsid w:val="00B529D5"/>
    <w:rsid w:val="00B52E6B"/>
    <w:rsid w:val="00B52ECD"/>
    <w:rsid w:val="00B5308C"/>
    <w:rsid w:val="00B53334"/>
    <w:rsid w:val="00B5398E"/>
    <w:rsid w:val="00B54574"/>
    <w:rsid w:val="00B54781"/>
    <w:rsid w:val="00B548FF"/>
    <w:rsid w:val="00B54A16"/>
    <w:rsid w:val="00B54D2B"/>
    <w:rsid w:val="00B54DD5"/>
    <w:rsid w:val="00B54DDB"/>
    <w:rsid w:val="00B54F80"/>
    <w:rsid w:val="00B5523D"/>
    <w:rsid w:val="00B5571D"/>
    <w:rsid w:val="00B558BE"/>
    <w:rsid w:val="00B55DB7"/>
    <w:rsid w:val="00B56C8D"/>
    <w:rsid w:val="00B56D07"/>
    <w:rsid w:val="00B57457"/>
    <w:rsid w:val="00B57B0F"/>
    <w:rsid w:val="00B60335"/>
    <w:rsid w:val="00B60D8C"/>
    <w:rsid w:val="00B61117"/>
    <w:rsid w:val="00B613D0"/>
    <w:rsid w:val="00B61405"/>
    <w:rsid w:val="00B61725"/>
    <w:rsid w:val="00B61833"/>
    <w:rsid w:val="00B61BE9"/>
    <w:rsid w:val="00B6200C"/>
    <w:rsid w:val="00B62105"/>
    <w:rsid w:val="00B6252D"/>
    <w:rsid w:val="00B62797"/>
    <w:rsid w:val="00B62E33"/>
    <w:rsid w:val="00B62F89"/>
    <w:rsid w:val="00B633E1"/>
    <w:rsid w:val="00B634B4"/>
    <w:rsid w:val="00B6366F"/>
    <w:rsid w:val="00B63E8C"/>
    <w:rsid w:val="00B64894"/>
    <w:rsid w:val="00B64B65"/>
    <w:rsid w:val="00B64B9E"/>
    <w:rsid w:val="00B651B0"/>
    <w:rsid w:val="00B65437"/>
    <w:rsid w:val="00B6566B"/>
    <w:rsid w:val="00B65886"/>
    <w:rsid w:val="00B658DC"/>
    <w:rsid w:val="00B658F3"/>
    <w:rsid w:val="00B6593C"/>
    <w:rsid w:val="00B66059"/>
    <w:rsid w:val="00B662DC"/>
    <w:rsid w:val="00B662DE"/>
    <w:rsid w:val="00B66475"/>
    <w:rsid w:val="00B664F5"/>
    <w:rsid w:val="00B6656F"/>
    <w:rsid w:val="00B67C36"/>
    <w:rsid w:val="00B70762"/>
    <w:rsid w:val="00B70DF7"/>
    <w:rsid w:val="00B7109D"/>
    <w:rsid w:val="00B712CE"/>
    <w:rsid w:val="00B7186C"/>
    <w:rsid w:val="00B71AC4"/>
    <w:rsid w:val="00B71E55"/>
    <w:rsid w:val="00B72C78"/>
    <w:rsid w:val="00B72DEB"/>
    <w:rsid w:val="00B72F93"/>
    <w:rsid w:val="00B734CD"/>
    <w:rsid w:val="00B737C4"/>
    <w:rsid w:val="00B73844"/>
    <w:rsid w:val="00B73B4A"/>
    <w:rsid w:val="00B73C21"/>
    <w:rsid w:val="00B73D80"/>
    <w:rsid w:val="00B73FC2"/>
    <w:rsid w:val="00B74079"/>
    <w:rsid w:val="00B74339"/>
    <w:rsid w:val="00B747BC"/>
    <w:rsid w:val="00B751E5"/>
    <w:rsid w:val="00B756CB"/>
    <w:rsid w:val="00B75F23"/>
    <w:rsid w:val="00B76503"/>
    <w:rsid w:val="00B765BF"/>
    <w:rsid w:val="00B765FF"/>
    <w:rsid w:val="00B7682C"/>
    <w:rsid w:val="00B77BA5"/>
    <w:rsid w:val="00B807F0"/>
    <w:rsid w:val="00B819AE"/>
    <w:rsid w:val="00B819E8"/>
    <w:rsid w:val="00B81EFF"/>
    <w:rsid w:val="00B82442"/>
    <w:rsid w:val="00B82E10"/>
    <w:rsid w:val="00B8310B"/>
    <w:rsid w:val="00B83774"/>
    <w:rsid w:val="00B83853"/>
    <w:rsid w:val="00B83972"/>
    <w:rsid w:val="00B839EE"/>
    <w:rsid w:val="00B83B6E"/>
    <w:rsid w:val="00B83DEB"/>
    <w:rsid w:val="00B843F4"/>
    <w:rsid w:val="00B85046"/>
    <w:rsid w:val="00B85500"/>
    <w:rsid w:val="00B8569B"/>
    <w:rsid w:val="00B85A25"/>
    <w:rsid w:val="00B85FE9"/>
    <w:rsid w:val="00B86150"/>
    <w:rsid w:val="00B868AA"/>
    <w:rsid w:val="00B86D42"/>
    <w:rsid w:val="00B86F80"/>
    <w:rsid w:val="00B87402"/>
    <w:rsid w:val="00B8765A"/>
    <w:rsid w:val="00B879E1"/>
    <w:rsid w:val="00B907A6"/>
    <w:rsid w:val="00B90FDC"/>
    <w:rsid w:val="00B917E4"/>
    <w:rsid w:val="00B91B59"/>
    <w:rsid w:val="00B92AFD"/>
    <w:rsid w:val="00B93076"/>
    <w:rsid w:val="00B930F1"/>
    <w:rsid w:val="00B93124"/>
    <w:rsid w:val="00B93240"/>
    <w:rsid w:val="00B94949"/>
    <w:rsid w:val="00B94E10"/>
    <w:rsid w:val="00B952BB"/>
    <w:rsid w:val="00B952E4"/>
    <w:rsid w:val="00B9544B"/>
    <w:rsid w:val="00B95C69"/>
    <w:rsid w:val="00B9615D"/>
    <w:rsid w:val="00B96A0D"/>
    <w:rsid w:val="00B96ECC"/>
    <w:rsid w:val="00B97496"/>
    <w:rsid w:val="00BA0C4A"/>
    <w:rsid w:val="00BA0FB0"/>
    <w:rsid w:val="00BA0FC5"/>
    <w:rsid w:val="00BA11EB"/>
    <w:rsid w:val="00BA1256"/>
    <w:rsid w:val="00BA1291"/>
    <w:rsid w:val="00BA1E71"/>
    <w:rsid w:val="00BA2897"/>
    <w:rsid w:val="00BA2B72"/>
    <w:rsid w:val="00BA2EE5"/>
    <w:rsid w:val="00BA3204"/>
    <w:rsid w:val="00BA36A1"/>
    <w:rsid w:val="00BA38A1"/>
    <w:rsid w:val="00BA4A96"/>
    <w:rsid w:val="00BA51B1"/>
    <w:rsid w:val="00BA51D4"/>
    <w:rsid w:val="00BA523B"/>
    <w:rsid w:val="00BA526B"/>
    <w:rsid w:val="00BA5719"/>
    <w:rsid w:val="00BA5B5A"/>
    <w:rsid w:val="00BA5EBB"/>
    <w:rsid w:val="00BA611E"/>
    <w:rsid w:val="00BA61A8"/>
    <w:rsid w:val="00BA646F"/>
    <w:rsid w:val="00BA6ADA"/>
    <w:rsid w:val="00BA6B6B"/>
    <w:rsid w:val="00BA6CAD"/>
    <w:rsid w:val="00BA6F68"/>
    <w:rsid w:val="00BA763D"/>
    <w:rsid w:val="00BB0293"/>
    <w:rsid w:val="00BB05DD"/>
    <w:rsid w:val="00BB13C1"/>
    <w:rsid w:val="00BB1C2F"/>
    <w:rsid w:val="00BB1DF2"/>
    <w:rsid w:val="00BB1E62"/>
    <w:rsid w:val="00BB214E"/>
    <w:rsid w:val="00BB2430"/>
    <w:rsid w:val="00BB253C"/>
    <w:rsid w:val="00BB2783"/>
    <w:rsid w:val="00BB2836"/>
    <w:rsid w:val="00BB297A"/>
    <w:rsid w:val="00BB2AD8"/>
    <w:rsid w:val="00BB2C9A"/>
    <w:rsid w:val="00BB2CF9"/>
    <w:rsid w:val="00BB2FFD"/>
    <w:rsid w:val="00BB3790"/>
    <w:rsid w:val="00BB4738"/>
    <w:rsid w:val="00BB47C5"/>
    <w:rsid w:val="00BB4E22"/>
    <w:rsid w:val="00BB5672"/>
    <w:rsid w:val="00BB5C04"/>
    <w:rsid w:val="00BB6095"/>
    <w:rsid w:val="00BB6908"/>
    <w:rsid w:val="00BC0272"/>
    <w:rsid w:val="00BC03C5"/>
    <w:rsid w:val="00BC0E6B"/>
    <w:rsid w:val="00BC106B"/>
    <w:rsid w:val="00BC1437"/>
    <w:rsid w:val="00BC1D37"/>
    <w:rsid w:val="00BC216C"/>
    <w:rsid w:val="00BC24DC"/>
    <w:rsid w:val="00BC275F"/>
    <w:rsid w:val="00BC3242"/>
    <w:rsid w:val="00BC3AC8"/>
    <w:rsid w:val="00BC3B4F"/>
    <w:rsid w:val="00BC40B2"/>
    <w:rsid w:val="00BC4A31"/>
    <w:rsid w:val="00BC50EF"/>
    <w:rsid w:val="00BC5387"/>
    <w:rsid w:val="00BC5464"/>
    <w:rsid w:val="00BC56C1"/>
    <w:rsid w:val="00BC5B9E"/>
    <w:rsid w:val="00BC5C01"/>
    <w:rsid w:val="00BC5C78"/>
    <w:rsid w:val="00BC613C"/>
    <w:rsid w:val="00BC655C"/>
    <w:rsid w:val="00BC6FD7"/>
    <w:rsid w:val="00BC7366"/>
    <w:rsid w:val="00BC7651"/>
    <w:rsid w:val="00BC7769"/>
    <w:rsid w:val="00BC7952"/>
    <w:rsid w:val="00BD01F4"/>
    <w:rsid w:val="00BD035B"/>
    <w:rsid w:val="00BD05B1"/>
    <w:rsid w:val="00BD0733"/>
    <w:rsid w:val="00BD0B83"/>
    <w:rsid w:val="00BD1A7F"/>
    <w:rsid w:val="00BD1BBE"/>
    <w:rsid w:val="00BD24E0"/>
    <w:rsid w:val="00BD256A"/>
    <w:rsid w:val="00BD2A7D"/>
    <w:rsid w:val="00BD2DEB"/>
    <w:rsid w:val="00BD3D2F"/>
    <w:rsid w:val="00BD4258"/>
    <w:rsid w:val="00BD4834"/>
    <w:rsid w:val="00BD4A3F"/>
    <w:rsid w:val="00BD5056"/>
    <w:rsid w:val="00BD6040"/>
    <w:rsid w:val="00BD6211"/>
    <w:rsid w:val="00BD6228"/>
    <w:rsid w:val="00BD65C0"/>
    <w:rsid w:val="00BD679A"/>
    <w:rsid w:val="00BD6F2C"/>
    <w:rsid w:val="00BD6F60"/>
    <w:rsid w:val="00BD7D5C"/>
    <w:rsid w:val="00BE0B45"/>
    <w:rsid w:val="00BE12B0"/>
    <w:rsid w:val="00BE1524"/>
    <w:rsid w:val="00BE1A07"/>
    <w:rsid w:val="00BE1A95"/>
    <w:rsid w:val="00BE1B6F"/>
    <w:rsid w:val="00BE1BF4"/>
    <w:rsid w:val="00BE1D1C"/>
    <w:rsid w:val="00BE1EF8"/>
    <w:rsid w:val="00BE22C5"/>
    <w:rsid w:val="00BE2E91"/>
    <w:rsid w:val="00BE336E"/>
    <w:rsid w:val="00BE362F"/>
    <w:rsid w:val="00BE374E"/>
    <w:rsid w:val="00BE3844"/>
    <w:rsid w:val="00BE3A2D"/>
    <w:rsid w:val="00BE3B54"/>
    <w:rsid w:val="00BE4197"/>
    <w:rsid w:val="00BE422A"/>
    <w:rsid w:val="00BE45B4"/>
    <w:rsid w:val="00BE46CD"/>
    <w:rsid w:val="00BE4DA6"/>
    <w:rsid w:val="00BE56E0"/>
    <w:rsid w:val="00BE56EF"/>
    <w:rsid w:val="00BE590C"/>
    <w:rsid w:val="00BE5E0B"/>
    <w:rsid w:val="00BE65CC"/>
    <w:rsid w:val="00BE68B1"/>
    <w:rsid w:val="00BE7176"/>
    <w:rsid w:val="00BE7AFB"/>
    <w:rsid w:val="00BE7B6B"/>
    <w:rsid w:val="00BE7C52"/>
    <w:rsid w:val="00BF0284"/>
    <w:rsid w:val="00BF04E6"/>
    <w:rsid w:val="00BF06FC"/>
    <w:rsid w:val="00BF1181"/>
    <w:rsid w:val="00BF11DF"/>
    <w:rsid w:val="00BF1632"/>
    <w:rsid w:val="00BF163E"/>
    <w:rsid w:val="00BF26C6"/>
    <w:rsid w:val="00BF2728"/>
    <w:rsid w:val="00BF28B3"/>
    <w:rsid w:val="00BF2916"/>
    <w:rsid w:val="00BF2A90"/>
    <w:rsid w:val="00BF33BB"/>
    <w:rsid w:val="00BF3ABF"/>
    <w:rsid w:val="00BF4211"/>
    <w:rsid w:val="00BF435D"/>
    <w:rsid w:val="00BF438F"/>
    <w:rsid w:val="00BF4898"/>
    <w:rsid w:val="00BF4A38"/>
    <w:rsid w:val="00BF4BEC"/>
    <w:rsid w:val="00BF5459"/>
    <w:rsid w:val="00BF5B69"/>
    <w:rsid w:val="00BF6331"/>
    <w:rsid w:val="00BF651E"/>
    <w:rsid w:val="00BF6CD6"/>
    <w:rsid w:val="00BF6F4F"/>
    <w:rsid w:val="00BF7FCE"/>
    <w:rsid w:val="00C00500"/>
    <w:rsid w:val="00C00B7E"/>
    <w:rsid w:val="00C00DC0"/>
    <w:rsid w:val="00C010A7"/>
    <w:rsid w:val="00C012BE"/>
    <w:rsid w:val="00C015DA"/>
    <w:rsid w:val="00C01720"/>
    <w:rsid w:val="00C01794"/>
    <w:rsid w:val="00C017CC"/>
    <w:rsid w:val="00C01B63"/>
    <w:rsid w:val="00C01BD1"/>
    <w:rsid w:val="00C01BDE"/>
    <w:rsid w:val="00C020A9"/>
    <w:rsid w:val="00C024F5"/>
    <w:rsid w:val="00C02CD1"/>
    <w:rsid w:val="00C02DFC"/>
    <w:rsid w:val="00C030C7"/>
    <w:rsid w:val="00C0369B"/>
    <w:rsid w:val="00C0369F"/>
    <w:rsid w:val="00C036B7"/>
    <w:rsid w:val="00C0392C"/>
    <w:rsid w:val="00C041EF"/>
    <w:rsid w:val="00C0431E"/>
    <w:rsid w:val="00C049DB"/>
    <w:rsid w:val="00C05016"/>
    <w:rsid w:val="00C052CC"/>
    <w:rsid w:val="00C0530C"/>
    <w:rsid w:val="00C055F8"/>
    <w:rsid w:val="00C05E27"/>
    <w:rsid w:val="00C06100"/>
    <w:rsid w:val="00C0657B"/>
    <w:rsid w:val="00C06803"/>
    <w:rsid w:val="00C06D41"/>
    <w:rsid w:val="00C06EC6"/>
    <w:rsid w:val="00C0713D"/>
    <w:rsid w:val="00C072E6"/>
    <w:rsid w:val="00C07878"/>
    <w:rsid w:val="00C07A6F"/>
    <w:rsid w:val="00C07BA3"/>
    <w:rsid w:val="00C10270"/>
    <w:rsid w:val="00C102A8"/>
    <w:rsid w:val="00C103E6"/>
    <w:rsid w:val="00C10412"/>
    <w:rsid w:val="00C10539"/>
    <w:rsid w:val="00C10729"/>
    <w:rsid w:val="00C10A01"/>
    <w:rsid w:val="00C10AF5"/>
    <w:rsid w:val="00C10F8B"/>
    <w:rsid w:val="00C112E5"/>
    <w:rsid w:val="00C115BD"/>
    <w:rsid w:val="00C11806"/>
    <w:rsid w:val="00C11AF0"/>
    <w:rsid w:val="00C1210A"/>
    <w:rsid w:val="00C12774"/>
    <w:rsid w:val="00C12B47"/>
    <w:rsid w:val="00C12DE5"/>
    <w:rsid w:val="00C13296"/>
    <w:rsid w:val="00C13D49"/>
    <w:rsid w:val="00C13F06"/>
    <w:rsid w:val="00C13FB4"/>
    <w:rsid w:val="00C14FA8"/>
    <w:rsid w:val="00C1528E"/>
    <w:rsid w:val="00C15FD9"/>
    <w:rsid w:val="00C162A8"/>
    <w:rsid w:val="00C16773"/>
    <w:rsid w:val="00C1704B"/>
    <w:rsid w:val="00C17532"/>
    <w:rsid w:val="00C17634"/>
    <w:rsid w:val="00C17EC5"/>
    <w:rsid w:val="00C20322"/>
    <w:rsid w:val="00C20600"/>
    <w:rsid w:val="00C20705"/>
    <w:rsid w:val="00C20D51"/>
    <w:rsid w:val="00C20DF4"/>
    <w:rsid w:val="00C2180B"/>
    <w:rsid w:val="00C21EA8"/>
    <w:rsid w:val="00C21F57"/>
    <w:rsid w:val="00C22C31"/>
    <w:rsid w:val="00C234EE"/>
    <w:rsid w:val="00C239F0"/>
    <w:rsid w:val="00C23E6D"/>
    <w:rsid w:val="00C241FE"/>
    <w:rsid w:val="00C24456"/>
    <w:rsid w:val="00C249CB"/>
    <w:rsid w:val="00C2582B"/>
    <w:rsid w:val="00C25C13"/>
    <w:rsid w:val="00C26942"/>
    <w:rsid w:val="00C26CE7"/>
    <w:rsid w:val="00C26CF8"/>
    <w:rsid w:val="00C27002"/>
    <w:rsid w:val="00C271A3"/>
    <w:rsid w:val="00C279B6"/>
    <w:rsid w:val="00C27BA7"/>
    <w:rsid w:val="00C308E5"/>
    <w:rsid w:val="00C30CFD"/>
    <w:rsid w:val="00C30E06"/>
    <w:rsid w:val="00C30E76"/>
    <w:rsid w:val="00C30FD1"/>
    <w:rsid w:val="00C31184"/>
    <w:rsid w:val="00C31627"/>
    <w:rsid w:val="00C316C5"/>
    <w:rsid w:val="00C317D3"/>
    <w:rsid w:val="00C31B96"/>
    <w:rsid w:val="00C31EDD"/>
    <w:rsid w:val="00C31F61"/>
    <w:rsid w:val="00C33153"/>
    <w:rsid w:val="00C334E0"/>
    <w:rsid w:val="00C336A7"/>
    <w:rsid w:val="00C338E4"/>
    <w:rsid w:val="00C33961"/>
    <w:rsid w:val="00C339DA"/>
    <w:rsid w:val="00C3460F"/>
    <w:rsid w:val="00C34CEC"/>
    <w:rsid w:val="00C34F92"/>
    <w:rsid w:val="00C351FB"/>
    <w:rsid w:val="00C35384"/>
    <w:rsid w:val="00C355F2"/>
    <w:rsid w:val="00C356E1"/>
    <w:rsid w:val="00C35A5B"/>
    <w:rsid w:val="00C35BE6"/>
    <w:rsid w:val="00C36016"/>
    <w:rsid w:val="00C36CC5"/>
    <w:rsid w:val="00C36DC2"/>
    <w:rsid w:val="00C36EC5"/>
    <w:rsid w:val="00C373A8"/>
    <w:rsid w:val="00C40097"/>
    <w:rsid w:val="00C400FC"/>
    <w:rsid w:val="00C4035D"/>
    <w:rsid w:val="00C408E7"/>
    <w:rsid w:val="00C40906"/>
    <w:rsid w:val="00C4090C"/>
    <w:rsid w:val="00C40BC4"/>
    <w:rsid w:val="00C4108F"/>
    <w:rsid w:val="00C41676"/>
    <w:rsid w:val="00C416FC"/>
    <w:rsid w:val="00C41787"/>
    <w:rsid w:val="00C41B46"/>
    <w:rsid w:val="00C41BB5"/>
    <w:rsid w:val="00C434C5"/>
    <w:rsid w:val="00C4378A"/>
    <w:rsid w:val="00C43DB7"/>
    <w:rsid w:val="00C43DFF"/>
    <w:rsid w:val="00C44307"/>
    <w:rsid w:val="00C445B4"/>
    <w:rsid w:val="00C44785"/>
    <w:rsid w:val="00C44A4C"/>
    <w:rsid w:val="00C44B91"/>
    <w:rsid w:val="00C44C9B"/>
    <w:rsid w:val="00C44F72"/>
    <w:rsid w:val="00C45031"/>
    <w:rsid w:val="00C4507E"/>
    <w:rsid w:val="00C45421"/>
    <w:rsid w:val="00C45743"/>
    <w:rsid w:val="00C45F13"/>
    <w:rsid w:val="00C45F71"/>
    <w:rsid w:val="00C4661B"/>
    <w:rsid w:val="00C4675D"/>
    <w:rsid w:val="00C47681"/>
    <w:rsid w:val="00C47899"/>
    <w:rsid w:val="00C50100"/>
    <w:rsid w:val="00C50247"/>
    <w:rsid w:val="00C503CA"/>
    <w:rsid w:val="00C5053F"/>
    <w:rsid w:val="00C50663"/>
    <w:rsid w:val="00C50677"/>
    <w:rsid w:val="00C50C7F"/>
    <w:rsid w:val="00C5190E"/>
    <w:rsid w:val="00C51FA6"/>
    <w:rsid w:val="00C521FA"/>
    <w:rsid w:val="00C52381"/>
    <w:rsid w:val="00C523CF"/>
    <w:rsid w:val="00C527BE"/>
    <w:rsid w:val="00C5292B"/>
    <w:rsid w:val="00C530C3"/>
    <w:rsid w:val="00C540D2"/>
    <w:rsid w:val="00C541E5"/>
    <w:rsid w:val="00C54240"/>
    <w:rsid w:val="00C54315"/>
    <w:rsid w:val="00C54A5E"/>
    <w:rsid w:val="00C54D60"/>
    <w:rsid w:val="00C54E38"/>
    <w:rsid w:val="00C5515A"/>
    <w:rsid w:val="00C551FF"/>
    <w:rsid w:val="00C5523F"/>
    <w:rsid w:val="00C55293"/>
    <w:rsid w:val="00C556D3"/>
    <w:rsid w:val="00C55901"/>
    <w:rsid w:val="00C55E84"/>
    <w:rsid w:val="00C55F54"/>
    <w:rsid w:val="00C55F68"/>
    <w:rsid w:val="00C5624A"/>
    <w:rsid w:val="00C56406"/>
    <w:rsid w:val="00C56731"/>
    <w:rsid w:val="00C56970"/>
    <w:rsid w:val="00C56DC6"/>
    <w:rsid w:val="00C579A3"/>
    <w:rsid w:val="00C57BD3"/>
    <w:rsid w:val="00C57C97"/>
    <w:rsid w:val="00C60048"/>
    <w:rsid w:val="00C60105"/>
    <w:rsid w:val="00C6031D"/>
    <w:rsid w:val="00C60724"/>
    <w:rsid w:val="00C607D9"/>
    <w:rsid w:val="00C60A0B"/>
    <w:rsid w:val="00C610AC"/>
    <w:rsid w:val="00C61375"/>
    <w:rsid w:val="00C618DB"/>
    <w:rsid w:val="00C6190D"/>
    <w:rsid w:val="00C6191F"/>
    <w:rsid w:val="00C619A2"/>
    <w:rsid w:val="00C62715"/>
    <w:rsid w:val="00C62C33"/>
    <w:rsid w:val="00C630B9"/>
    <w:rsid w:val="00C63B7A"/>
    <w:rsid w:val="00C63B98"/>
    <w:rsid w:val="00C63BDC"/>
    <w:rsid w:val="00C63C84"/>
    <w:rsid w:val="00C640E5"/>
    <w:rsid w:val="00C644C5"/>
    <w:rsid w:val="00C647A6"/>
    <w:rsid w:val="00C650E0"/>
    <w:rsid w:val="00C65214"/>
    <w:rsid w:val="00C65255"/>
    <w:rsid w:val="00C65311"/>
    <w:rsid w:val="00C6570D"/>
    <w:rsid w:val="00C6577F"/>
    <w:rsid w:val="00C65AB8"/>
    <w:rsid w:val="00C66753"/>
    <w:rsid w:val="00C66A52"/>
    <w:rsid w:val="00C66BFB"/>
    <w:rsid w:val="00C67145"/>
    <w:rsid w:val="00C70AA2"/>
    <w:rsid w:val="00C70B37"/>
    <w:rsid w:val="00C70CB2"/>
    <w:rsid w:val="00C711B5"/>
    <w:rsid w:val="00C712D4"/>
    <w:rsid w:val="00C714C6"/>
    <w:rsid w:val="00C7184A"/>
    <w:rsid w:val="00C71DA3"/>
    <w:rsid w:val="00C72446"/>
    <w:rsid w:val="00C733D5"/>
    <w:rsid w:val="00C73534"/>
    <w:rsid w:val="00C73C29"/>
    <w:rsid w:val="00C74082"/>
    <w:rsid w:val="00C741EE"/>
    <w:rsid w:val="00C74E57"/>
    <w:rsid w:val="00C756B3"/>
    <w:rsid w:val="00C757CF"/>
    <w:rsid w:val="00C7580D"/>
    <w:rsid w:val="00C75901"/>
    <w:rsid w:val="00C75921"/>
    <w:rsid w:val="00C75962"/>
    <w:rsid w:val="00C75B7B"/>
    <w:rsid w:val="00C76063"/>
    <w:rsid w:val="00C760FA"/>
    <w:rsid w:val="00C7621B"/>
    <w:rsid w:val="00C765E5"/>
    <w:rsid w:val="00C7683F"/>
    <w:rsid w:val="00C768C0"/>
    <w:rsid w:val="00C76DB0"/>
    <w:rsid w:val="00C76E7C"/>
    <w:rsid w:val="00C776F8"/>
    <w:rsid w:val="00C77B5B"/>
    <w:rsid w:val="00C77F62"/>
    <w:rsid w:val="00C804F9"/>
    <w:rsid w:val="00C80581"/>
    <w:rsid w:val="00C80D31"/>
    <w:rsid w:val="00C81AF2"/>
    <w:rsid w:val="00C825A1"/>
    <w:rsid w:val="00C82612"/>
    <w:rsid w:val="00C82A02"/>
    <w:rsid w:val="00C839A8"/>
    <w:rsid w:val="00C83C69"/>
    <w:rsid w:val="00C83D5D"/>
    <w:rsid w:val="00C83DA1"/>
    <w:rsid w:val="00C8404D"/>
    <w:rsid w:val="00C847A6"/>
    <w:rsid w:val="00C849E1"/>
    <w:rsid w:val="00C84A0E"/>
    <w:rsid w:val="00C85944"/>
    <w:rsid w:val="00C85A64"/>
    <w:rsid w:val="00C85B90"/>
    <w:rsid w:val="00C868D3"/>
    <w:rsid w:val="00C86D9B"/>
    <w:rsid w:val="00C87596"/>
    <w:rsid w:val="00C87DB4"/>
    <w:rsid w:val="00C87F85"/>
    <w:rsid w:val="00C9004E"/>
    <w:rsid w:val="00C904BE"/>
    <w:rsid w:val="00C90B45"/>
    <w:rsid w:val="00C90BD8"/>
    <w:rsid w:val="00C90EB9"/>
    <w:rsid w:val="00C90FEB"/>
    <w:rsid w:val="00C91479"/>
    <w:rsid w:val="00C9151C"/>
    <w:rsid w:val="00C915F0"/>
    <w:rsid w:val="00C91681"/>
    <w:rsid w:val="00C91B75"/>
    <w:rsid w:val="00C91CA8"/>
    <w:rsid w:val="00C9213B"/>
    <w:rsid w:val="00C922F8"/>
    <w:rsid w:val="00C92762"/>
    <w:rsid w:val="00C92A03"/>
    <w:rsid w:val="00C93274"/>
    <w:rsid w:val="00C93551"/>
    <w:rsid w:val="00C9364B"/>
    <w:rsid w:val="00C9374F"/>
    <w:rsid w:val="00C93845"/>
    <w:rsid w:val="00C938CF"/>
    <w:rsid w:val="00C93A5B"/>
    <w:rsid w:val="00C93C6E"/>
    <w:rsid w:val="00C94294"/>
    <w:rsid w:val="00C942DD"/>
    <w:rsid w:val="00C94394"/>
    <w:rsid w:val="00C943E2"/>
    <w:rsid w:val="00C943FE"/>
    <w:rsid w:val="00C94474"/>
    <w:rsid w:val="00C94F38"/>
    <w:rsid w:val="00C95479"/>
    <w:rsid w:val="00C9576E"/>
    <w:rsid w:val="00C961EC"/>
    <w:rsid w:val="00C96264"/>
    <w:rsid w:val="00C96288"/>
    <w:rsid w:val="00C96796"/>
    <w:rsid w:val="00C969DE"/>
    <w:rsid w:val="00C96E15"/>
    <w:rsid w:val="00C971E8"/>
    <w:rsid w:val="00C97AAA"/>
    <w:rsid w:val="00C97D88"/>
    <w:rsid w:val="00CA015F"/>
    <w:rsid w:val="00CA04F4"/>
    <w:rsid w:val="00CA0714"/>
    <w:rsid w:val="00CA1077"/>
    <w:rsid w:val="00CA10CC"/>
    <w:rsid w:val="00CA1628"/>
    <w:rsid w:val="00CA18D1"/>
    <w:rsid w:val="00CA234E"/>
    <w:rsid w:val="00CA284D"/>
    <w:rsid w:val="00CA2E06"/>
    <w:rsid w:val="00CA2E49"/>
    <w:rsid w:val="00CA2EC3"/>
    <w:rsid w:val="00CA30BE"/>
    <w:rsid w:val="00CA32F9"/>
    <w:rsid w:val="00CA38D5"/>
    <w:rsid w:val="00CA3AA6"/>
    <w:rsid w:val="00CA3F17"/>
    <w:rsid w:val="00CA3F7C"/>
    <w:rsid w:val="00CA4D38"/>
    <w:rsid w:val="00CA54D7"/>
    <w:rsid w:val="00CA573A"/>
    <w:rsid w:val="00CA5B1E"/>
    <w:rsid w:val="00CA6210"/>
    <w:rsid w:val="00CA63F3"/>
    <w:rsid w:val="00CA6FA1"/>
    <w:rsid w:val="00CA7279"/>
    <w:rsid w:val="00CA7B45"/>
    <w:rsid w:val="00CA7E11"/>
    <w:rsid w:val="00CB068A"/>
    <w:rsid w:val="00CB1073"/>
    <w:rsid w:val="00CB10C9"/>
    <w:rsid w:val="00CB12A0"/>
    <w:rsid w:val="00CB169C"/>
    <w:rsid w:val="00CB172D"/>
    <w:rsid w:val="00CB1855"/>
    <w:rsid w:val="00CB1F89"/>
    <w:rsid w:val="00CB2512"/>
    <w:rsid w:val="00CB2661"/>
    <w:rsid w:val="00CB2875"/>
    <w:rsid w:val="00CB2942"/>
    <w:rsid w:val="00CB2AF2"/>
    <w:rsid w:val="00CB2CAA"/>
    <w:rsid w:val="00CB3339"/>
    <w:rsid w:val="00CB34BB"/>
    <w:rsid w:val="00CB3543"/>
    <w:rsid w:val="00CB365D"/>
    <w:rsid w:val="00CB39B7"/>
    <w:rsid w:val="00CB3A79"/>
    <w:rsid w:val="00CB3AB5"/>
    <w:rsid w:val="00CB3B93"/>
    <w:rsid w:val="00CB3F72"/>
    <w:rsid w:val="00CB3F96"/>
    <w:rsid w:val="00CB427E"/>
    <w:rsid w:val="00CB4393"/>
    <w:rsid w:val="00CB4805"/>
    <w:rsid w:val="00CB5183"/>
    <w:rsid w:val="00CB54D3"/>
    <w:rsid w:val="00CB57E1"/>
    <w:rsid w:val="00CB58A9"/>
    <w:rsid w:val="00CB6145"/>
    <w:rsid w:val="00CB64AC"/>
    <w:rsid w:val="00CB65E8"/>
    <w:rsid w:val="00CB68DB"/>
    <w:rsid w:val="00CB6901"/>
    <w:rsid w:val="00CB695B"/>
    <w:rsid w:val="00CB6C28"/>
    <w:rsid w:val="00CC0180"/>
    <w:rsid w:val="00CC0548"/>
    <w:rsid w:val="00CC0CA5"/>
    <w:rsid w:val="00CC0FE7"/>
    <w:rsid w:val="00CC1C5A"/>
    <w:rsid w:val="00CC2484"/>
    <w:rsid w:val="00CC28B4"/>
    <w:rsid w:val="00CC3012"/>
    <w:rsid w:val="00CC30BA"/>
    <w:rsid w:val="00CC3876"/>
    <w:rsid w:val="00CC3AEA"/>
    <w:rsid w:val="00CC47CF"/>
    <w:rsid w:val="00CC4AF7"/>
    <w:rsid w:val="00CC4CB7"/>
    <w:rsid w:val="00CC5199"/>
    <w:rsid w:val="00CC5268"/>
    <w:rsid w:val="00CC58AD"/>
    <w:rsid w:val="00CC5932"/>
    <w:rsid w:val="00CC5A26"/>
    <w:rsid w:val="00CC5B68"/>
    <w:rsid w:val="00CC652F"/>
    <w:rsid w:val="00CC6CED"/>
    <w:rsid w:val="00CC799C"/>
    <w:rsid w:val="00CC7ADF"/>
    <w:rsid w:val="00CC7D42"/>
    <w:rsid w:val="00CC7FB3"/>
    <w:rsid w:val="00CD0668"/>
    <w:rsid w:val="00CD078A"/>
    <w:rsid w:val="00CD079E"/>
    <w:rsid w:val="00CD0AF5"/>
    <w:rsid w:val="00CD0F62"/>
    <w:rsid w:val="00CD172A"/>
    <w:rsid w:val="00CD2C99"/>
    <w:rsid w:val="00CD2D55"/>
    <w:rsid w:val="00CD3474"/>
    <w:rsid w:val="00CD3594"/>
    <w:rsid w:val="00CD35D4"/>
    <w:rsid w:val="00CD39F4"/>
    <w:rsid w:val="00CD4BEA"/>
    <w:rsid w:val="00CD4D7E"/>
    <w:rsid w:val="00CD4F80"/>
    <w:rsid w:val="00CD5038"/>
    <w:rsid w:val="00CD51CE"/>
    <w:rsid w:val="00CD5325"/>
    <w:rsid w:val="00CD570C"/>
    <w:rsid w:val="00CD60C2"/>
    <w:rsid w:val="00CD6118"/>
    <w:rsid w:val="00CD67AF"/>
    <w:rsid w:val="00CD701D"/>
    <w:rsid w:val="00CD70C7"/>
    <w:rsid w:val="00CD71A0"/>
    <w:rsid w:val="00CD79A1"/>
    <w:rsid w:val="00CD7B28"/>
    <w:rsid w:val="00CD7BDD"/>
    <w:rsid w:val="00CD7C99"/>
    <w:rsid w:val="00CE0F02"/>
    <w:rsid w:val="00CE106A"/>
    <w:rsid w:val="00CE167A"/>
    <w:rsid w:val="00CE1932"/>
    <w:rsid w:val="00CE20F7"/>
    <w:rsid w:val="00CE2725"/>
    <w:rsid w:val="00CE2891"/>
    <w:rsid w:val="00CE2994"/>
    <w:rsid w:val="00CE2BE4"/>
    <w:rsid w:val="00CE2C6D"/>
    <w:rsid w:val="00CE30BD"/>
    <w:rsid w:val="00CE3D9A"/>
    <w:rsid w:val="00CE4055"/>
    <w:rsid w:val="00CE4D17"/>
    <w:rsid w:val="00CE4F2E"/>
    <w:rsid w:val="00CE5821"/>
    <w:rsid w:val="00CE5D27"/>
    <w:rsid w:val="00CE61DC"/>
    <w:rsid w:val="00CE6701"/>
    <w:rsid w:val="00CE6ADA"/>
    <w:rsid w:val="00CE6BCA"/>
    <w:rsid w:val="00CE7344"/>
    <w:rsid w:val="00CE7462"/>
    <w:rsid w:val="00CE7519"/>
    <w:rsid w:val="00CE78A9"/>
    <w:rsid w:val="00CE7A92"/>
    <w:rsid w:val="00CE7B44"/>
    <w:rsid w:val="00CF0577"/>
    <w:rsid w:val="00CF09E7"/>
    <w:rsid w:val="00CF1257"/>
    <w:rsid w:val="00CF1970"/>
    <w:rsid w:val="00CF1B44"/>
    <w:rsid w:val="00CF1C40"/>
    <w:rsid w:val="00CF1DB1"/>
    <w:rsid w:val="00CF1F09"/>
    <w:rsid w:val="00CF2AE0"/>
    <w:rsid w:val="00CF2BA3"/>
    <w:rsid w:val="00CF2E6F"/>
    <w:rsid w:val="00CF3331"/>
    <w:rsid w:val="00CF35B8"/>
    <w:rsid w:val="00CF36B0"/>
    <w:rsid w:val="00CF38EC"/>
    <w:rsid w:val="00CF38FA"/>
    <w:rsid w:val="00CF3A2E"/>
    <w:rsid w:val="00CF3A53"/>
    <w:rsid w:val="00CF3E3F"/>
    <w:rsid w:val="00CF415B"/>
    <w:rsid w:val="00CF41B3"/>
    <w:rsid w:val="00CF49CA"/>
    <w:rsid w:val="00CF525F"/>
    <w:rsid w:val="00CF52F5"/>
    <w:rsid w:val="00CF530B"/>
    <w:rsid w:val="00CF537B"/>
    <w:rsid w:val="00CF55C8"/>
    <w:rsid w:val="00CF55CD"/>
    <w:rsid w:val="00CF57C5"/>
    <w:rsid w:val="00CF5840"/>
    <w:rsid w:val="00CF5B04"/>
    <w:rsid w:val="00CF5C73"/>
    <w:rsid w:val="00CF6122"/>
    <w:rsid w:val="00CF6189"/>
    <w:rsid w:val="00CF7179"/>
    <w:rsid w:val="00CF7196"/>
    <w:rsid w:val="00CF71DB"/>
    <w:rsid w:val="00CF73BC"/>
    <w:rsid w:val="00CF7897"/>
    <w:rsid w:val="00CF7B37"/>
    <w:rsid w:val="00CF7B4E"/>
    <w:rsid w:val="00D00311"/>
    <w:rsid w:val="00D00DBF"/>
    <w:rsid w:val="00D00F7D"/>
    <w:rsid w:val="00D01324"/>
    <w:rsid w:val="00D01402"/>
    <w:rsid w:val="00D028A7"/>
    <w:rsid w:val="00D02B09"/>
    <w:rsid w:val="00D02D8B"/>
    <w:rsid w:val="00D030B6"/>
    <w:rsid w:val="00D034DA"/>
    <w:rsid w:val="00D0352C"/>
    <w:rsid w:val="00D035EE"/>
    <w:rsid w:val="00D038CF"/>
    <w:rsid w:val="00D03ADD"/>
    <w:rsid w:val="00D040EF"/>
    <w:rsid w:val="00D04943"/>
    <w:rsid w:val="00D04E72"/>
    <w:rsid w:val="00D05A3D"/>
    <w:rsid w:val="00D05E2C"/>
    <w:rsid w:val="00D0615A"/>
    <w:rsid w:val="00D062E8"/>
    <w:rsid w:val="00D07B11"/>
    <w:rsid w:val="00D07C48"/>
    <w:rsid w:val="00D1016C"/>
    <w:rsid w:val="00D10555"/>
    <w:rsid w:val="00D107C0"/>
    <w:rsid w:val="00D10955"/>
    <w:rsid w:val="00D109B4"/>
    <w:rsid w:val="00D109F5"/>
    <w:rsid w:val="00D10F5F"/>
    <w:rsid w:val="00D1138D"/>
    <w:rsid w:val="00D113DE"/>
    <w:rsid w:val="00D1142F"/>
    <w:rsid w:val="00D1155A"/>
    <w:rsid w:val="00D1180B"/>
    <w:rsid w:val="00D11A6D"/>
    <w:rsid w:val="00D11B48"/>
    <w:rsid w:val="00D12036"/>
    <w:rsid w:val="00D12871"/>
    <w:rsid w:val="00D12CBD"/>
    <w:rsid w:val="00D13228"/>
    <w:rsid w:val="00D132EA"/>
    <w:rsid w:val="00D13468"/>
    <w:rsid w:val="00D142D9"/>
    <w:rsid w:val="00D14810"/>
    <w:rsid w:val="00D14CF4"/>
    <w:rsid w:val="00D15385"/>
    <w:rsid w:val="00D155DD"/>
    <w:rsid w:val="00D155E2"/>
    <w:rsid w:val="00D157BD"/>
    <w:rsid w:val="00D15BC3"/>
    <w:rsid w:val="00D16C4D"/>
    <w:rsid w:val="00D16CA5"/>
    <w:rsid w:val="00D1705D"/>
    <w:rsid w:val="00D17166"/>
    <w:rsid w:val="00D17235"/>
    <w:rsid w:val="00D1727E"/>
    <w:rsid w:val="00D2055D"/>
    <w:rsid w:val="00D20B85"/>
    <w:rsid w:val="00D20C4A"/>
    <w:rsid w:val="00D211A1"/>
    <w:rsid w:val="00D2180B"/>
    <w:rsid w:val="00D22215"/>
    <w:rsid w:val="00D222D6"/>
    <w:rsid w:val="00D22409"/>
    <w:rsid w:val="00D22444"/>
    <w:rsid w:val="00D2278C"/>
    <w:rsid w:val="00D22AE6"/>
    <w:rsid w:val="00D22BCC"/>
    <w:rsid w:val="00D22C9E"/>
    <w:rsid w:val="00D230BD"/>
    <w:rsid w:val="00D23365"/>
    <w:rsid w:val="00D235D7"/>
    <w:rsid w:val="00D239FB"/>
    <w:rsid w:val="00D23B33"/>
    <w:rsid w:val="00D24044"/>
    <w:rsid w:val="00D241F6"/>
    <w:rsid w:val="00D249AA"/>
    <w:rsid w:val="00D24A43"/>
    <w:rsid w:val="00D24DC4"/>
    <w:rsid w:val="00D25153"/>
    <w:rsid w:val="00D2540A"/>
    <w:rsid w:val="00D25852"/>
    <w:rsid w:val="00D258FF"/>
    <w:rsid w:val="00D26219"/>
    <w:rsid w:val="00D2679F"/>
    <w:rsid w:val="00D268C8"/>
    <w:rsid w:val="00D2796D"/>
    <w:rsid w:val="00D27C25"/>
    <w:rsid w:val="00D304DF"/>
    <w:rsid w:val="00D306EF"/>
    <w:rsid w:val="00D30A73"/>
    <w:rsid w:val="00D310E5"/>
    <w:rsid w:val="00D31155"/>
    <w:rsid w:val="00D3154E"/>
    <w:rsid w:val="00D31ABB"/>
    <w:rsid w:val="00D31B71"/>
    <w:rsid w:val="00D31E8A"/>
    <w:rsid w:val="00D334D5"/>
    <w:rsid w:val="00D33704"/>
    <w:rsid w:val="00D33889"/>
    <w:rsid w:val="00D338EF"/>
    <w:rsid w:val="00D33E73"/>
    <w:rsid w:val="00D33E7E"/>
    <w:rsid w:val="00D34179"/>
    <w:rsid w:val="00D34459"/>
    <w:rsid w:val="00D359CD"/>
    <w:rsid w:val="00D3628B"/>
    <w:rsid w:val="00D36465"/>
    <w:rsid w:val="00D36AF8"/>
    <w:rsid w:val="00D37389"/>
    <w:rsid w:val="00D376F3"/>
    <w:rsid w:val="00D37741"/>
    <w:rsid w:val="00D37B87"/>
    <w:rsid w:val="00D401B7"/>
    <w:rsid w:val="00D403C5"/>
    <w:rsid w:val="00D40406"/>
    <w:rsid w:val="00D4089D"/>
    <w:rsid w:val="00D4094D"/>
    <w:rsid w:val="00D40B72"/>
    <w:rsid w:val="00D40C7D"/>
    <w:rsid w:val="00D40FA0"/>
    <w:rsid w:val="00D41242"/>
    <w:rsid w:val="00D4147D"/>
    <w:rsid w:val="00D4170D"/>
    <w:rsid w:val="00D4189C"/>
    <w:rsid w:val="00D41958"/>
    <w:rsid w:val="00D41B26"/>
    <w:rsid w:val="00D41B66"/>
    <w:rsid w:val="00D42082"/>
    <w:rsid w:val="00D420FD"/>
    <w:rsid w:val="00D42880"/>
    <w:rsid w:val="00D43319"/>
    <w:rsid w:val="00D43822"/>
    <w:rsid w:val="00D445C5"/>
    <w:rsid w:val="00D44AC8"/>
    <w:rsid w:val="00D44B29"/>
    <w:rsid w:val="00D44E16"/>
    <w:rsid w:val="00D44E45"/>
    <w:rsid w:val="00D450E6"/>
    <w:rsid w:val="00D456E0"/>
    <w:rsid w:val="00D469BF"/>
    <w:rsid w:val="00D46EB1"/>
    <w:rsid w:val="00D472B6"/>
    <w:rsid w:val="00D47480"/>
    <w:rsid w:val="00D47768"/>
    <w:rsid w:val="00D478A7"/>
    <w:rsid w:val="00D4794F"/>
    <w:rsid w:val="00D502BD"/>
    <w:rsid w:val="00D504B7"/>
    <w:rsid w:val="00D50DC9"/>
    <w:rsid w:val="00D510D4"/>
    <w:rsid w:val="00D51555"/>
    <w:rsid w:val="00D51A15"/>
    <w:rsid w:val="00D51D6F"/>
    <w:rsid w:val="00D51E27"/>
    <w:rsid w:val="00D51E64"/>
    <w:rsid w:val="00D51FB8"/>
    <w:rsid w:val="00D52035"/>
    <w:rsid w:val="00D5221B"/>
    <w:rsid w:val="00D529D7"/>
    <w:rsid w:val="00D52A4B"/>
    <w:rsid w:val="00D52B9C"/>
    <w:rsid w:val="00D52F6E"/>
    <w:rsid w:val="00D53152"/>
    <w:rsid w:val="00D53180"/>
    <w:rsid w:val="00D531CD"/>
    <w:rsid w:val="00D532A3"/>
    <w:rsid w:val="00D533E6"/>
    <w:rsid w:val="00D5420B"/>
    <w:rsid w:val="00D54261"/>
    <w:rsid w:val="00D54360"/>
    <w:rsid w:val="00D54419"/>
    <w:rsid w:val="00D5443D"/>
    <w:rsid w:val="00D54523"/>
    <w:rsid w:val="00D545BF"/>
    <w:rsid w:val="00D5490B"/>
    <w:rsid w:val="00D54B67"/>
    <w:rsid w:val="00D54F2B"/>
    <w:rsid w:val="00D5502F"/>
    <w:rsid w:val="00D560C5"/>
    <w:rsid w:val="00D564CE"/>
    <w:rsid w:val="00D56C66"/>
    <w:rsid w:val="00D57007"/>
    <w:rsid w:val="00D5728D"/>
    <w:rsid w:val="00D57517"/>
    <w:rsid w:val="00D57589"/>
    <w:rsid w:val="00D579CA"/>
    <w:rsid w:val="00D57BD8"/>
    <w:rsid w:val="00D57EF6"/>
    <w:rsid w:val="00D57FF5"/>
    <w:rsid w:val="00D60235"/>
    <w:rsid w:val="00D60912"/>
    <w:rsid w:val="00D60B3F"/>
    <w:rsid w:val="00D61376"/>
    <w:rsid w:val="00D61770"/>
    <w:rsid w:val="00D618AA"/>
    <w:rsid w:val="00D61C47"/>
    <w:rsid w:val="00D61C4F"/>
    <w:rsid w:val="00D61CDF"/>
    <w:rsid w:val="00D61D52"/>
    <w:rsid w:val="00D61EA1"/>
    <w:rsid w:val="00D6230D"/>
    <w:rsid w:val="00D6251C"/>
    <w:rsid w:val="00D626F3"/>
    <w:rsid w:val="00D6277F"/>
    <w:rsid w:val="00D62DD8"/>
    <w:rsid w:val="00D62EF5"/>
    <w:rsid w:val="00D63845"/>
    <w:rsid w:val="00D63F6D"/>
    <w:rsid w:val="00D64CDC"/>
    <w:rsid w:val="00D6575F"/>
    <w:rsid w:val="00D65D3E"/>
    <w:rsid w:val="00D65F29"/>
    <w:rsid w:val="00D6603B"/>
    <w:rsid w:val="00D66D38"/>
    <w:rsid w:val="00D67FD5"/>
    <w:rsid w:val="00D7033D"/>
    <w:rsid w:val="00D704AB"/>
    <w:rsid w:val="00D705F5"/>
    <w:rsid w:val="00D70B60"/>
    <w:rsid w:val="00D71023"/>
    <w:rsid w:val="00D7164A"/>
    <w:rsid w:val="00D721E0"/>
    <w:rsid w:val="00D72499"/>
    <w:rsid w:val="00D72686"/>
    <w:rsid w:val="00D72AB6"/>
    <w:rsid w:val="00D72CF4"/>
    <w:rsid w:val="00D738A2"/>
    <w:rsid w:val="00D73CA5"/>
    <w:rsid w:val="00D73D61"/>
    <w:rsid w:val="00D74439"/>
    <w:rsid w:val="00D74874"/>
    <w:rsid w:val="00D74930"/>
    <w:rsid w:val="00D74D4A"/>
    <w:rsid w:val="00D7507A"/>
    <w:rsid w:val="00D751B1"/>
    <w:rsid w:val="00D75C1A"/>
    <w:rsid w:val="00D75E01"/>
    <w:rsid w:val="00D7619C"/>
    <w:rsid w:val="00D76321"/>
    <w:rsid w:val="00D76615"/>
    <w:rsid w:val="00D768D9"/>
    <w:rsid w:val="00D76D63"/>
    <w:rsid w:val="00D77E64"/>
    <w:rsid w:val="00D80042"/>
    <w:rsid w:val="00D804F7"/>
    <w:rsid w:val="00D81122"/>
    <w:rsid w:val="00D8165C"/>
    <w:rsid w:val="00D816E3"/>
    <w:rsid w:val="00D8186F"/>
    <w:rsid w:val="00D81D25"/>
    <w:rsid w:val="00D81E44"/>
    <w:rsid w:val="00D81FE1"/>
    <w:rsid w:val="00D82B05"/>
    <w:rsid w:val="00D83221"/>
    <w:rsid w:val="00D8365A"/>
    <w:rsid w:val="00D8436D"/>
    <w:rsid w:val="00D8449B"/>
    <w:rsid w:val="00D8491A"/>
    <w:rsid w:val="00D851E7"/>
    <w:rsid w:val="00D85C7E"/>
    <w:rsid w:val="00D85E30"/>
    <w:rsid w:val="00D8624F"/>
    <w:rsid w:val="00D86291"/>
    <w:rsid w:val="00D86436"/>
    <w:rsid w:val="00D86552"/>
    <w:rsid w:val="00D866AB"/>
    <w:rsid w:val="00D86810"/>
    <w:rsid w:val="00D86EDD"/>
    <w:rsid w:val="00D872F4"/>
    <w:rsid w:val="00D873E5"/>
    <w:rsid w:val="00D87A91"/>
    <w:rsid w:val="00D87BD9"/>
    <w:rsid w:val="00D87D06"/>
    <w:rsid w:val="00D90227"/>
    <w:rsid w:val="00D9029B"/>
    <w:rsid w:val="00D9042F"/>
    <w:rsid w:val="00D90610"/>
    <w:rsid w:val="00D90A00"/>
    <w:rsid w:val="00D90C0C"/>
    <w:rsid w:val="00D90D2D"/>
    <w:rsid w:val="00D91705"/>
    <w:rsid w:val="00D919CE"/>
    <w:rsid w:val="00D91CFB"/>
    <w:rsid w:val="00D91CFD"/>
    <w:rsid w:val="00D920D8"/>
    <w:rsid w:val="00D92C40"/>
    <w:rsid w:val="00D92D2A"/>
    <w:rsid w:val="00D92FCA"/>
    <w:rsid w:val="00D93C53"/>
    <w:rsid w:val="00D94A46"/>
    <w:rsid w:val="00D94B90"/>
    <w:rsid w:val="00D94BAE"/>
    <w:rsid w:val="00D95152"/>
    <w:rsid w:val="00D95BB1"/>
    <w:rsid w:val="00D960BE"/>
    <w:rsid w:val="00D96575"/>
    <w:rsid w:val="00D96A35"/>
    <w:rsid w:val="00D96DCD"/>
    <w:rsid w:val="00D96EE5"/>
    <w:rsid w:val="00D971FA"/>
    <w:rsid w:val="00D977CD"/>
    <w:rsid w:val="00D97A8E"/>
    <w:rsid w:val="00DA0690"/>
    <w:rsid w:val="00DA1CC7"/>
    <w:rsid w:val="00DA1F65"/>
    <w:rsid w:val="00DA2827"/>
    <w:rsid w:val="00DA2BEE"/>
    <w:rsid w:val="00DA2D7C"/>
    <w:rsid w:val="00DA3160"/>
    <w:rsid w:val="00DA3194"/>
    <w:rsid w:val="00DA39D0"/>
    <w:rsid w:val="00DA49DA"/>
    <w:rsid w:val="00DA4ABC"/>
    <w:rsid w:val="00DA4C84"/>
    <w:rsid w:val="00DA50F7"/>
    <w:rsid w:val="00DA52A6"/>
    <w:rsid w:val="00DA5408"/>
    <w:rsid w:val="00DA6216"/>
    <w:rsid w:val="00DA65FD"/>
    <w:rsid w:val="00DA6A34"/>
    <w:rsid w:val="00DA6B8C"/>
    <w:rsid w:val="00DA71C1"/>
    <w:rsid w:val="00DA73DF"/>
    <w:rsid w:val="00DA76B8"/>
    <w:rsid w:val="00DB0982"/>
    <w:rsid w:val="00DB1278"/>
    <w:rsid w:val="00DB14C5"/>
    <w:rsid w:val="00DB176B"/>
    <w:rsid w:val="00DB2C8F"/>
    <w:rsid w:val="00DB2DD6"/>
    <w:rsid w:val="00DB34FE"/>
    <w:rsid w:val="00DB3B72"/>
    <w:rsid w:val="00DB3B8B"/>
    <w:rsid w:val="00DB3CAC"/>
    <w:rsid w:val="00DB3F56"/>
    <w:rsid w:val="00DB49EA"/>
    <w:rsid w:val="00DB50E6"/>
    <w:rsid w:val="00DB5583"/>
    <w:rsid w:val="00DB5CA3"/>
    <w:rsid w:val="00DB61D4"/>
    <w:rsid w:val="00DB6436"/>
    <w:rsid w:val="00DB6B0D"/>
    <w:rsid w:val="00DB6BBC"/>
    <w:rsid w:val="00DB707C"/>
    <w:rsid w:val="00DB787F"/>
    <w:rsid w:val="00DB78A1"/>
    <w:rsid w:val="00DB7AB7"/>
    <w:rsid w:val="00DB7DD4"/>
    <w:rsid w:val="00DB7F4E"/>
    <w:rsid w:val="00DC0062"/>
    <w:rsid w:val="00DC01D0"/>
    <w:rsid w:val="00DC0629"/>
    <w:rsid w:val="00DC08EF"/>
    <w:rsid w:val="00DC0936"/>
    <w:rsid w:val="00DC105A"/>
    <w:rsid w:val="00DC14E0"/>
    <w:rsid w:val="00DC1C9A"/>
    <w:rsid w:val="00DC1E3C"/>
    <w:rsid w:val="00DC241C"/>
    <w:rsid w:val="00DC2C48"/>
    <w:rsid w:val="00DC30BE"/>
    <w:rsid w:val="00DC3585"/>
    <w:rsid w:val="00DC3789"/>
    <w:rsid w:val="00DC395C"/>
    <w:rsid w:val="00DC3EDB"/>
    <w:rsid w:val="00DC4418"/>
    <w:rsid w:val="00DC452A"/>
    <w:rsid w:val="00DC46B0"/>
    <w:rsid w:val="00DC4D6C"/>
    <w:rsid w:val="00DC5E67"/>
    <w:rsid w:val="00DC65B6"/>
    <w:rsid w:val="00DC6806"/>
    <w:rsid w:val="00DC7BF7"/>
    <w:rsid w:val="00DC7DC9"/>
    <w:rsid w:val="00DC7DE2"/>
    <w:rsid w:val="00DD0480"/>
    <w:rsid w:val="00DD0716"/>
    <w:rsid w:val="00DD0F1B"/>
    <w:rsid w:val="00DD1283"/>
    <w:rsid w:val="00DD15E2"/>
    <w:rsid w:val="00DD1DAA"/>
    <w:rsid w:val="00DD1E24"/>
    <w:rsid w:val="00DD202C"/>
    <w:rsid w:val="00DD2579"/>
    <w:rsid w:val="00DD2AB8"/>
    <w:rsid w:val="00DD2B1E"/>
    <w:rsid w:val="00DD3653"/>
    <w:rsid w:val="00DD406D"/>
    <w:rsid w:val="00DD437E"/>
    <w:rsid w:val="00DD4869"/>
    <w:rsid w:val="00DD4E03"/>
    <w:rsid w:val="00DD5040"/>
    <w:rsid w:val="00DD542D"/>
    <w:rsid w:val="00DD5882"/>
    <w:rsid w:val="00DD5E90"/>
    <w:rsid w:val="00DD6B79"/>
    <w:rsid w:val="00DD7192"/>
    <w:rsid w:val="00DD71F6"/>
    <w:rsid w:val="00DD7292"/>
    <w:rsid w:val="00DD77C4"/>
    <w:rsid w:val="00DE0363"/>
    <w:rsid w:val="00DE0684"/>
    <w:rsid w:val="00DE0703"/>
    <w:rsid w:val="00DE07AB"/>
    <w:rsid w:val="00DE110C"/>
    <w:rsid w:val="00DE1711"/>
    <w:rsid w:val="00DE180A"/>
    <w:rsid w:val="00DE1B00"/>
    <w:rsid w:val="00DE2056"/>
    <w:rsid w:val="00DE267A"/>
    <w:rsid w:val="00DE295C"/>
    <w:rsid w:val="00DE2A3A"/>
    <w:rsid w:val="00DE2A81"/>
    <w:rsid w:val="00DE2AF3"/>
    <w:rsid w:val="00DE2D9F"/>
    <w:rsid w:val="00DE2F78"/>
    <w:rsid w:val="00DE315A"/>
    <w:rsid w:val="00DE3979"/>
    <w:rsid w:val="00DE3B9F"/>
    <w:rsid w:val="00DE3FEC"/>
    <w:rsid w:val="00DE42E5"/>
    <w:rsid w:val="00DE4F06"/>
    <w:rsid w:val="00DE5592"/>
    <w:rsid w:val="00DE5A9D"/>
    <w:rsid w:val="00DE5BC0"/>
    <w:rsid w:val="00DE6000"/>
    <w:rsid w:val="00DE6087"/>
    <w:rsid w:val="00DE655D"/>
    <w:rsid w:val="00DE6EE7"/>
    <w:rsid w:val="00DE6F32"/>
    <w:rsid w:val="00DE708B"/>
    <w:rsid w:val="00DE759F"/>
    <w:rsid w:val="00DF0465"/>
    <w:rsid w:val="00DF048C"/>
    <w:rsid w:val="00DF052F"/>
    <w:rsid w:val="00DF1DA7"/>
    <w:rsid w:val="00DF21FD"/>
    <w:rsid w:val="00DF2491"/>
    <w:rsid w:val="00DF2508"/>
    <w:rsid w:val="00DF26D0"/>
    <w:rsid w:val="00DF2A49"/>
    <w:rsid w:val="00DF2A64"/>
    <w:rsid w:val="00DF3784"/>
    <w:rsid w:val="00DF3D1E"/>
    <w:rsid w:val="00DF41FA"/>
    <w:rsid w:val="00DF4310"/>
    <w:rsid w:val="00DF45CA"/>
    <w:rsid w:val="00DF4666"/>
    <w:rsid w:val="00DF4A7A"/>
    <w:rsid w:val="00DF577D"/>
    <w:rsid w:val="00DF5B20"/>
    <w:rsid w:val="00DF5B3F"/>
    <w:rsid w:val="00DF5CC0"/>
    <w:rsid w:val="00DF6076"/>
    <w:rsid w:val="00DF613A"/>
    <w:rsid w:val="00DF6406"/>
    <w:rsid w:val="00DF645B"/>
    <w:rsid w:val="00DF6A05"/>
    <w:rsid w:val="00DF6C6C"/>
    <w:rsid w:val="00DF6EED"/>
    <w:rsid w:val="00DF7AF5"/>
    <w:rsid w:val="00E000F5"/>
    <w:rsid w:val="00E00524"/>
    <w:rsid w:val="00E00DE6"/>
    <w:rsid w:val="00E010D8"/>
    <w:rsid w:val="00E01ED4"/>
    <w:rsid w:val="00E01F32"/>
    <w:rsid w:val="00E01F5D"/>
    <w:rsid w:val="00E01FEF"/>
    <w:rsid w:val="00E025B8"/>
    <w:rsid w:val="00E02666"/>
    <w:rsid w:val="00E0268B"/>
    <w:rsid w:val="00E028E6"/>
    <w:rsid w:val="00E02DBF"/>
    <w:rsid w:val="00E02F0B"/>
    <w:rsid w:val="00E02FDF"/>
    <w:rsid w:val="00E03126"/>
    <w:rsid w:val="00E031AC"/>
    <w:rsid w:val="00E0320D"/>
    <w:rsid w:val="00E03219"/>
    <w:rsid w:val="00E033EF"/>
    <w:rsid w:val="00E036EE"/>
    <w:rsid w:val="00E03B35"/>
    <w:rsid w:val="00E0430F"/>
    <w:rsid w:val="00E0480A"/>
    <w:rsid w:val="00E048FA"/>
    <w:rsid w:val="00E0497A"/>
    <w:rsid w:val="00E04A25"/>
    <w:rsid w:val="00E04D0A"/>
    <w:rsid w:val="00E04E07"/>
    <w:rsid w:val="00E05453"/>
    <w:rsid w:val="00E05788"/>
    <w:rsid w:val="00E066BC"/>
    <w:rsid w:val="00E06E63"/>
    <w:rsid w:val="00E06EAA"/>
    <w:rsid w:val="00E06EC5"/>
    <w:rsid w:val="00E07367"/>
    <w:rsid w:val="00E079E8"/>
    <w:rsid w:val="00E1000D"/>
    <w:rsid w:val="00E100A0"/>
    <w:rsid w:val="00E1025E"/>
    <w:rsid w:val="00E10BD6"/>
    <w:rsid w:val="00E10BE8"/>
    <w:rsid w:val="00E10C9C"/>
    <w:rsid w:val="00E10D3F"/>
    <w:rsid w:val="00E11286"/>
    <w:rsid w:val="00E11380"/>
    <w:rsid w:val="00E11ADC"/>
    <w:rsid w:val="00E11D95"/>
    <w:rsid w:val="00E1228F"/>
    <w:rsid w:val="00E123FF"/>
    <w:rsid w:val="00E12727"/>
    <w:rsid w:val="00E13264"/>
    <w:rsid w:val="00E13A75"/>
    <w:rsid w:val="00E13C0C"/>
    <w:rsid w:val="00E13DAC"/>
    <w:rsid w:val="00E13F2E"/>
    <w:rsid w:val="00E13FCD"/>
    <w:rsid w:val="00E1443C"/>
    <w:rsid w:val="00E144D1"/>
    <w:rsid w:val="00E146B9"/>
    <w:rsid w:val="00E14762"/>
    <w:rsid w:val="00E14969"/>
    <w:rsid w:val="00E15FF7"/>
    <w:rsid w:val="00E160E5"/>
    <w:rsid w:val="00E163D2"/>
    <w:rsid w:val="00E1652C"/>
    <w:rsid w:val="00E169D6"/>
    <w:rsid w:val="00E170EB"/>
    <w:rsid w:val="00E1722E"/>
    <w:rsid w:val="00E179F1"/>
    <w:rsid w:val="00E17A82"/>
    <w:rsid w:val="00E17F4D"/>
    <w:rsid w:val="00E2024C"/>
    <w:rsid w:val="00E203D5"/>
    <w:rsid w:val="00E2078C"/>
    <w:rsid w:val="00E20F70"/>
    <w:rsid w:val="00E210AC"/>
    <w:rsid w:val="00E21954"/>
    <w:rsid w:val="00E21F79"/>
    <w:rsid w:val="00E222AF"/>
    <w:rsid w:val="00E226B6"/>
    <w:rsid w:val="00E22846"/>
    <w:rsid w:val="00E22E23"/>
    <w:rsid w:val="00E2316F"/>
    <w:rsid w:val="00E234A4"/>
    <w:rsid w:val="00E235D0"/>
    <w:rsid w:val="00E24252"/>
    <w:rsid w:val="00E242A6"/>
    <w:rsid w:val="00E2463A"/>
    <w:rsid w:val="00E24816"/>
    <w:rsid w:val="00E24DE0"/>
    <w:rsid w:val="00E24E14"/>
    <w:rsid w:val="00E24EE2"/>
    <w:rsid w:val="00E255D1"/>
    <w:rsid w:val="00E25972"/>
    <w:rsid w:val="00E25C36"/>
    <w:rsid w:val="00E25E1E"/>
    <w:rsid w:val="00E25EB7"/>
    <w:rsid w:val="00E26002"/>
    <w:rsid w:val="00E260C1"/>
    <w:rsid w:val="00E260E9"/>
    <w:rsid w:val="00E261CF"/>
    <w:rsid w:val="00E26671"/>
    <w:rsid w:val="00E26B64"/>
    <w:rsid w:val="00E26C74"/>
    <w:rsid w:val="00E26DD6"/>
    <w:rsid w:val="00E27817"/>
    <w:rsid w:val="00E27C24"/>
    <w:rsid w:val="00E301E6"/>
    <w:rsid w:val="00E305C5"/>
    <w:rsid w:val="00E3091F"/>
    <w:rsid w:val="00E3096E"/>
    <w:rsid w:val="00E30DEA"/>
    <w:rsid w:val="00E315CE"/>
    <w:rsid w:val="00E31BBB"/>
    <w:rsid w:val="00E31C15"/>
    <w:rsid w:val="00E31DB4"/>
    <w:rsid w:val="00E31EB4"/>
    <w:rsid w:val="00E3204E"/>
    <w:rsid w:val="00E3245A"/>
    <w:rsid w:val="00E32A3D"/>
    <w:rsid w:val="00E32B76"/>
    <w:rsid w:val="00E32BA3"/>
    <w:rsid w:val="00E3326A"/>
    <w:rsid w:val="00E337E9"/>
    <w:rsid w:val="00E3381F"/>
    <w:rsid w:val="00E33DB2"/>
    <w:rsid w:val="00E33E32"/>
    <w:rsid w:val="00E33FA1"/>
    <w:rsid w:val="00E34045"/>
    <w:rsid w:val="00E34140"/>
    <w:rsid w:val="00E34CBC"/>
    <w:rsid w:val="00E3529D"/>
    <w:rsid w:val="00E3586A"/>
    <w:rsid w:val="00E358CC"/>
    <w:rsid w:val="00E35DE5"/>
    <w:rsid w:val="00E36493"/>
    <w:rsid w:val="00E366EC"/>
    <w:rsid w:val="00E366EF"/>
    <w:rsid w:val="00E3676D"/>
    <w:rsid w:val="00E367CD"/>
    <w:rsid w:val="00E368F3"/>
    <w:rsid w:val="00E3722F"/>
    <w:rsid w:val="00E3781C"/>
    <w:rsid w:val="00E37B17"/>
    <w:rsid w:val="00E37CEF"/>
    <w:rsid w:val="00E37EDB"/>
    <w:rsid w:val="00E4033E"/>
    <w:rsid w:val="00E40809"/>
    <w:rsid w:val="00E408EE"/>
    <w:rsid w:val="00E40A4A"/>
    <w:rsid w:val="00E40FD0"/>
    <w:rsid w:val="00E42128"/>
    <w:rsid w:val="00E421DD"/>
    <w:rsid w:val="00E42713"/>
    <w:rsid w:val="00E42FB5"/>
    <w:rsid w:val="00E436C0"/>
    <w:rsid w:val="00E437F8"/>
    <w:rsid w:val="00E43AA1"/>
    <w:rsid w:val="00E4424E"/>
    <w:rsid w:val="00E44418"/>
    <w:rsid w:val="00E449C1"/>
    <w:rsid w:val="00E449FB"/>
    <w:rsid w:val="00E44BA9"/>
    <w:rsid w:val="00E44CDD"/>
    <w:rsid w:val="00E44E01"/>
    <w:rsid w:val="00E44F2E"/>
    <w:rsid w:val="00E4501E"/>
    <w:rsid w:val="00E457A3"/>
    <w:rsid w:val="00E4593F"/>
    <w:rsid w:val="00E45A5A"/>
    <w:rsid w:val="00E4600B"/>
    <w:rsid w:val="00E46023"/>
    <w:rsid w:val="00E46130"/>
    <w:rsid w:val="00E4650F"/>
    <w:rsid w:val="00E47170"/>
    <w:rsid w:val="00E4734E"/>
    <w:rsid w:val="00E47672"/>
    <w:rsid w:val="00E47C9C"/>
    <w:rsid w:val="00E50084"/>
    <w:rsid w:val="00E50113"/>
    <w:rsid w:val="00E501E2"/>
    <w:rsid w:val="00E50A62"/>
    <w:rsid w:val="00E50B56"/>
    <w:rsid w:val="00E50C1B"/>
    <w:rsid w:val="00E50D11"/>
    <w:rsid w:val="00E51282"/>
    <w:rsid w:val="00E514E3"/>
    <w:rsid w:val="00E516F6"/>
    <w:rsid w:val="00E517A8"/>
    <w:rsid w:val="00E51B69"/>
    <w:rsid w:val="00E51F61"/>
    <w:rsid w:val="00E52224"/>
    <w:rsid w:val="00E52434"/>
    <w:rsid w:val="00E52CA4"/>
    <w:rsid w:val="00E5307E"/>
    <w:rsid w:val="00E541B6"/>
    <w:rsid w:val="00E5431F"/>
    <w:rsid w:val="00E5492D"/>
    <w:rsid w:val="00E559EC"/>
    <w:rsid w:val="00E56810"/>
    <w:rsid w:val="00E57081"/>
    <w:rsid w:val="00E57BC0"/>
    <w:rsid w:val="00E6035E"/>
    <w:rsid w:val="00E60B2C"/>
    <w:rsid w:val="00E60E46"/>
    <w:rsid w:val="00E610CF"/>
    <w:rsid w:val="00E61A56"/>
    <w:rsid w:val="00E61BBD"/>
    <w:rsid w:val="00E61CE6"/>
    <w:rsid w:val="00E61D95"/>
    <w:rsid w:val="00E62B77"/>
    <w:rsid w:val="00E63169"/>
    <w:rsid w:val="00E6320C"/>
    <w:rsid w:val="00E63531"/>
    <w:rsid w:val="00E635F5"/>
    <w:rsid w:val="00E63995"/>
    <w:rsid w:val="00E63E1E"/>
    <w:rsid w:val="00E641CF"/>
    <w:rsid w:val="00E64E83"/>
    <w:rsid w:val="00E64FDB"/>
    <w:rsid w:val="00E65126"/>
    <w:rsid w:val="00E65D97"/>
    <w:rsid w:val="00E65EBA"/>
    <w:rsid w:val="00E6635F"/>
    <w:rsid w:val="00E664B4"/>
    <w:rsid w:val="00E66C4C"/>
    <w:rsid w:val="00E66D0B"/>
    <w:rsid w:val="00E67EFC"/>
    <w:rsid w:val="00E70050"/>
    <w:rsid w:val="00E707A7"/>
    <w:rsid w:val="00E70F7C"/>
    <w:rsid w:val="00E7117E"/>
    <w:rsid w:val="00E71472"/>
    <w:rsid w:val="00E718BC"/>
    <w:rsid w:val="00E72357"/>
    <w:rsid w:val="00E7247F"/>
    <w:rsid w:val="00E72563"/>
    <w:rsid w:val="00E727BC"/>
    <w:rsid w:val="00E7315A"/>
    <w:rsid w:val="00E7320B"/>
    <w:rsid w:val="00E741F5"/>
    <w:rsid w:val="00E7497D"/>
    <w:rsid w:val="00E74C04"/>
    <w:rsid w:val="00E74CBD"/>
    <w:rsid w:val="00E74D71"/>
    <w:rsid w:val="00E74F21"/>
    <w:rsid w:val="00E74FDC"/>
    <w:rsid w:val="00E7579A"/>
    <w:rsid w:val="00E75878"/>
    <w:rsid w:val="00E768DD"/>
    <w:rsid w:val="00E76C1D"/>
    <w:rsid w:val="00E77224"/>
    <w:rsid w:val="00E772C7"/>
    <w:rsid w:val="00E773CF"/>
    <w:rsid w:val="00E7757A"/>
    <w:rsid w:val="00E77F75"/>
    <w:rsid w:val="00E803CE"/>
    <w:rsid w:val="00E8040D"/>
    <w:rsid w:val="00E805F6"/>
    <w:rsid w:val="00E80615"/>
    <w:rsid w:val="00E80BAD"/>
    <w:rsid w:val="00E81047"/>
    <w:rsid w:val="00E8159D"/>
    <w:rsid w:val="00E81C6B"/>
    <w:rsid w:val="00E821ED"/>
    <w:rsid w:val="00E827B1"/>
    <w:rsid w:val="00E8295C"/>
    <w:rsid w:val="00E82B1C"/>
    <w:rsid w:val="00E82EA5"/>
    <w:rsid w:val="00E83164"/>
    <w:rsid w:val="00E83412"/>
    <w:rsid w:val="00E839D2"/>
    <w:rsid w:val="00E83C20"/>
    <w:rsid w:val="00E83E3C"/>
    <w:rsid w:val="00E840C7"/>
    <w:rsid w:val="00E84688"/>
    <w:rsid w:val="00E84EAE"/>
    <w:rsid w:val="00E85049"/>
    <w:rsid w:val="00E8513F"/>
    <w:rsid w:val="00E851EF"/>
    <w:rsid w:val="00E854F8"/>
    <w:rsid w:val="00E85AC7"/>
    <w:rsid w:val="00E85C98"/>
    <w:rsid w:val="00E864B1"/>
    <w:rsid w:val="00E86C16"/>
    <w:rsid w:val="00E86C60"/>
    <w:rsid w:val="00E86C8E"/>
    <w:rsid w:val="00E86E17"/>
    <w:rsid w:val="00E87224"/>
    <w:rsid w:val="00E8742C"/>
    <w:rsid w:val="00E87558"/>
    <w:rsid w:val="00E8772A"/>
    <w:rsid w:val="00E87B9E"/>
    <w:rsid w:val="00E9025B"/>
    <w:rsid w:val="00E90970"/>
    <w:rsid w:val="00E910BE"/>
    <w:rsid w:val="00E9150F"/>
    <w:rsid w:val="00E91589"/>
    <w:rsid w:val="00E916AA"/>
    <w:rsid w:val="00E9184E"/>
    <w:rsid w:val="00E91CD0"/>
    <w:rsid w:val="00E91F69"/>
    <w:rsid w:val="00E91FD7"/>
    <w:rsid w:val="00E9272E"/>
    <w:rsid w:val="00E92AF7"/>
    <w:rsid w:val="00E92C6A"/>
    <w:rsid w:val="00E933DE"/>
    <w:rsid w:val="00E9517B"/>
    <w:rsid w:val="00E952C5"/>
    <w:rsid w:val="00E955FA"/>
    <w:rsid w:val="00E959A5"/>
    <w:rsid w:val="00E95B7A"/>
    <w:rsid w:val="00E9675B"/>
    <w:rsid w:val="00E96B5C"/>
    <w:rsid w:val="00E96CD2"/>
    <w:rsid w:val="00E971BD"/>
    <w:rsid w:val="00E9723A"/>
    <w:rsid w:val="00E9753D"/>
    <w:rsid w:val="00E97587"/>
    <w:rsid w:val="00E9768D"/>
    <w:rsid w:val="00E97796"/>
    <w:rsid w:val="00E97A3F"/>
    <w:rsid w:val="00E97BB2"/>
    <w:rsid w:val="00EA07D6"/>
    <w:rsid w:val="00EA0B84"/>
    <w:rsid w:val="00EA0FB1"/>
    <w:rsid w:val="00EA1199"/>
    <w:rsid w:val="00EA2AD2"/>
    <w:rsid w:val="00EA2BB5"/>
    <w:rsid w:val="00EA2CD2"/>
    <w:rsid w:val="00EA2D30"/>
    <w:rsid w:val="00EA33B2"/>
    <w:rsid w:val="00EA3662"/>
    <w:rsid w:val="00EA3D69"/>
    <w:rsid w:val="00EA42F7"/>
    <w:rsid w:val="00EA443C"/>
    <w:rsid w:val="00EA46B8"/>
    <w:rsid w:val="00EA503C"/>
    <w:rsid w:val="00EA56B6"/>
    <w:rsid w:val="00EA596B"/>
    <w:rsid w:val="00EA5BD3"/>
    <w:rsid w:val="00EA6866"/>
    <w:rsid w:val="00EA6BFC"/>
    <w:rsid w:val="00EA6D0C"/>
    <w:rsid w:val="00EA7681"/>
    <w:rsid w:val="00EA7907"/>
    <w:rsid w:val="00EA79E9"/>
    <w:rsid w:val="00EA7E39"/>
    <w:rsid w:val="00EB018B"/>
    <w:rsid w:val="00EB04C1"/>
    <w:rsid w:val="00EB06B3"/>
    <w:rsid w:val="00EB0A04"/>
    <w:rsid w:val="00EB0B35"/>
    <w:rsid w:val="00EB0E5D"/>
    <w:rsid w:val="00EB1315"/>
    <w:rsid w:val="00EB14EA"/>
    <w:rsid w:val="00EB1651"/>
    <w:rsid w:val="00EB1739"/>
    <w:rsid w:val="00EB211E"/>
    <w:rsid w:val="00EB22D0"/>
    <w:rsid w:val="00EB2A6A"/>
    <w:rsid w:val="00EB2B32"/>
    <w:rsid w:val="00EB2EEF"/>
    <w:rsid w:val="00EB3885"/>
    <w:rsid w:val="00EB4641"/>
    <w:rsid w:val="00EB4AE9"/>
    <w:rsid w:val="00EB5EBE"/>
    <w:rsid w:val="00EB62D1"/>
    <w:rsid w:val="00EB6383"/>
    <w:rsid w:val="00EB69CE"/>
    <w:rsid w:val="00EB69F9"/>
    <w:rsid w:val="00EB705D"/>
    <w:rsid w:val="00EB745E"/>
    <w:rsid w:val="00EB7497"/>
    <w:rsid w:val="00EB797D"/>
    <w:rsid w:val="00EB79B7"/>
    <w:rsid w:val="00EC00BD"/>
    <w:rsid w:val="00EC041B"/>
    <w:rsid w:val="00EC07EE"/>
    <w:rsid w:val="00EC099C"/>
    <w:rsid w:val="00EC1207"/>
    <w:rsid w:val="00EC1592"/>
    <w:rsid w:val="00EC1635"/>
    <w:rsid w:val="00EC18EA"/>
    <w:rsid w:val="00EC21B9"/>
    <w:rsid w:val="00EC22C2"/>
    <w:rsid w:val="00EC2305"/>
    <w:rsid w:val="00EC2764"/>
    <w:rsid w:val="00EC2F15"/>
    <w:rsid w:val="00EC3052"/>
    <w:rsid w:val="00EC33E2"/>
    <w:rsid w:val="00EC39CC"/>
    <w:rsid w:val="00EC488F"/>
    <w:rsid w:val="00EC4951"/>
    <w:rsid w:val="00EC560D"/>
    <w:rsid w:val="00EC5659"/>
    <w:rsid w:val="00EC587D"/>
    <w:rsid w:val="00EC596F"/>
    <w:rsid w:val="00EC59EA"/>
    <w:rsid w:val="00EC5D21"/>
    <w:rsid w:val="00EC653F"/>
    <w:rsid w:val="00EC6601"/>
    <w:rsid w:val="00EC6926"/>
    <w:rsid w:val="00EC7C2C"/>
    <w:rsid w:val="00ED0681"/>
    <w:rsid w:val="00ED0707"/>
    <w:rsid w:val="00ED097A"/>
    <w:rsid w:val="00ED1736"/>
    <w:rsid w:val="00ED1849"/>
    <w:rsid w:val="00ED18DE"/>
    <w:rsid w:val="00ED20A0"/>
    <w:rsid w:val="00ED20C2"/>
    <w:rsid w:val="00ED2198"/>
    <w:rsid w:val="00ED27B2"/>
    <w:rsid w:val="00ED2B79"/>
    <w:rsid w:val="00ED2BF9"/>
    <w:rsid w:val="00ED2CC0"/>
    <w:rsid w:val="00ED30F8"/>
    <w:rsid w:val="00ED3885"/>
    <w:rsid w:val="00ED3F1C"/>
    <w:rsid w:val="00ED3F43"/>
    <w:rsid w:val="00ED4391"/>
    <w:rsid w:val="00ED48D1"/>
    <w:rsid w:val="00ED4F36"/>
    <w:rsid w:val="00ED5397"/>
    <w:rsid w:val="00ED54A8"/>
    <w:rsid w:val="00ED5821"/>
    <w:rsid w:val="00ED5A71"/>
    <w:rsid w:val="00ED6439"/>
    <w:rsid w:val="00ED6824"/>
    <w:rsid w:val="00ED7049"/>
    <w:rsid w:val="00ED7B0B"/>
    <w:rsid w:val="00ED7D46"/>
    <w:rsid w:val="00ED7F69"/>
    <w:rsid w:val="00EE0567"/>
    <w:rsid w:val="00EE07C4"/>
    <w:rsid w:val="00EE09D9"/>
    <w:rsid w:val="00EE0E02"/>
    <w:rsid w:val="00EE106E"/>
    <w:rsid w:val="00EE11F6"/>
    <w:rsid w:val="00EE1280"/>
    <w:rsid w:val="00EE15C4"/>
    <w:rsid w:val="00EE17C9"/>
    <w:rsid w:val="00EE196F"/>
    <w:rsid w:val="00EE1AF5"/>
    <w:rsid w:val="00EE26BB"/>
    <w:rsid w:val="00EE26BC"/>
    <w:rsid w:val="00EE29AA"/>
    <w:rsid w:val="00EE2B0F"/>
    <w:rsid w:val="00EE2C96"/>
    <w:rsid w:val="00EE3B14"/>
    <w:rsid w:val="00EE3D54"/>
    <w:rsid w:val="00EE3DDD"/>
    <w:rsid w:val="00EE3DFD"/>
    <w:rsid w:val="00EE4000"/>
    <w:rsid w:val="00EE421C"/>
    <w:rsid w:val="00EE494D"/>
    <w:rsid w:val="00EE4CEE"/>
    <w:rsid w:val="00EE4D81"/>
    <w:rsid w:val="00EE4D9A"/>
    <w:rsid w:val="00EE5205"/>
    <w:rsid w:val="00EE5F6A"/>
    <w:rsid w:val="00EE62A7"/>
    <w:rsid w:val="00EE686C"/>
    <w:rsid w:val="00EE69D3"/>
    <w:rsid w:val="00EE69DB"/>
    <w:rsid w:val="00EE6BC3"/>
    <w:rsid w:val="00EE6CE3"/>
    <w:rsid w:val="00EE7030"/>
    <w:rsid w:val="00EE710A"/>
    <w:rsid w:val="00EE726B"/>
    <w:rsid w:val="00EE728D"/>
    <w:rsid w:val="00EE73A0"/>
    <w:rsid w:val="00EE7A58"/>
    <w:rsid w:val="00EF001D"/>
    <w:rsid w:val="00EF00BA"/>
    <w:rsid w:val="00EF014B"/>
    <w:rsid w:val="00EF03BC"/>
    <w:rsid w:val="00EF04DE"/>
    <w:rsid w:val="00EF0610"/>
    <w:rsid w:val="00EF06B1"/>
    <w:rsid w:val="00EF07B4"/>
    <w:rsid w:val="00EF101A"/>
    <w:rsid w:val="00EF135E"/>
    <w:rsid w:val="00EF14D2"/>
    <w:rsid w:val="00EF1C89"/>
    <w:rsid w:val="00EF2218"/>
    <w:rsid w:val="00EF366C"/>
    <w:rsid w:val="00EF3B0D"/>
    <w:rsid w:val="00EF416C"/>
    <w:rsid w:val="00EF41CC"/>
    <w:rsid w:val="00EF4CA2"/>
    <w:rsid w:val="00EF4DAC"/>
    <w:rsid w:val="00EF5083"/>
    <w:rsid w:val="00EF572F"/>
    <w:rsid w:val="00EF5873"/>
    <w:rsid w:val="00EF5D15"/>
    <w:rsid w:val="00EF5D6A"/>
    <w:rsid w:val="00EF5F69"/>
    <w:rsid w:val="00EF62AD"/>
    <w:rsid w:val="00EF63CB"/>
    <w:rsid w:val="00EF64AA"/>
    <w:rsid w:val="00EF65F3"/>
    <w:rsid w:val="00EF66BD"/>
    <w:rsid w:val="00EF66CB"/>
    <w:rsid w:val="00EF70A9"/>
    <w:rsid w:val="00EF7519"/>
    <w:rsid w:val="00EF7607"/>
    <w:rsid w:val="00EF79D7"/>
    <w:rsid w:val="00EF7B7A"/>
    <w:rsid w:val="00EF7BEA"/>
    <w:rsid w:val="00F00515"/>
    <w:rsid w:val="00F00622"/>
    <w:rsid w:val="00F00636"/>
    <w:rsid w:val="00F0172F"/>
    <w:rsid w:val="00F01F53"/>
    <w:rsid w:val="00F0200C"/>
    <w:rsid w:val="00F020AF"/>
    <w:rsid w:val="00F0227E"/>
    <w:rsid w:val="00F02442"/>
    <w:rsid w:val="00F0263B"/>
    <w:rsid w:val="00F026A8"/>
    <w:rsid w:val="00F029B7"/>
    <w:rsid w:val="00F03300"/>
    <w:rsid w:val="00F034B2"/>
    <w:rsid w:val="00F03ADC"/>
    <w:rsid w:val="00F03C06"/>
    <w:rsid w:val="00F03C1F"/>
    <w:rsid w:val="00F03DD2"/>
    <w:rsid w:val="00F03FA9"/>
    <w:rsid w:val="00F046E9"/>
    <w:rsid w:val="00F05209"/>
    <w:rsid w:val="00F054ED"/>
    <w:rsid w:val="00F0578A"/>
    <w:rsid w:val="00F0585C"/>
    <w:rsid w:val="00F05A49"/>
    <w:rsid w:val="00F06341"/>
    <w:rsid w:val="00F06392"/>
    <w:rsid w:val="00F06BBD"/>
    <w:rsid w:val="00F06FBA"/>
    <w:rsid w:val="00F072D4"/>
    <w:rsid w:val="00F072E3"/>
    <w:rsid w:val="00F07476"/>
    <w:rsid w:val="00F0799D"/>
    <w:rsid w:val="00F07B56"/>
    <w:rsid w:val="00F07FAC"/>
    <w:rsid w:val="00F1002C"/>
    <w:rsid w:val="00F10886"/>
    <w:rsid w:val="00F108BF"/>
    <w:rsid w:val="00F10D40"/>
    <w:rsid w:val="00F10DF3"/>
    <w:rsid w:val="00F1103C"/>
    <w:rsid w:val="00F1146C"/>
    <w:rsid w:val="00F11B3C"/>
    <w:rsid w:val="00F11C4C"/>
    <w:rsid w:val="00F11D17"/>
    <w:rsid w:val="00F11E8C"/>
    <w:rsid w:val="00F11EC1"/>
    <w:rsid w:val="00F11EDA"/>
    <w:rsid w:val="00F12679"/>
    <w:rsid w:val="00F1285B"/>
    <w:rsid w:val="00F12D57"/>
    <w:rsid w:val="00F130EE"/>
    <w:rsid w:val="00F138F0"/>
    <w:rsid w:val="00F13B60"/>
    <w:rsid w:val="00F13DFD"/>
    <w:rsid w:val="00F1442E"/>
    <w:rsid w:val="00F145C3"/>
    <w:rsid w:val="00F14757"/>
    <w:rsid w:val="00F14CBD"/>
    <w:rsid w:val="00F14EF7"/>
    <w:rsid w:val="00F14FB5"/>
    <w:rsid w:val="00F1520E"/>
    <w:rsid w:val="00F15230"/>
    <w:rsid w:val="00F15575"/>
    <w:rsid w:val="00F15680"/>
    <w:rsid w:val="00F156BA"/>
    <w:rsid w:val="00F157A5"/>
    <w:rsid w:val="00F15803"/>
    <w:rsid w:val="00F15D28"/>
    <w:rsid w:val="00F15EB1"/>
    <w:rsid w:val="00F165E6"/>
    <w:rsid w:val="00F1669B"/>
    <w:rsid w:val="00F16D3C"/>
    <w:rsid w:val="00F17003"/>
    <w:rsid w:val="00F17286"/>
    <w:rsid w:val="00F17357"/>
    <w:rsid w:val="00F17433"/>
    <w:rsid w:val="00F17D5F"/>
    <w:rsid w:val="00F17DB3"/>
    <w:rsid w:val="00F20173"/>
    <w:rsid w:val="00F2090B"/>
    <w:rsid w:val="00F210C9"/>
    <w:rsid w:val="00F211BD"/>
    <w:rsid w:val="00F211F8"/>
    <w:rsid w:val="00F21382"/>
    <w:rsid w:val="00F21392"/>
    <w:rsid w:val="00F21766"/>
    <w:rsid w:val="00F21EFE"/>
    <w:rsid w:val="00F21FA3"/>
    <w:rsid w:val="00F229A5"/>
    <w:rsid w:val="00F229FF"/>
    <w:rsid w:val="00F22BAD"/>
    <w:rsid w:val="00F2331C"/>
    <w:rsid w:val="00F23A19"/>
    <w:rsid w:val="00F24A2F"/>
    <w:rsid w:val="00F24CBF"/>
    <w:rsid w:val="00F24D2B"/>
    <w:rsid w:val="00F24D89"/>
    <w:rsid w:val="00F24EFE"/>
    <w:rsid w:val="00F24F19"/>
    <w:rsid w:val="00F25220"/>
    <w:rsid w:val="00F25529"/>
    <w:rsid w:val="00F2617C"/>
    <w:rsid w:val="00F264A9"/>
    <w:rsid w:val="00F264F3"/>
    <w:rsid w:val="00F26565"/>
    <w:rsid w:val="00F26D34"/>
    <w:rsid w:val="00F27365"/>
    <w:rsid w:val="00F27902"/>
    <w:rsid w:val="00F27A8C"/>
    <w:rsid w:val="00F27B63"/>
    <w:rsid w:val="00F27F0A"/>
    <w:rsid w:val="00F30676"/>
    <w:rsid w:val="00F307AB"/>
    <w:rsid w:val="00F30B12"/>
    <w:rsid w:val="00F30F83"/>
    <w:rsid w:val="00F30FF8"/>
    <w:rsid w:val="00F31027"/>
    <w:rsid w:val="00F31154"/>
    <w:rsid w:val="00F316D1"/>
    <w:rsid w:val="00F3175D"/>
    <w:rsid w:val="00F31868"/>
    <w:rsid w:val="00F31A38"/>
    <w:rsid w:val="00F31F67"/>
    <w:rsid w:val="00F32B77"/>
    <w:rsid w:val="00F32BD9"/>
    <w:rsid w:val="00F3302D"/>
    <w:rsid w:val="00F33349"/>
    <w:rsid w:val="00F3353C"/>
    <w:rsid w:val="00F33C5B"/>
    <w:rsid w:val="00F33FCB"/>
    <w:rsid w:val="00F34135"/>
    <w:rsid w:val="00F34547"/>
    <w:rsid w:val="00F345E8"/>
    <w:rsid w:val="00F346D4"/>
    <w:rsid w:val="00F34CE5"/>
    <w:rsid w:val="00F352BC"/>
    <w:rsid w:val="00F35546"/>
    <w:rsid w:val="00F355D9"/>
    <w:rsid w:val="00F35AA0"/>
    <w:rsid w:val="00F35AEE"/>
    <w:rsid w:val="00F35B85"/>
    <w:rsid w:val="00F36420"/>
    <w:rsid w:val="00F365F2"/>
    <w:rsid w:val="00F37429"/>
    <w:rsid w:val="00F37552"/>
    <w:rsid w:val="00F37594"/>
    <w:rsid w:val="00F37ADC"/>
    <w:rsid w:val="00F37EFF"/>
    <w:rsid w:val="00F37F0C"/>
    <w:rsid w:val="00F37F2E"/>
    <w:rsid w:val="00F4030B"/>
    <w:rsid w:val="00F407E3"/>
    <w:rsid w:val="00F40E16"/>
    <w:rsid w:val="00F41010"/>
    <w:rsid w:val="00F417D2"/>
    <w:rsid w:val="00F4187F"/>
    <w:rsid w:val="00F41B50"/>
    <w:rsid w:val="00F41EA4"/>
    <w:rsid w:val="00F42131"/>
    <w:rsid w:val="00F421BF"/>
    <w:rsid w:val="00F423BC"/>
    <w:rsid w:val="00F42909"/>
    <w:rsid w:val="00F4332E"/>
    <w:rsid w:val="00F43D32"/>
    <w:rsid w:val="00F43D4C"/>
    <w:rsid w:val="00F4414B"/>
    <w:rsid w:val="00F44222"/>
    <w:rsid w:val="00F448A0"/>
    <w:rsid w:val="00F4492C"/>
    <w:rsid w:val="00F45C0A"/>
    <w:rsid w:val="00F45C2E"/>
    <w:rsid w:val="00F45CA8"/>
    <w:rsid w:val="00F45DE5"/>
    <w:rsid w:val="00F45F96"/>
    <w:rsid w:val="00F4689B"/>
    <w:rsid w:val="00F46A2F"/>
    <w:rsid w:val="00F46B03"/>
    <w:rsid w:val="00F46C67"/>
    <w:rsid w:val="00F46DED"/>
    <w:rsid w:val="00F47159"/>
    <w:rsid w:val="00F4716C"/>
    <w:rsid w:val="00F4730D"/>
    <w:rsid w:val="00F477D3"/>
    <w:rsid w:val="00F47A9B"/>
    <w:rsid w:val="00F47CCF"/>
    <w:rsid w:val="00F47FB3"/>
    <w:rsid w:val="00F50167"/>
    <w:rsid w:val="00F50246"/>
    <w:rsid w:val="00F50529"/>
    <w:rsid w:val="00F506EF"/>
    <w:rsid w:val="00F507BB"/>
    <w:rsid w:val="00F507F4"/>
    <w:rsid w:val="00F50989"/>
    <w:rsid w:val="00F50C5F"/>
    <w:rsid w:val="00F50DB1"/>
    <w:rsid w:val="00F50F0B"/>
    <w:rsid w:val="00F5108A"/>
    <w:rsid w:val="00F5134F"/>
    <w:rsid w:val="00F518AA"/>
    <w:rsid w:val="00F51DEE"/>
    <w:rsid w:val="00F5235A"/>
    <w:rsid w:val="00F52AFB"/>
    <w:rsid w:val="00F52E24"/>
    <w:rsid w:val="00F53B4D"/>
    <w:rsid w:val="00F53B66"/>
    <w:rsid w:val="00F5401B"/>
    <w:rsid w:val="00F55277"/>
    <w:rsid w:val="00F5531F"/>
    <w:rsid w:val="00F55B7B"/>
    <w:rsid w:val="00F55C4A"/>
    <w:rsid w:val="00F56607"/>
    <w:rsid w:val="00F56A58"/>
    <w:rsid w:val="00F572FD"/>
    <w:rsid w:val="00F5747F"/>
    <w:rsid w:val="00F574E1"/>
    <w:rsid w:val="00F578CA"/>
    <w:rsid w:val="00F57CC2"/>
    <w:rsid w:val="00F57CD1"/>
    <w:rsid w:val="00F603CF"/>
    <w:rsid w:val="00F60B23"/>
    <w:rsid w:val="00F60B5D"/>
    <w:rsid w:val="00F611C5"/>
    <w:rsid w:val="00F61A13"/>
    <w:rsid w:val="00F61D7F"/>
    <w:rsid w:val="00F6276D"/>
    <w:rsid w:val="00F629F8"/>
    <w:rsid w:val="00F62A1D"/>
    <w:rsid w:val="00F62EFE"/>
    <w:rsid w:val="00F63123"/>
    <w:rsid w:val="00F636A7"/>
    <w:rsid w:val="00F64071"/>
    <w:rsid w:val="00F65AF5"/>
    <w:rsid w:val="00F664C5"/>
    <w:rsid w:val="00F66A47"/>
    <w:rsid w:val="00F66AFF"/>
    <w:rsid w:val="00F67653"/>
    <w:rsid w:val="00F67668"/>
    <w:rsid w:val="00F67904"/>
    <w:rsid w:val="00F7030C"/>
    <w:rsid w:val="00F70692"/>
    <w:rsid w:val="00F70814"/>
    <w:rsid w:val="00F70EBF"/>
    <w:rsid w:val="00F71BE3"/>
    <w:rsid w:val="00F721BB"/>
    <w:rsid w:val="00F723DC"/>
    <w:rsid w:val="00F72BB3"/>
    <w:rsid w:val="00F733A4"/>
    <w:rsid w:val="00F734A7"/>
    <w:rsid w:val="00F7356B"/>
    <w:rsid w:val="00F73D05"/>
    <w:rsid w:val="00F73EB7"/>
    <w:rsid w:val="00F74564"/>
    <w:rsid w:val="00F750BB"/>
    <w:rsid w:val="00F75145"/>
    <w:rsid w:val="00F753AF"/>
    <w:rsid w:val="00F76004"/>
    <w:rsid w:val="00F76212"/>
    <w:rsid w:val="00F7623F"/>
    <w:rsid w:val="00F7664C"/>
    <w:rsid w:val="00F76ADA"/>
    <w:rsid w:val="00F76D2D"/>
    <w:rsid w:val="00F76EAD"/>
    <w:rsid w:val="00F7754A"/>
    <w:rsid w:val="00F77618"/>
    <w:rsid w:val="00F77E84"/>
    <w:rsid w:val="00F80345"/>
    <w:rsid w:val="00F807AB"/>
    <w:rsid w:val="00F80870"/>
    <w:rsid w:val="00F80DC8"/>
    <w:rsid w:val="00F80DE6"/>
    <w:rsid w:val="00F80FE2"/>
    <w:rsid w:val="00F812FA"/>
    <w:rsid w:val="00F81980"/>
    <w:rsid w:val="00F819F7"/>
    <w:rsid w:val="00F81B53"/>
    <w:rsid w:val="00F81FF3"/>
    <w:rsid w:val="00F82182"/>
    <w:rsid w:val="00F821E0"/>
    <w:rsid w:val="00F82424"/>
    <w:rsid w:val="00F82730"/>
    <w:rsid w:val="00F8322A"/>
    <w:rsid w:val="00F83460"/>
    <w:rsid w:val="00F84192"/>
    <w:rsid w:val="00F84207"/>
    <w:rsid w:val="00F84485"/>
    <w:rsid w:val="00F8506C"/>
    <w:rsid w:val="00F85438"/>
    <w:rsid w:val="00F855B3"/>
    <w:rsid w:val="00F85D0C"/>
    <w:rsid w:val="00F85D36"/>
    <w:rsid w:val="00F85DA2"/>
    <w:rsid w:val="00F8611D"/>
    <w:rsid w:val="00F864F8"/>
    <w:rsid w:val="00F8760F"/>
    <w:rsid w:val="00F879A5"/>
    <w:rsid w:val="00F90436"/>
    <w:rsid w:val="00F90B1F"/>
    <w:rsid w:val="00F91400"/>
    <w:rsid w:val="00F91BD1"/>
    <w:rsid w:val="00F91CB9"/>
    <w:rsid w:val="00F91D26"/>
    <w:rsid w:val="00F92966"/>
    <w:rsid w:val="00F92BC2"/>
    <w:rsid w:val="00F93194"/>
    <w:rsid w:val="00F9325C"/>
    <w:rsid w:val="00F9326E"/>
    <w:rsid w:val="00F93D40"/>
    <w:rsid w:val="00F94362"/>
    <w:rsid w:val="00F94426"/>
    <w:rsid w:val="00F94E22"/>
    <w:rsid w:val="00F95063"/>
    <w:rsid w:val="00F9607C"/>
    <w:rsid w:val="00F960A4"/>
    <w:rsid w:val="00F96D65"/>
    <w:rsid w:val="00F96EC9"/>
    <w:rsid w:val="00F96EFA"/>
    <w:rsid w:val="00F97666"/>
    <w:rsid w:val="00FA07B9"/>
    <w:rsid w:val="00FA07BB"/>
    <w:rsid w:val="00FA0944"/>
    <w:rsid w:val="00FA0B62"/>
    <w:rsid w:val="00FA12C0"/>
    <w:rsid w:val="00FA12EE"/>
    <w:rsid w:val="00FA177E"/>
    <w:rsid w:val="00FA2AC6"/>
    <w:rsid w:val="00FA2B71"/>
    <w:rsid w:val="00FA3115"/>
    <w:rsid w:val="00FA390E"/>
    <w:rsid w:val="00FA4064"/>
    <w:rsid w:val="00FA4240"/>
    <w:rsid w:val="00FA466F"/>
    <w:rsid w:val="00FA4719"/>
    <w:rsid w:val="00FA4C8C"/>
    <w:rsid w:val="00FA5553"/>
    <w:rsid w:val="00FA55AD"/>
    <w:rsid w:val="00FA58E6"/>
    <w:rsid w:val="00FA5AB8"/>
    <w:rsid w:val="00FA63BD"/>
    <w:rsid w:val="00FA7090"/>
    <w:rsid w:val="00FA72FF"/>
    <w:rsid w:val="00FA77DF"/>
    <w:rsid w:val="00FA7E8B"/>
    <w:rsid w:val="00FB0462"/>
    <w:rsid w:val="00FB0677"/>
    <w:rsid w:val="00FB0819"/>
    <w:rsid w:val="00FB082A"/>
    <w:rsid w:val="00FB0FAB"/>
    <w:rsid w:val="00FB0FCC"/>
    <w:rsid w:val="00FB0FF6"/>
    <w:rsid w:val="00FB176E"/>
    <w:rsid w:val="00FB177B"/>
    <w:rsid w:val="00FB17D5"/>
    <w:rsid w:val="00FB1E1E"/>
    <w:rsid w:val="00FB226C"/>
    <w:rsid w:val="00FB2533"/>
    <w:rsid w:val="00FB2858"/>
    <w:rsid w:val="00FB2BDB"/>
    <w:rsid w:val="00FB2C61"/>
    <w:rsid w:val="00FB2E07"/>
    <w:rsid w:val="00FB3626"/>
    <w:rsid w:val="00FB3A98"/>
    <w:rsid w:val="00FB3D00"/>
    <w:rsid w:val="00FB3E69"/>
    <w:rsid w:val="00FB427F"/>
    <w:rsid w:val="00FB45ED"/>
    <w:rsid w:val="00FB46E4"/>
    <w:rsid w:val="00FB5099"/>
    <w:rsid w:val="00FB515B"/>
    <w:rsid w:val="00FB5CB1"/>
    <w:rsid w:val="00FB6A5F"/>
    <w:rsid w:val="00FB6C94"/>
    <w:rsid w:val="00FB6EEE"/>
    <w:rsid w:val="00FB742F"/>
    <w:rsid w:val="00FB7EA9"/>
    <w:rsid w:val="00FC0115"/>
    <w:rsid w:val="00FC0154"/>
    <w:rsid w:val="00FC0BA4"/>
    <w:rsid w:val="00FC107B"/>
    <w:rsid w:val="00FC112B"/>
    <w:rsid w:val="00FC116D"/>
    <w:rsid w:val="00FC14C2"/>
    <w:rsid w:val="00FC1F0B"/>
    <w:rsid w:val="00FC27CF"/>
    <w:rsid w:val="00FC281E"/>
    <w:rsid w:val="00FC295D"/>
    <w:rsid w:val="00FC2D60"/>
    <w:rsid w:val="00FC2EDB"/>
    <w:rsid w:val="00FC3216"/>
    <w:rsid w:val="00FC3503"/>
    <w:rsid w:val="00FC3642"/>
    <w:rsid w:val="00FC3C37"/>
    <w:rsid w:val="00FC3F6A"/>
    <w:rsid w:val="00FC4273"/>
    <w:rsid w:val="00FC4A8B"/>
    <w:rsid w:val="00FC4B6E"/>
    <w:rsid w:val="00FC4CA9"/>
    <w:rsid w:val="00FC4D6D"/>
    <w:rsid w:val="00FC4F42"/>
    <w:rsid w:val="00FC4F55"/>
    <w:rsid w:val="00FC559D"/>
    <w:rsid w:val="00FC6028"/>
    <w:rsid w:val="00FC6369"/>
    <w:rsid w:val="00FC6435"/>
    <w:rsid w:val="00FC6EA0"/>
    <w:rsid w:val="00FC6F81"/>
    <w:rsid w:val="00FC77D2"/>
    <w:rsid w:val="00FD01F5"/>
    <w:rsid w:val="00FD025E"/>
    <w:rsid w:val="00FD046A"/>
    <w:rsid w:val="00FD09C4"/>
    <w:rsid w:val="00FD0A62"/>
    <w:rsid w:val="00FD0E71"/>
    <w:rsid w:val="00FD0F50"/>
    <w:rsid w:val="00FD1273"/>
    <w:rsid w:val="00FD1C88"/>
    <w:rsid w:val="00FD1CA7"/>
    <w:rsid w:val="00FD1E87"/>
    <w:rsid w:val="00FD222F"/>
    <w:rsid w:val="00FD359F"/>
    <w:rsid w:val="00FD400E"/>
    <w:rsid w:val="00FD416C"/>
    <w:rsid w:val="00FD4948"/>
    <w:rsid w:val="00FD50B8"/>
    <w:rsid w:val="00FD52CC"/>
    <w:rsid w:val="00FD5FB3"/>
    <w:rsid w:val="00FD631E"/>
    <w:rsid w:val="00FD6647"/>
    <w:rsid w:val="00FD6788"/>
    <w:rsid w:val="00FD679E"/>
    <w:rsid w:val="00FD6C86"/>
    <w:rsid w:val="00FD6F2D"/>
    <w:rsid w:val="00FD7064"/>
    <w:rsid w:val="00FD73C6"/>
    <w:rsid w:val="00FD76E0"/>
    <w:rsid w:val="00FD7714"/>
    <w:rsid w:val="00FD77AC"/>
    <w:rsid w:val="00FD7819"/>
    <w:rsid w:val="00FD7BA8"/>
    <w:rsid w:val="00FD7C76"/>
    <w:rsid w:val="00FD7C79"/>
    <w:rsid w:val="00FD7D4F"/>
    <w:rsid w:val="00FE00DE"/>
    <w:rsid w:val="00FE024C"/>
    <w:rsid w:val="00FE0808"/>
    <w:rsid w:val="00FE0FC8"/>
    <w:rsid w:val="00FE14F1"/>
    <w:rsid w:val="00FE154D"/>
    <w:rsid w:val="00FE15E4"/>
    <w:rsid w:val="00FE22E9"/>
    <w:rsid w:val="00FE268A"/>
    <w:rsid w:val="00FE2815"/>
    <w:rsid w:val="00FE289D"/>
    <w:rsid w:val="00FE2C61"/>
    <w:rsid w:val="00FE3086"/>
    <w:rsid w:val="00FE3201"/>
    <w:rsid w:val="00FE3812"/>
    <w:rsid w:val="00FE3E70"/>
    <w:rsid w:val="00FE41FB"/>
    <w:rsid w:val="00FE4785"/>
    <w:rsid w:val="00FE4926"/>
    <w:rsid w:val="00FE4BD3"/>
    <w:rsid w:val="00FE506B"/>
    <w:rsid w:val="00FE545F"/>
    <w:rsid w:val="00FE553E"/>
    <w:rsid w:val="00FE56E0"/>
    <w:rsid w:val="00FE59F3"/>
    <w:rsid w:val="00FE5A2E"/>
    <w:rsid w:val="00FE6347"/>
    <w:rsid w:val="00FE675E"/>
    <w:rsid w:val="00FE69F1"/>
    <w:rsid w:val="00FE726E"/>
    <w:rsid w:val="00FE7447"/>
    <w:rsid w:val="00FE768F"/>
    <w:rsid w:val="00FE787F"/>
    <w:rsid w:val="00FE7A3E"/>
    <w:rsid w:val="00FE7AE8"/>
    <w:rsid w:val="00FE7B1C"/>
    <w:rsid w:val="00FF02E5"/>
    <w:rsid w:val="00FF057B"/>
    <w:rsid w:val="00FF09B9"/>
    <w:rsid w:val="00FF0A8C"/>
    <w:rsid w:val="00FF11C3"/>
    <w:rsid w:val="00FF131B"/>
    <w:rsid w:val="00FF1497"/>
    <w:rsid w:val="00FF1B51"/>
    <w:rsid w:val="00FF20EB"/>
    <w:rsid w:val="00FF238D"/>
    <w:rsid w:val="00FF2415"/>
    <w:rsid w:val="00FF241C"/>
    <w:rsid w:val="00FF29DA"/>
    <w:rsid w:val="00FF2FEB"/>
    <w:rsid w:val="00FF32C1"/>
    <w:rsid w:val="00FF32D6"/>
    <w:rsid w:val="00FF3353"/>
    <w:rsid w:val="00FF35B5"/>
    <w:rsid w:val="00FF38B0"/>
    <w:rsid w:val="00FF38F7"/>
    <w:rsid w:val="00FF4042"/>
    <w:rsid w:val="00FF4714"/>
    <w:rsid w:val="00FF49D6"/>
    <w:rsid w:val="00FF4AD2"/>
    <w:rsid w:val="00FF579E"/>
    <w:rsid w:val="00FF5DCA"/>
    <w:rsid w:val="00FF6072"/>
    <w:rsid w:val="00FF63C6"/>
    <w:rsid w:val="00FF6801"/>
    <w:rsid w:val="00FF7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C2CDB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4</Words>
  <Characters>2037</Characters>
  <Application>Microsoft Office Word</Application>
  <DocSecurity>0</DocSecurity>
  <Lines>97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JBODONZO</cp:lastModifiedBy>
  <cp:revision>4</cp:revision>
  <dcterms:created xsi:type="dcterms:W3CDTF">2016-04-07T21:54:00Z</dcterms:created>
  <dcterms:modified xsi:type="dcterms:W3CDTF">2017-03-30T00:01:00Z</dcterms:modified>
</cp:coreProperties>
</file>